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E6263" w14:textId="77777777" w:rsidR="00867CFF" w:rsidRPr="00867CFF" w:rsidRDefault="00867CFF" w:rsidP="00867CFF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it-IT"/>
        </w:rPr>
      </w:pPr>
      <w:bookmarkStart w:id="0" w:name="_GoBack"/>
      <w:bookmarkEnd w:id="0"/>
      <w:r w:rsidRPr="00867CFF">
        <w:rPr>
          <w:rFonts w:asciiTheme="minorHAnsi" w:hAnsiTheme="minorHAnsi" w:cstheme="minorHAnsi"/>
          <w:b/>
          <w:bCs/>
          <w:sz w:val="22"/>
          <w:szCs w:val="22"/>
        </w:rPr>
        <w:t>‘Cachexia Index’ for Prognostication in Surgical Patients with Locally Advanced Oesophageal or Gastric Cancer: A Multicentre Cohort Study</w:t>
      </w:r>
    </w:p>
    <w:p w14:paraId="0BE144DD" w14:textId="77777777" w:rsidR="00867CFF" w:rsidRPr="00867CFF" w:rsidRDefault="00867CFF" w:rsidP="00867CFF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C1B7E0B" w14:textId="77777777" w:rsidR="00867CFF" w:rsidRPr="00867CFF" w:rsidRDefault="00867CFF" w:rsidP="00867CFF">
      <w:pPr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u w:val="single"/>
          <w:vertAlign w:val="superscript"/>
        </w:rPr>
      </w:pPr>
      <w:r w:rsidRPr="00867CFF">
        <w:rPr>
          <w:rFonts w:asciiTheme="minorHAnsi" w:hAnsiTheme="minorHAnsi" w:cstheme="minorHAnsi"/>
          <w:sz w:val="22"/>
          <w:szCs w:val="22"/>
        </w:rPr>
        <w:t xml:space="preserve">Leo R. Brown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1,2</w:t>
      </w:r>
      <w:r w:rsidRPr="00867CFF">
        <w:rPr>
          <w:rFonts w:asciiTheme="minorHAnsi" w:hAnsiTheme="minorHAnsi" w:cstheme="minorHAnsi"/>
          <w:sz w:val="22"/>
          <w:szCs w:val="22"/>
        </w:rPr>
        <w:t xml:space="preserve">, Georgina G. Thomson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67CFF">
        <w:rPr>
          <w:rFonts w:asciiTheme="minorHAnsi" w:hAnsiTheme="minorHAnsi" w:cstheme="minorHAnsi"/>
          <w:sz w:val="22"/>
          <w:szCs w:val="22"/>
        </w:rPr>
        <w:t xml:space="preserve">, Ellen Gardner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867CFF">
        <w:rPr>
          <w:rFonts w:asciiTheme="minorHAnsi" w:hAnsiTheme="minorHAnsi" w:cstheme="minorHAnsi"/>
          <w:sz w:val="22"/>
          <w:szCs w:val="22"/>
        </w:rPr>
        <w:t xml:space="preserve">, Siobhan Chien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867CFF">
        <w:rPr>
          <w:rFonts w:asciiTheme="minorHAnsi" w:hAnsiTheme="minorHAnsi" w:cstheme="minorHAnsi"/>
          <w:sz w:val="22"/>
          <w:szCs w:val="22"/>
        </w:rPr>
        <w:t xml:space="preserve">, Josh McGovern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867CFF">
        <w:rPr>
          <w:rFonts w:asciiTheme="minorHAnsi" w:hAnsiTheme="minorHAnsi" w:cstheme="minorHAnsi"/>
          <w:sz w:val="22"/>
          <w:szCs w:val="22"/>
        </w:rPr>
        <w:t xml:space="preserve">, Ross D. Dolan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867CFF">
        <w:rPr>
          <w:rFonts w:asciiTheme="minorHAnsi" w:hAnsiTheme="minorHAnsi" w:cstheme="minorHAnsi"/>
          <w:sz w:val="22"/>
          <w:szCs w:val="22"/>
        </w:rPr>
        <w:t xml:space="preserve">, Stephen T. McSorley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867CFF">
        <w:rPr>
          <w:rFonts w:asciiTheme="minorHAnsi" w:hAnsiTheme="minorHAnsi" w:cstheme="minorHAnsi"/>
          <w:sz w:val="22"/>
          <w:szCs w:val="22"/>
        </w:rPr>
        <w:t xml:space="preserve">, Matthew J. Forshaw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5</w:t>
      </w:r>
      <w:r w:rsidRPr="00867CFF">
        <w:rPr>
          <w:rFonts w:asciiTheme="minorHAnsi" w:hAnsiTheme="minorHAnsi" w:cstheme="minorHAnsi"/>
          <w:sz w:val="22"/>
          <w:szCs w:val="22"/>
        </w:rPr>
        <w:t xml:space="preserve">, Donald C. McMillan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 w:rsidRPr="00867CFF">
        <w:rPr>
          <w:rFonts w:asciiTheme="minorHAnsi" w:hAnsiTheme="minorHAnsi" w:cstheme="minorHAnsi"/>
          <w:sz w:val="22"/>
          <w:szCs w:val="22"/>
        </w:rPr>
        <w:t xml:space="preserve">, Stephen J. Wigmore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67CFF">
        <w:rPr>
          <w:rFonts w:asciiTheme="minorHAnsi" w:hAnsiTheme="minorHAnsi" w:cstheme="minorHAnsi"/>
          <w:sz w:val="22"/>
          <w:szCs w:val="22"/>
        </w:rPr>
        <w:t xml:space="preserve">, Andrew B. Crumley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2,4*</w:t>
      </w:r>
      <w:r w:rsidRPr="00867CFF">
        <w:rPr>
          <w:rFonts w:asciiTheme="minorHAnsi" w:hAnsiTheme="minorHAnsi" w:cstheme="minorHAnsi"/>
          <w:sz w:val="22"/>
          <w:szCs w:val="22"/>
        </w:rPr>
        <w:t xml:space="preserve">, Richard J.E. Skipworth </w:t>
      </w:r>
      <w:r w:rsidRPr="00867CFF">
        <w:rPr>
          <w:rFonts w:asciiTheme="minorHAnsi" w:hAnsiTheme="minorHAnsi" w:cstheme="minorHAnsi"/>
          <w:sz w:val="22"/>
          <w:szCs w:val="22"/>
          <w:vertAlign w:val="superscript"/>
        </w:rPr>
        <w:t>1*</w:t>
      </w:r>
    </w:p>
    <w:p w14:paraId="25BF48D6" w14:textId="77777777" w:rsidR="00867CFF" w:rsidRPr="00867CFF" w:rsidRDefault="00867CFF" w:rsidP="00867CFF">
      <w:pPr>
        <w:pStyle w:val="ListParagraph"/>
        <w:numPr>
          <w:ilvl w:val="0"/>
          <w:numId w:val="1"/>
        </w:numPr>
        <w:spacing w:line="480" w:lineRule="auto"/>
        <w:ind w:left="709"/>
        <w:jc w:val="both"/>
        <w:rPr>
          <w:rFonts w:eastAsia="Times New Roman" w:cstheme="minorHAnsi"/>
          <w:i/>
          <w:iCs/>
          <w:sz w:val="22"/>
          <w:szCs w:val="22"/>
          <w:lang w:eastAsia="en-GB"/>
        </w:rPr>
      </w:pPr>
      <w:r w:rsidRPr="00867CFF">
        <w:rPr>
          <w:rFonts w:eastAsia="Times New Roman" w:cstheme="minorHAnsi"/>
          <w:i/>
          <w:iCs/>
          <w:sz w:val="22"/>
          <w:szCs w:val="22"/>
          <w:shd w:val="clear" w:color="auto" w:fill="FFFFFF"/>
          <w:lang w:eastAsia="en-GB"/>
        </w:rPr>
        <w:t>Clinical Surgery, University of Edinburgh, Royal Infirmary of Edinburgh, Edinburgh, Scotland.</w:t>
      </w:r>
    </w:p>
    <w:p w14:paraId="3659EF3E" w14:textId="77777777" w:rsidR="00867CFF" w:rsidRPr="00867CFF" w:rsidRDefault="00867CFF" w:rsidP="00867CFF">
      <w:pPr>
        <w:pStyle w:val="ListParagraph"/>
        <w:numPr>
          <w:ilvl w:val="0"/>
          <w:numId w:val="1"/>
        </w:numPr>
        <w:spacing w:line="480" w:lineRule="auto"/>
        <w:ind w:left="709"/>
        <w:jc w:val="both"/>
        <w:rPr>
          <w:rFonts w:eastAsia="Times New Roman" w:cstheme="minorHAnsi"/>
          <w:i/>
          <w:iCs/>
          <w:sz w:val="22"/>
          <w:szCs w:val="22"/>
          <w:lang w:eastAsia="en-GB"/>
        </w:rPr>
      </w:pPr>
      <w:r w:rsidRPr="00867CFF">
        <w:rPr>
          <w:rFonts w:eastAsia="Times New Roman" w:cstheme="minorHAnsi"/>
          <w:i/>
          <w:iCs/>
          <w:sz w:val="22"/>
          <w:szCs w:val="22"/>
          <w:lang w:eastAsia="en-GB"/>
        </w:rPr>
        <w:t>Department of General Surgery, Forth Valley Royal Hospital, Larbert, Scotland.</w:t>
      </w:r>
    </w:p>
    <w:p w14:paraId="333BEB86" w14:textId="77777777" w:rsidR="00867CFF" w:rsidRPr="00867CFF" w:rsidRDefault="00867CFF" w:rsidP="00867CFF">
      <w:pPr>
        <w:pStyle w:val="ListParagraph"/>
        <w:numPr>
          <w:ilvl w:val="0"/>
          <w:numId w:val="1"/>
        </w:numPr>
        <w:spacing w:line="480" w:lineRule="auto"/>
        <w:ind w:left="709"/>
        <w:jc w:val="both"/>
        <w:rPr>
          <w:rFonts w:eastAsia="Times New Roman" w:cstheme="minorHAnsi"/>
          <w:i/>
          <w:iCs/>
          <w:sz w:val="22"/>
          <w:szCs w:val="22"/>
          <w:lang w:eastAsia="en-GB"/>
        </w:rPr>
      </w:pPr>
      <w:r w:rsidRPr="00867CFF">
        <w:rPr>
          <w:rFonts w:eastAsia="Times New Roman" w:cstheme="minorHAnsi"/>
          <w:i/>
          <w:iCs/>
          <w:sz w:val="22"/>
          <w:szCs w:val="22"/>
          <w:lang w:eastAsia="en-GB"/>
        </w:rPr>
        <w:t>Golden Jubilee Hospital, Glasgow, Scotland.</w:t>
      </w:r>
    </w:p>
    <w:p w14:paraId="1CC750E5" w14:textId="77777777" w:rsidR="00867CFF" w:rsidRPr="00867CFF" w:rsidRDefault="00867CFF" w:rsidP="00867CFF">
      <w:pPr>
        <w:pStyle w:val="ListParagraph"/>
        <w:numPr>
          <w:ilvl w:val="0"/>
          <w:numId w:val="1"/>
        </w:numPr>
        <w:spacing w:after="120" w:line="480" w:lineRule="auto"/>
        <w:ind w:left="709" w:hanging="357"/>
        <w:jc w:val="both"/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</w:pPr>
      <w:r w:rsidRPr="00867CFF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>Academic Unit of Surgery, University of Glasgow, Glasgow Royal Infirmary, Glasgow, Scotland.</w:t>
      </w:r>
    </w:p>
    <w:p w14:paraId="2577132C" w14:textId="77777777" w:rsidR="00867CFF" w:rsidRPr="00867CFF" w:rsidRDefault="00867CFF" w:rsidP="00867CFF">
      <w:pPr>
        <w:pStyle w:val="ListParagraph"/>
        <w:numPr>
          <w:ilvl w:val="0"/>
          <w:numId w:val="1"/>
        </w:numPr>
        <w:spacing w:after="120" w:line="480" w:lineRule="auto"/>
        <w:ind w:left="709" w:hanging="357"/>
        <w:jc w:val="both"/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</w:pPr>
      <w:r w:rsidRPr="00867CFF">
        <w:rPr>
          <w:rFonts w:eastAsia="Times New Roman" w:cstheme="minorHAnsi"/>
          <w:i/>
          <w:iCs/>
          <w:color w:val="000000" w:themeColor="text1"/>
          <w:sz w:val="22"/>
          <w:szCs w:val="22"/>
          <w:lang w:eastAsia="en-GB"/>
        </w:rPr>
        <w:t>Department of Upper GI Surgery, Glasgow Royal Infirmary, Glasgow, Scotland.</w:t>
      </w:r>
    </w:p>
    <w:p w14:paraId="4FAAC052" w14:textId="438559F4" w:rsidR="00867CFF" w:rsidRPr="00867CFF" w:rsidRDefault="00867CFF" w:rsidP="00867CFF">
      <w:pPr>
        <w:spacing w:line="480" w:lineRule="auto"/>
        <w:jc w:val="both"/>
        <w:outlineLvl w:val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color w:val="000000" w:themeColor="text1"/>
          <w:sz w:val="22"/>
          <w:szCs w:val="22"/>
        </w:rPr>
        <w:t>*Joint Senior Authors</w:t>
      </w:r>
    </w:p>
    <w:p w14:paraId="64A0F6E2" w14:textId="7BC258E8" w:rsidR="00867CFF" w:rsidRPr="00867CFF" w:rsidRDefault="00867CFF" w:rsidP="00867CFF">
      <w:pPr>
        <w:spacing w:line="480" w:lineRule="auto"/>
        <w:rPr>
          <w:rFonts w:asciiTheme="minorHAnsi" w:hAnsiTheme="minorHAnsi" w:cstheme="minorHAnsi"/>
          <w:b/>
          <w:bCs/>
          <w:color w:val="212121"/>
          <w:sz w:val="22"/>
          <w:szCs w:val="22"/>
          <w:lang w:val="en-US"/>
        </w:rPr>
      </w:pPr>
      <w:r w:rsidRPr="00867CFF">
        <w:rPr>
          <w:rFonts w:asciiTheme="minorHAnsi" w:hAnsiTheme="minorHAnsi" w:cstheme="minorHAnsi"/>
          <w:b/>
          <w:color w:val="212121"/>
          <w:sz w:val="22"/>
          <w:szCs w:val="22"/>
          <w:lang w:val="en-US"/>
        </w:rPr>
        <w:t>Corresponding author:</w:t>
      </w:r>
      <w:r w:rsidRPr="00867CFF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</w:t>
      </w:r>
      <w:r w:rsidRPr="00867CFF">
        <w:rPr>
          <w:rFonts w:asciiTheme="minorHAnsi" w:hAnsiTheme="minorHAnsi" w:cstheme="minorHAnsi"/>
          <w:color w:val="000000" w:themeColor="text1"/>
          <w:sz w:val="22"/>
          <w:szCs w:val="22"/>
        </w:rPr>
        <w:t>Mr. Leo R. Brown</w:t>
      </w:r>
      <w:r w:rsidRPr="00867CFF">
        <w:rPr>
          <w:rFonts w:asciiTheme="minorHAnsi" w:hAnsiTheme="minorHAnsi" w:cstheme="minorHAnsi"/>
          <w:sz w:val="22"/>
          <w:szCs w:val="22"/>
          <w:shd w:val="clear" w:color="auto" w:fill="FFFFFF"/>
        </w:rPr>
        <w:t>, Clinical Surgery, University of Edinburgh, Royal Infirmary of Edinburgh, Edinburgh, Scotland</w:t>
      </w:r>
      <w:r w:rsidRPr="00867CF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Email: </w:t>
      </w:r>
      <w:r w:rsidRPr="00867CFF">
        <w:rPr>
          <w:rFonts w:asciiTheme="minorHAnsi" w:hAnsiTheme="minorHAnsi" w:cstheme="minorHAnsi"/>
          <w:sz w:val="22"/>
          <w:szCs w:val="22"/>
        </w:rPr>
        <w:t>leorbrown@doctors.org.uk</w:t>
      </w:r>
      <w:r w:rsidRPr="00867CFF">
        <w:rPr>
          <w:rFonts w:asciiTheme="minorHAnsi" w:hAnsiTheme="minorHAnsi" w:cstheme="minorHAnsi"/>
          <w:b/>
          <w:color w:val="212121"/>
          <w:sz w:val="22"/>
          <w:szCs w:val="22"/>
          <w:lang w:val="en-US"/>
        </w:rPr>
        <w:br/>
        <w:t>ORCID ID</w:t>
      </w:r>
      <w:r w:rsidRPr="00867CFF">
        <w:rPr>
          <w:rFonts w:asciiTheme="minorHAnsi" w:hAnsiTheme="minorHAnsi" w:cstheme="minorHAnsi"/>
          <w:color w:val="212121"/>
          <w:sz w:val="22"/>
          <w:szCs w:val="22"/>
          <w:lang w:val="en-US"/>
        </w:rPr>
        <w:t>:</w:t>
      </w:r>
      <w:r w:rsidRPr="00867CFF">
        <w:rPr>
          <w:rFonts w:asciiTheme="minorHAnsi" w:hAnsiTheme="minorHAnsi" w:cstheme="minorHAnsi"/>
          <w:b/>
          <w:bCs/>
          <w:color w:val="212121"/>
          <w:sz w:val="22"/>
          <w:szCs w:val="22"/>
          <w:lang w:val="en-US"/>
        </w:rPr>
        <w:t xml:space="preserve"> </w:t>
      </w:r>
      <w:r w:rsidRPr="00867CFF">
        <w:rPr>
          <w:rFonts w:asciiTheme="minorHAnsi" w:hAnsiTheme="minorHAnsi" w:cstheme="minorHAnsi"/>
          <w:color w:val="212121"/>
          <w:sz w:val="22"/>
          <w:szCs w:val="22"/>
          <w:lang w:val="en-US"/>
        </w:rPr>
        <w:t>https://orcid.org/0000-0001-6181-7020</w:t>
      </w:r>
    </w:p>
    <w:p w14:paraId="0E2C27ED" w14:textId="77777777" w:rsidR="00867CFF" w:rsidRPr="00867CFF" w:rsidRDefault="00867CFF" w:rsidP="00867CFF">
      <w:pPr>
        <w:spacing w:line="480" w:lineRule="auto"/>
        <w:rPr>
          <w:rFonts w:asciiTheme="minorHAnsi" w:hAnsiTheme="minorHAnsi" w:cstheme="minorHAnsi"/>
          <w:color w:val="212121"/>
          <w:sz w:val="22"/>
          <w:szCs w:val="22"/>
          <w:lang w:val="en-US"/>
        </w:rPr>
      </w:pPr>
      <w:r w:rsidRPr="00867CFF">
        <w:rPr>
          <w:rFonts w:asciiTheme="minorHAnsi" w:hAnsiTheme="minorHAnsi" w:cstheme="minorHAnsi"/>
          <w:b/>
          <w:bCs/>
          <w:color w:val="212121"/>
          <w:sz w:val="22"/>
          <w:szCs w:val="22"/>
          <w:lang w:val="en-US"/>
        </w:rPr>
        <w:t>Twitter:</w:t>
      </w:r>
      <w:r w:rsidRPr="00867CFF">
        <w:rPr>
          <w:rFonts w:asciiTheme="minorHAnsi" w:hAnsiTheme="minorHAnsi" w:cstheme="minorHAnsi"/>
          <w:color w:val="212121"/>
          <w:sz w:val="22"/>
          <w:szCs w:val="22"/>
          <w:lang w:val="en-US"/>
        </w:rPr>
        <w:t xml:space="preserve"> @leorbrown</w:t>
      </w:r>
    </w:p>
    <w:p w14:paraId="4F04712F" w14:textId="77777777" w:rsidR="00867CFF" w:rsidRPr="00867CFF" w:rsidRDefault="00867CFF" w:rsidP="00867CFF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FA82A6C" w14:textId="77777777" w:rsidR="00867CFF" w:rsidRDefault="00867CFF">
      <w:pPr>
        <w:rPr>
          <w:rFonts w:asciiTheme="minorHAnsi" w:hAnsiTheme="minorHAnsi" w:cstheme="minorHAnsi"/>
          <w:b/>
          <w:bCs/>
          <w:sz w:val="22"/>
          <w:szCs w:val="22"/>
          <w:u w:val="single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u w:val="single"/>
          <w:lang w:val="en-US"/>
        </w:rPr>
        <w:br w:type="page"/>
      </w:r>
    </w:p>
    <w:p w14:paraId="7876F9DA" w14:textId="2450826C" w:rsidR="00867CFF" w:rsidRPr="00867CFF" w:rsidRDefault="00867CFF" w:rsidP="00867CFF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u w:val="single"/>
          <w:lang w:val="en-US"/>
        </w:rPr>
      </w:pPr>
      <w:r w:rsidRPr="00867CFF">
        <w:rPr>
          <w:rFonts w:asciiTheme="minorHAnsi" w:hAnsiTheme="minorHAnsi" w:cstheme="minorHAnsi"/>
          <w:b/>
          <w:bCs/>
          <w:sz w:val="22"/>
          <w:szCs w:val="22"/>
          <w:u w:val="single"/>
          <w:lang w:val="en-US"/>
        </w:rPr>
        <w:lastRenderedPageBreak/>
        <w:t>Supplementary Materials - Index</w:t>
      </w:r>
    </w:p>
    <w:p w14:paraId="075C21FA" w14:textId="77777777" w:rsidR="00867CFF" w:rsidRPr="00867CFF" w:rsidRDefault="00867CFF" w:rsidP="00867CFF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1088"/>
      </w:tblGrid>
      <w:tr w:rsidR="00867CFF" w:rsidRPr="00867CFF" w14:paraId="0E8576B9" w14:textId="77777777" w:rsidTr="00867CFF">
        <w:tc>
          <w:tcPr>
            <w:tcW w:w="7938" w:type="dxa"/>
          </w:tcPr>
          <w:p w14:paraId="74901802" w14:textId="77777777" w:rsidR="00867CFF" w:rsidRPr="00867CFF" w:rsidRDefault="00867CFF" w:rsidP="00D803DB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67CFF">
              <w:rPr>
                <w:rFonts w:asciiTheme="minorHAnsi" w:hAnsiTheme="minorHAnsi" w:cstheme="minorHAnsi"/>
                <w:b/>
                <w:bCs/>
                <w:lang w:val="en-US"/>
              </w:rPr>
              <w:t>Supplementary Methods</w:t>
            </w:r>
          </w:p>
          <w:p w14:paraId="56F5FAAA" w14:textId="77777777" w:rsidR="00867CFF" w:rsidRPr="00867CFF" w:rsidRDefault="00867CFF" w:rsidP="00D803DB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867CF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  </w:t>
            </w:r>
            <w:r w:rsidRPr="00867CFF"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088" w:type="dxa"/>
          </w:tcPr>
          <w:p w14:paraId="359E21DA" w14:textId="77777777" w:rsidR="00867CFF" w:rsidRP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</w:tr>
      <w:tr w:rsidR="00867CFF" w:rsidRPr="00867CFF" w14:paraId="13C77F29" w14:textId="77777777" w:rsidTr="00867CFF">
        <w:tc>
          <w:tcPr>
            <w:tcW w:w="7938" w:type="dxa"/>
          </w:tcPr>
          <w:p w14:paraId="31285879" w14:textId="77777777" w:rsidR="00867CFF" w:rsidRPr="00867CFF" w:rsidRDefault="00867CFF" w:rsidP="00D803DB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67CFF">
              <w:rPr>
                <w:rFonts w:asciiTheme="minorHAnsi" w:hAnsiTheme="minorHAnsi" w:cstheme="minorHAnsi"/>
                <w:b/>
                <w:bCs/>
                <w:lang w:val="en-US"/>
              </w:rPr>
              <w:t>Supplementary Results</w:t>
            </w:r>
          </w:p>
        </w:tc>
        <w:tc>
          <w:tcPr>
            <w:tcW w:w="1088" w:type="dxa"/>
          </w:tcPr>
          <w:p w14:paraId="73D6D572" w14:textId="77777777" w:rsidR="00867CFF" w:rsidRP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</w:tr>
      <w:tr w:rsidR="00867CFF" w:rsidRPr="00867CFF" w14:paraId="203A1DB2" w14:textId="77777777" w:rsidTr="00867CFF">
        <w:tc>
          <w:tcPr>
            <w:tcW w:w="7938" w:type="dxa"/>
          </w:tcPr>
          <w:p w14:paraId="67660E66" w14:textId="474561B3" w:rsidR="00867CFF" w:rsidRPr="00867CFF" w:rsidRDefault="00867CFF" w:rsidP="00D803DB">
            <w:pPr>
              <w:spacing w:line="360" w:lineRule="auto"/>
              <w:ind w:left="182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088" w:type="dxa"/>
          </w:tcPr>
          <w:p w14:paraId="51435C56" w14:textId="41B87F95" w:rsidR="00867CFF" w:rsidRP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</w:tr>
      <w:tr w:rsidR="00867CFF" w:rsidRPr="00867CFF" w14:paraId="15C55406" w14:textId="77777777" w:rsidTr="00867CFF">
        <w:tc>
          <w:tcPr>
            <w:tcW w:w="7938" w:type="dxa"/>
          </w:tcPr>
          <w:p w14:paraId="0BFA4BA1" w14:textId="77777777" w:rsidR="00867CFF" w:rsidRPr="00867CFF" w:rsidRDefault="00867CFF" w:rsidP="00D803DB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67CF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1088" w:type="dxa"/>
          </w:tcPr>
          <w:p w14:paraId="1C34198F" w14:textId="77777777" w:rsidR="00867CFF" w:rsidRPr="00867CFF" w:rsidRDefault="00867CFF" w:rsidP="00D803DB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</w:tr>
      <w:tr w:rsidR="00867CFF" w:rsidRPr="00867CFF" w14:paraId="642333D2" w14:textId="77777777" w:rsidTr="00867CFF">
        <w:tc>
          <w:tcPr>
            <w:tcW w:w="7938" w:type="dxa"/>
          </w:tcPr>
          <w:p w14:paraId="4E35322F" w14:textId="0329C926" w:rsidR="00867CFF" w:rsidRPr="00867CFF" w:rsidRDefault="00867CFF" w:rsidP="00D803DB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  </w:t>
            </w:r>
            <w:r w:rsidRPr="00867CFF"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088" w:type="dxa"/>
          </w:tcPr>
          <w:p w14:paraId="69D32444" w14:textId="7A0EC5C6" w:rsidR="00867CFF" w:rsidRP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</w:tr>
      <w:tr w:rsidR="00867CFF" w:rsidRPr="00867CFF" w14:paraId="294E1FB0" w14:textId="77777777" w:rsidTr="00867CFF">
        <w:tc>
          <w:tcPr>
            <w:tcW w:w="7938" w:type="dxa"/>
          </w:tcPr>
          <w:p w14:paraId="7B9917F8" w14:textId="77777777" w:rsidR="00867CFF" w:rsidRPr="00867CFF" w:rsidRDefault="00867CFF" w:rsidP="00D803DB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867CFF">
              <w:rPr>
                <w:rFonts w:asciiTheme="minorHAnsi" w:hAnsiTheme="minorHAnsi" w:cstheme="minorHAns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088" w:type="dxa"/>
          </w:tcPr>
          <w:p w14:paraId="3B39891E" w14:textId="77777777" w:rsidR="00867CFF" w:rsidRP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</w:tr>
      <w:tr w:rsidR="00867CFF" w:rsidRPr="00867CFF" w14:paraId="60769D90" w14:textId="77777777" w:rsidTr="00867CFF">
        <w:tc>
          <w:tcPr>
            <w:tcW w:w="7938" w:type="dxa"/>
          </w:tcPr>
          <w:p w14:paraId="38C6D4E2" w14:textId="78901EF7" w:rsidR="00867CFF" w:rsidRPr="00867CFF" w:rsidRDefault="00867CFF" w:rsidP="00867CFF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867CFF">
              <w:rPr>
                <w:rFonts w:asciiTheme="minorHAnsi" w:hAnsiTheme="minorHAnsi" w:cstheme="minorHAnsi"/>
              </w:rPr>
              <w:t>Appendix 1: Clinical Characteristics at Diagnosis by Tumour Site</w:t>
            </w:r>
          </w:p>
          <w:p w14:paraId="0F08458C" w14:textId="141FCC58" w:rsidR="00867CFF" w:rsidRPr="00867CFF" w:rsidRDefault="00867CFF" w:rsidP="00867CFF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   </w:t>
            </w:r>
            <w:r w:rsidRPr="00867CFF">
              <w:rPr>
                <w:rFonts w:asciiTheme="minorHAnsi" w:hAnsiTheme="minorHAnsi" w:cstheme="minorHAnsi"/>
              </w:rPr>
              <w:t>Appendix 2: Pathological Characteristics at Clinical Staging by Tumour Site</w:t>
            </w:r>
          </w:p>
          <w:p w14:paraId="352269F8" w14:textId="29D74702" w:rsidR="00867CFF" w:rsidRPr="00DE289F" w:rsidRDefault="00867CFF" w:rsidP="00DE289F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   </w:t>
            </w:r>
            <w:r w:rsidRPr="00867CFF">
              <w:rPr>
                <w:rFonts w:asciiTheme="minorHAnsi" w:hAnsiTheme="minorHAnsi" w:cstheme="minorHAnsi"/>
              </w:rPr>
              <w:t>Appendix 3: Changes in CT Body Composition and Systemic Inflammation with NAC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  </w:t>
            </w:r>
          </w:p>
        </w:tc>
        <w:tc>
          <w:tcPr>
            <w:tcW w:w="1088" w:type="dxa"/>
          </w:tcPr>
          <w:p w14:paraId="4CDDBF75" w14:textId="77777777" w:rsid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867CFF">
              <w:rPr>
                <w:rFonts w:asciiTheme="minorHAnsi" w:hAnsiTheme="minorHAnsi" w:cstheme="minorHAnsi"/>
                <w:i/>
                <w:iCs/>
                <w:lang w:val="en-US"/>
              </w:rPr>
              <w:t xml:space="preserve">pag. 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>3</w:t>
            </w:r>
          </w:p>
          <w:p w14:paraId="69E8010F" w14:textId="77777777" w:rsid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867CFF">
              <w:rPr>
                <w:rFonts w:asciiTheme="minorHAnsi" w:hAnsiTheme="minorHAnsi" w:cstheme="minorHAnsi"/>
                <w:i/>
                <w:iCs/>
                <w:lang w:val="en-US"/>
              </w:rPr>
              <w:t xml:space="preserve">pag. 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>4</w:t>
            </w:r>
          </w:p>
          <w:p w14:paraId="0448306E" w14:textId="5E0E8F4F" w:rsidR="00867CFF" w:rsidRPr="00867CFF" w:rsidRDefault="00867CFF" w:rsidP="00DE289F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  <w:r w:rsidRPr="00867CFF">
              <w:rPr>
                <w:rFonts w:asciiTheme="minorHAnsi" w:hAnsiTheme="minorHAnsi" w:cstheme="minorHAnsi"/>
                <w:i/>
                <w:iCs/>
                <w:lang w:val="en-US"/>
              </w:rPr>
              <w:t xml:space="preserve">pag. </w:t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t>5</w:t>
            </w:r>
          </w:p>
        </w:tc>
      </w:tr>
      <w:tr w:rsidR="00DE289F" w:rsidRPr="00867CFF" w14:paraId="62B21F2D" w14:textId="77777777" w:rsidTr="00867CFF">
        <w:tc>
          <w:tcPr>
            <w:tcW w:w="7938" w:type="dxa"/>
          </w:tcPr>
          <w:p w14:paraId="6E143706" w14:textId="4380545D" w:rsidR="00DE289F" w:rsidRDefault="00DE289F" w:rsidP="00867CFF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  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>Appendix 4: Multivariable Logistic Regression Model for Disease Progression Prior to Surgical Resection (Model 2)</w:t>
            </w:r>
          </w:p>
        </w:tc>
        <w:tc>
          <w:tcPr>
            <w:tcW w:w="1088" w:type="dxa"/>
          </w:tcPr>
          <w:p w14:paraId="188FE0DC" w14:textId="1C83A644" w:rsidR="00DE289F" w:rsidRPr="00867CFF" w:rsidRDefault="00DE289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lang w:val="en-US"/>
              </w:rPr>
              <w:t>pag. 6/7</w:t>
            </w:r>
          </w:p>
        </w:tc>
      </w:tr>
      <w:tr w:rsidR="00DE289F" w:rsidRPr="00867CFF" w14:paraId="12283FAA" w14:textId="77777777" w:rsidTr="00867CFF">
        <w:tc>
          <w:tcPr>
            <w:tcW w:w="7938" w:type="dxa"/>
          </w:tcPr>
          <w:p w14:paraId="3B744F21" w14:textId="5B517CC1" w:rsidR="00DE289F" w:rsidRDefault="00DE289F" w:rsidP="00867CFF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  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 xml:space="preserve">Appendix 5: Multivariable Cox Proportional Hazards Model for Overall Survival </w:t>
            </w:r>
            <w:r>
              <w:rPr>
                <w:rFonts w:asciiTheme="minorHAnsi" w:hAnsiTheme="minorHAnsi" w:cstheme="minorHAnsi"/>
                <w:color w:val="000000" w:themeColor="text1"/>
              </w:rPr>
              <w:br/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>(Model 2)</w:t>
            </w:r>
          </w:p>
        </w:tc>
        <w:tc>
          <w:tcPr>
            <w:tcW w:w="1088" w:type="dxa"/>
          </w:tcPr>
          <w:p w14:paraId="780C7D1A" w14:textId="2522BB6A" w:rsidR="00DE289F" w:rsidRPr="00867CFF" w:rsidRDefault="00DE289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lang w:val="en-US"/>
              </w:rPr>
              <w:t>pag. 8/9</w:t>
            </w:r>
          </w:p>
        </w:tc>
      </w:tr>
      <w:tr w:rsidR="00867CFF" w:rsidRPr="00867CFF" w14:paraId="3BEA03B8" w14:textId="77777777" w:rsidTr="00867CFF">
        <w:tc>
          <w:tcPr>
            <w:tcW w:w="7938" w:type="dxa"/>
          </w:tcPr>
          <w:p w14:paraId="41878098" w14:textId="14BBB0DA" w:rsidR="00867CFF" w:rsidRPr="00DE289F" w:rsidRDefault="00DE289F" w:rsidP="00DE289F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  </w:t>
            </w:r>
            <w:r w:rsidRPr="00DE289F">
              <w:rPr>
                <w:rFonts w:asciiTheme="minorHAnsi" w:hAnsiTheme="minorHAnsi" w:cstheme="minorHAnsi"/>
                <w:color w:val="000000" w:themeColor="text1"/>
              </w:rPr>
              <w:t xml:space="preserve">Appendix 6: Smoothed </w:t>
            </w:r>
            <w:r w:rsidRPr="00DE289F">
              <w:rPr>
                <w:rFonts w:asciiTheme="minorHAnsi" w:hAnsiTheme="minorHAnsi" w:cstheme="minorHAnsi"/>
              </w:rPr>
              <w:t>receiver operating characteristic (ROC) curve comparison of staging CXI (blue) and staging NLR (red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088" w:type="dxa"/>
          </w:tcPr>
          <w:p w14:paraId="065D148C" w14:textId="53B89ABF" w:rsidR="00867CFF" w:rsidRPr="00867CFF" w:rsidRDefault="00DE289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lang w:val="en-US"/>
              </w:rPr>
              <w:t>pag. 10</w:t>
            </w:r>
          </w:p>
        </w:tc>
      </w:tr>
      <w:tr w:rsidR="00DE289F" w:rsidRPr="00867CFF" w14:paraId="7846DC52" w14:textId="77777777" w:rsidTr="00867CFF">
        <w:tc>
          <w:tcPr>
            <w:tcW w:w="7938" w:type="dxa"/>
          </w:tcPr>
          <w:p w14:paraId="528F51F8" w14:textId="0638F71A" w:rsidR="00DE289F" w:rsidRDefault="00DE289F" w:rsidP="00DE289F">
            <w:pPr>
              <w:pStyle w:val="NormalWeb"/>
              <w:spacing w:before="0" w:beforeAutospacing="0" w:after="0" w:afterAutospacing="0" w:line="360" w:lineRule="auto"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   </w:t>
            </w:r>
            <w:r w:rsidRPr="00DE289F">
              <w:rPr>
                <w:rFonts w:asciiTheme="minorHAnsi" w:hAnsiTheme="minorHAnsi" w:cstheme="minorHAnsi"/>
                <w:color w:val="000000" w:themeColor="text1"/>
              </w:rPr>
              <w:t>Appendix 7: Kaplan Meier Survival Analysis (Low vs. Normal Cachexia Index) Stratified by cTNM Stage.</w:t>
            </w:r>
          </w:p>
        </w:tc>
        <w:tc>
          <w:tcPr>
            <w:tcW w:w="1088" w:type="dxa"/>
          </w:tcPr>
          <w:p w14:paraId="5F486B3D" w14:textId="48AF7B38" w:rsidR="00DE289F" w:rsidRDefault="00DE289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lang w:val="en-US"/>
              </w:rPr>
              <w:t>pag. 11</w:t>
            </w:r>
          </w:p>
        </w:tc>
      </w:tr>
      <w:tr w:rsidR="00DE289F" w:rsidRPr="00867CFF" w14:paraId="3D68205D" w14:textId="77777777" w:rsidTr="00867CFF">
        <w:tc>
          <w:tcPr>
            <w:tcW w:w="7938" w:type="dxa"/>
          </w:tcPr>
          <w:p w14:paraId="2E2239C4" w14:textId="6DE8D049" w:rsidR="00DE289F" w:rsidRDefault="00DE289F" w:rsidP="00DE289F">
            <w:pPr>
              <w:spacing w:after="160" w:line="259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   </w:t>
            </w:r>
            <w:r w:rsidRPr="00DE289F">
              <w:rPr>
                <w:rFonts w:asciiTheme="minorHAnsi" w:hAnsiTheme="minorHAnsi" w:cstheme="minorHAnsi"/>
                <w:color w:val="000000" w:themeColor="text1"/>
              </w:rPr>
              <w:t>Appendix 8: Kaplan Meier Survival Analysis (Low vs. Normal Cachexia Index) Stratified by Tumour Site</w:t>
            </w:r>
          </w:p>
        </w:tc>
        <w:tc>
          <w:tcPr>
            <w:tcW w:w="1088" w:type="dxa"/>
          </w:tcPr>
          <w:p w14:paraId="720ED0AB" w14:textId="5DF520EE" w:rsidR="00DE289F" w:rsidRDefault="00DE289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lang w:val="en-US"/>
              </w:rPr>
              <w:t>pag. 12</w:t>
            </w:r>
          </w:p>
        </w:tc>
      </w:tr>
      <w:tr w:rsidR="00867CFF" w:rsidRPr="00867CFF" w14:paraId="091CD653" w14:textId="77777777" w:rsidTr="00867CFF">
        <w:tc>
          <w:tcPr>
            <w:tcW w:w="7938" w:type="dxa"/>
          </w:tcPr>
          <w:p w14:paraId="07D973FC" w14:textId="77777777" w:rsidR="00867CFF" w:rsidRDefault="00867CFF" w:rsidP="00D803DB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67CFF">
              <w:rPr>
                <w:rFonts w:asciiTheme="minorHAnsi" w:hAnsiTheme="minorHAnsi" w:cstheme="minorHAnsi"/>
                <w:b/>
                <w:bCs/>
                <w:lang w:val="en-US"/>
              </w:rPr>
              <w:t>References</w:t>
            </w:r>
          </w:p>
          <w:p w14:paraId="1B9D80EA" w14:textId="20FCB3A6" w:rsidR="00867CFF" w:rsidRPr="00867CFF" w:rsidRDefault="00867CFF" w:rsidP="00D803DB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088" w:type="dxa"/>
          </w:tcPr>
          <w:p w14:paraId="04674709" w14:textId="35CB33ED" w:rsidR="00867CFF" w:rsidRP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</w:tr>
      <w:tr w:rsidR="00867CFF" w:rsidRPr="00867CFF" w14:paraId="140DB67B" w14:textId="77777777" w:rsidTr="00867CFF">
        <w:tc>
          <w:tcPr>
            <w:tcW w:w="7938" w:type="dxa"/>
          </w:tcPr>
          <w:p w14:paraId="3256EE84" w14:textId="77777777" w:rsidR="00867CFF" w:rsidRPr="00867CFF" w:rsidRDefault="00867CFF" w:rsidP="00D803DB">
            <w:pPr>
              <w:spacing w:line="36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88" w:type="dxa"/>
          </w:tcPr>
          <w:p w14:paraId="4C0918EA" w14:textId="77777777" w:rsidR="00867CFF" w:rsidRPr="00867CFF" w:rsidRDefault="00867CFF" w:rsidP="00D803DB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lang w:val="en-US"/>
              </w:rPr>
            </w:pPr>
          </w:p>
        </w:tc>
      </w:tr>
    </w:tbl>
    <w:p w14:paraId="61D5709A" w14:textId="77777777" w:rsidR="00867CFF" w:rsidRDefault="00867CFF" w:rsidP="00867CFF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5FA9C85" w14:textId="77777777" w:rsidR="00867CFF" w:rsidRDefault="00867CFF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4D700220" w14:textId="4E370293" w:rsidR="00867CFF" w:rsidRPr="00867CFF" w:rsidRDefault="00867CFF">
      <w:pPr>
        <w:rPr>
          <w:rFonts w:asciiTheme="minorHAnsi" w:hAnsiTheme="minorHAnsi" w:cstheme="minorHAnsi"/>
          <w:b/>
          <w:bCs/>
          <w:sz w:val="22"/>
          <w:szCs w:val="22"/>
          <w:u w:val="single"/>
          <w:lang w:val="en-US"/>
        </w:rPr>
      </w:pPr>
      <w:r w:rsidRPr="00867CFF">
        <w:rPr>
          <w:rFonts w:asciiTheme="minorHAnsi" w:hAnsiTheme="minorHAnsi" w:cstheme="minorHAnsi"/>
          <w:b/>
          <w:bCs/>
          <w:sz w:val="22"/>
          <w:szCs w:val="22"/>
          <w:u w:val="single"/>
          <w:lang w:val="en-US"/>
        </w:rPr>
        <w:lastRenderedPageBreak/>
        <w:t>Supplementary Figures and Tables</w:t>
      </w:r>
    </w:p>
    <w:p w14:paraId="27C9CB96" w14:textId="77777777" w:rsidR="00867CFF" w:rsidRPr="00867CFF" w:rsidRDefault="00867CFF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1EFDBDE" w14:textId="3A14DD06" w:rsidR="005B11E4" w:rsidRPr="00867CFF" w:rsidRDefault="005B11E4" w:rsidP="005B11E4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sz w:val="22"/>
          <w:szCs w:val="22"/>
        </w:rPr>
        <w:t>Appendix 1: Clinical Characteristics at Diagnosis by Tumour Site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2126"/>
        <w:gridCol w:w="1876"/>
        <w:gridCol w:w="1480"/>
      </w:tblGrid>
      <w:tr w:rsidR="005B11E4" w:rsidRPr="00867CFF" w14:paraId="1E0C855C" w14:textId="77777777" w:rsidTr="00406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9D29DE7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000080FC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Oesophageal</w:t>
            </w:r>
          </w:p>
          <w:p w14:paraId="2E6103C3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n=274)</w:t>
            </w:r>
          </w:p>
        </w:tc>
        <w:tc>
          <w:tcPr>
            <w:tcW w:w="1876" w:type="dxa"/>
            <w:tcBorders>
              <w:top w:val="single" w:sz="18" w:space="0" w:color="auto"/>
              <w:bottom w:val="single" w:sz="18" w:space="0" w:color="auto"/>
            </w:tcBorders>
          </w:tcPr>
          <w:p w14:paraId="5ADA1CDE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Gastric</w:t>
            </w:r>
          </w:p>
          <w:p w14:paraId="7C924DC8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n=111)</w:t>
            </w:r>
          </w:p>
        </w:tc>
        <w:tc>
          <w:tcPr>
            <w:tcW w:w="1480" w:type="dxa"/>
            <w:tcBorders>
              <w:top w:val="single" w:sz="18" w:space="0" w:color="auto"/>
              <w:bottom w:val="single" w:sz="18" w:space="0" w:color="auto"/>
            </w:tcBorders>
          </w:tcPr>
          <w:p w14:paraId="13BEE965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5B11E4" w:rsidRPr="00867CFF" w14:paraId="637DF452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8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64E0B4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60D41C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5A0D70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5 [59 to 70]</w:t>
            </w:r>
          </w:p>
        </w:tc>
        <w:tc>
          <w:tcPr>
            <w:tcW w:w="18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366593FD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8 [60.5 to 73]</w:t>
            </w:r>
          </w:p>
        </w:tc>
        <w:tc>
          <w:tcPr>
            <w:tcW w:w="14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71EB1B29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20</w:t>
            </w:r>
          </w:p>
        </w:tc>
      </w:tr>
      <w:tr w:rsidR="005B11E4" w:rsidRPr="00867CFF" w14:paraId="7F1A551B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12D483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ex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576FA6EA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71634CA0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05 (74.8)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</w:tcPr>
          <w:p w14:paraId="097F8C5E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2 (64.9)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</w:tcPr>
          <w:p w14:paraId="7D38978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60</w:t>
            </w:r>
          </w:p>
        </w:tc>
      </w:tr>
      <w:tr w:rsidR="005B11E4" w:rsidRPr="00867CFF" w14:paraId="029C832C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3FF435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2088516C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28A8709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9 (25.2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</w:tcPr>
          <w:p w14:paraId="60F4B20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9 (35.1)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</w:tcPr>
          <w:p w14:paraId="265E16C6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25632380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60EF46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SA Grad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6C8246E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672A4BD4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30 (47.4)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</w:tcPr>
          <w:p w14:paraId="5CABE2E0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2 (37.8)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</w:tcPr>
          <w:p w14:paraId="492B8391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371</w:t>
            </w:r>
          </w:p>
        </w:tc>
      </w:tr>
      <w:tr w:rsidR="005B11E4" w:rsidRPr="00867CFF" w14:paraId="3FC5379C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755A676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5BDFE936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3802AF7C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95 (34.7)</w:t>
            </w:r>
          </w:p>
        </w:tc>
        <w:tc>
          <w:tcPr>
            <w:tcW w:w="1876" w:type="dxa"/>
            <w:shd w:val="clear" w:color="auto" w:fill="auto"/>
          </w:tcPr>
          <w:p w14:paraId="5A12ECF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6 (41.4)</w:t>
            </w:r>
          </w:p>
        </w:tc>
        <w:tc>
          <w:tcPr>
            <w:tcW w:w="1480" w:type="dxa"/>
            <w:shd w:val="clear" w:color="auto" w:fill="auto"/>
          </w:tcPr>
          <w:p w14:paraId="231A3738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35430A98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BF33477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0C307613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3A2E7D43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4 (16.1)</w:t>
            </w:r>
          </w:p>
        </w:tc>
        <w:tc>
          <w:tcPr>
            <w:tcW w:w="1876" w:type="dxa"/>
            <w:shd w:val="clear" w:color="auto" w:fill="auto"/>
          </w:tcPr>
          <w:p w14:paraId="24883C52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1 (18.9)</w:t>
            </w:r>
          </w:p>
        </w:tc>
        <w:tc>
          <w:tcPr>
            <w:tcW w:w="1480" w:type="dxa"/>
            <w:shd w:val="clear" w:color="auto" w:fill="auto"/>
          </w:tcPr>
          <w:p w14:paraId="197EEC7C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663A25D7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FA2FE0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40B893C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499C62A4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 (1.8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</w:tcPr>
          <w:p w14:paraId="0F810EFD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 (1.8)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</w:tcPr>
          <w:p w14:paraId="6528B87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2092CA31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CA9D2B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Charlson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AFC6252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-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3F54CC9D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49 (54.4)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</w:tcPr>
          <w:p w14:paraId="333A815F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2 (64.9)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</w:tcPr>
          <w:p w14:paraId="6681E74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65</w:t>
            </w:r>
          </w:p>
        </w:tc>
      </w:tr>
      <w:tr w:rsidR="005B11E4" w:rsidRPr="00867CFF" w14:paraId="3ED9091D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A637824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Comorbidity 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1504DBB7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-4</w:t>
            </w:r>
          </w:p>
        </w:tc>
        <w:tc>
          <w:tcPr>
            <w:tcW w:w="2126" w:type="dxa"/>
            <w:shd w:val="clear" w:color="auto" w:fill="auto"/>
          </w:tcPr>
          <w:p w14:paraId="766DBEC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18 (43.1)</w:t>
            </w:r>
          </w:p>
        </w:tc>
        <w:tc>
          <w:tcPr>
            <w:tcW w:w="1876" w:type="dxa"/>
            <w:shd w:val="clear" w:color="auto" w:fill="auto"/>
          </w:tcPr>
          <w:p w14:paraId="6B3C436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9 (35.1)</w:t>
            </w:r>
          </w:p>
        </w:tc>
        <w:tc>
          <w:tcPr>
            <w:tcW w:w="1480" w:type="dxa"/>
            <w:shd w:val="clear" w:color="auto" w:fill="auto"/>
          </w:tcPr>
          <w:p w14:paraId="01F2133F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320575FA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3F8457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Index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AC4D02D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≥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7B732EA1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 (2.6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</w:tcPr>
          <w:p w14:paraId="0CD0BFFE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 (0.0)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</w:tcPr>
          <w:p w14:paraId="3F621D2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6F1C2500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8BC79F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Height (m)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B75E366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A18237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.70 [1.60 to 1.80]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0D60BC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.70 [1.60 to 1.70]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44BD3A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80</w:t>
            </w:r>
          </w:p>
        </w:tc>
      </w:tr>
      <w:tr w:rsidR="005B11E4" w:rsidRPr="00867CFF" w14:paraId="2320A9EF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C4540F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Weight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7D97C04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6D77AAF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5.0 (65.7 to 88.1]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</w:tcPr>
          <w:p w14:paraId="22E706AC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2.0 [62.2 to 87.0]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</w:tcPr>
          <w:p w14:paraId="13F7C3D6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108</w:t>
            </w:r>
          </w:p>
        </w:tc>
      </w:tr>
      <w:tr w:rsidR="005B11E4" w:rsidRPr="00867CFF" w14:paraId="4C238FDF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23EA5A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(kg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7E23ED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3D915DCD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0 (10.9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</w:tcPr>
          <w:p w14:paraId="0CC8550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 (1.8)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</w:tcPr>
          <w:p w14:paraId="7C726898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3DD28DA0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533335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BMI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11E03FE3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62FFB3D1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6.1 [23.4 to 29.4]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</w:tcPr>
          <w:p w14:paraId="06A2364A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6.1 [22.3 to 29.2]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</w:tcPr>
          <w:p w14:paraId="180974CD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601</w:t>
            </w:r>
          </w:p>
        </w:tc>
      </w:tr>
      <w:tr w:rsidR="005B11E4" w:rsidRPr="00867CFF" w14:paraId="50144230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9012F5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(kg/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1F34270F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2ECB2D10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0 (10.9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</w:tcPr>
          <w:p w14:paraId="438C84A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 (1.8)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</w:tcPr>
          <w:p w14:paraId="00C992E0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628FB909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3C08BA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Weight Loss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E278BFA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4E31EFCE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.2 [0.0 to 7.0]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</w:tcPr>
          <w:p w14:paraId="6CC98095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.0 [0.0 to 5.8]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</w:tcPr>
          <w:p w14:paraId="0956D0AA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47</w:t>
            </w:r>
          </w:p>
        </w:tc>
      </w:tr>
      <w:tr w:rsidR="005B11E4" w:rsidRPr="00867CFF" w14:paraId="493F3A75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BA7FB6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(kg)*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13C2431C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1E95426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85 (31.0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</w:tcPr>
          <w:p w14:paraId="5F21D404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3 (29.7)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</w:tcPr>
          <w:p w14:paraId="2FCF92C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6C4AD61E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B263A3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ECOG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6BA5227A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3928A05A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94 (70.8)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</w:tcPr>
          <w:p w14:paraId="669C6440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9 (71.2)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</w:tcPr>
          <w:p w14:paraId="18BED700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970</w:t>
            </w:r>
          </w:p>
        </w:tc>
      </w:tr>
      <w:tr w:rsidR="005B11E4" w:rsidRPr="00867CFF" w14:paraId="6B17B5B1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E0522CE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7614ED82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1BE888A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6 (24.1)</w:t>
            </w:r>
          </w:p>
        </w:tc>
        <w:tc>
          <w:tcPr>
            <w:tcW w:w="1876" w:type="dxa"/>
            <w:shd w:val="clear" w:color="auto" w:fill="auto"/>
          </w:tcPr>
          <w:p w14:paraId="42CFC616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6 (23.4)</w:t>
            </w:r>
          </w:p>
        </w:tc>
        <w:tc>
          <w:tcPr>
            <w:tcW w:w="1480" w:type="dxa"/>
            <w:shd w:val="clear" w:color="auto" w:fill="auto"/>
          </w:tcPr>
          <w:p w14:paraId="37EF1C26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27845720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7A249FB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77FCCD44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385B948D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3 (4.7)</w:t>
            </w:r>
          </w:p>
        </w:tc>
        <w:tc>
          <w:tcPr>
            <w:tcW w:w="1876" w:type="dxa"/>
            <w:shd w:val="clear" w:color="auto" w:fill="auto"/>
          </w:tcPr>
          <w:p w14:paraId="2C5EBFF6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 (5.4)</w:t>
            </w:r>
          </w:p>
        </w:tc>
        <w:tc>
          <w:tcPr>
            <w:tcW w:w="1480" w:type="dxa"/>
            <w:shd w:val="clear" w:color="auto" w:fill="auto"/>
          </w:tcPr>
          <w:p w14:paraId="49F718EF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47C13310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0F3959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217D330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570DB9B1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 (0.4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</w:tcPr>
          <w:p w14:paraId="4499B2A9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 (0.0)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</w:tcPr>
          <w:p w14:paraId="5767E4C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5CF59C68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D0B531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Smoking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36C4047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Smoker 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14:paraId="18EC707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4 (19.7)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</w:tcPr>
          <w:p w14:paraId="41A3959E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3 (20.7)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</w:tcPr>
          <w:p w14:paraId="3BAFA910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672</w:t>
            </w:r>
          </w:p>
        </w:tc>
      </w:tr>
      <w:tr w:rsidR="005B11E4" w:rsidRPr="00867CFF" w14:paraId="11703B91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57E3A91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tatus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66999F0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Ex-smoker</w:t>
            </w:r>
          </w:p>
        </w:tc>
        <w:tc>
          <w:tcPr>
            <w:tcW w:w="2126" w:type="dxa"/>
            <w:shd w:val="clear" w:color="auto" w:fill="auto"/>
          </w:tcPr>
          <w:p w14:paraId="2E76748F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16 (42.3)</w:t>
            </w:r>
          </w:p>
        </w:tc>
        <w:tc>
          <w:tcPr>
            <w:tcW w:w="1876" w:type="dxa"/>
            <w:shd w:val="clear" w:color="auto" w:fill="auto"/>
          </w:tcPr>
          <w:p w14:paraId="11626174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4 (39.6)</w:t>
            </w:r>
          </w:p>
        </w:tc>
        <w:tc>
          <w:tcPr>
            <w:tcW w:w="1480" w:type="dxa"/>
            <w:shd w:val="clear" w:color="auto" w:fill="auto"/>
          </w:tcPr>
          <w:p w14:paraId="064147E8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35091E84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9A9EA91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14:paraId="26987BB1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Non-smoker </w:t>
            </w:r>
          </w:p>
        </w:tc>
        <w:tc>
          <w:tcPr>
            <w:tcW w:w="2126" w:type="dxa"/>
            <w:shd w:val="clear" w:color="auto" w:fill="auto"/>
          </w:tcPr>
          <w:p w14:paraId="42CE05EC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96 (35.0)</w:t>
            </w:r>
          </w:p>
        </w:tc>
        <w:tc>
          <w:tcPr>
            <w:tcW w:w="1876" w:type="dxa"/>
            <w:shd w:val="clear" w:color="auto" w:fill="auto"/>
          </w:tcPr>
          <w:p w14:paraId="74C619A7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3 (38.7)</w:t>
            </w:r>
          </w:p>
        </w:tc>
        <w:tc>
          <w:tcPr>
            <w:tcW w:w="1480" w:type="dxa"/>
            <w:shd w:val="clear" w:color="auto" w:fill="auto"/>
          </w:tcPr>
          <w:p w14:paraId="6ED32396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2F399DFF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E46C85" w14:textId="77777777" w:rsidR="005B11E4" w:rsidRPr="00867CFF" w:rsidRDefault="005B11E4" w:rsidP="00406DD3">
            <w:pPr>
              <w:spacing w:before="60" w:after="60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0B23F77F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Missing 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</w:tcPr>
          <w:p w14:paraId="7DDA7A0E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8 (2.9)</w:t>
            </w:r>
          </w:p>
        </w:tc>
        <w:tc>
          <w:tcPr>
            <w:tcW w:w="1876" w:type="dxa"/>
            <w:tcBorders>
              <w:bottom w:val="single" w:sz="18" w:space="0" w:color="auto"/>
            </w:tcBorders>
            <w:shd w:val="clear" w:color="auto" w:fill="auto"/>
          </w:tcPr>
          <w:p w14:paraId="418970C2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 (0.9)</w:t>
            </w:r>
          </w:p>
        </w:tc>
        <w:tc>
          <w:tcPr>
            <w:tcW w:w="1480" w:type="dxa"/>
            <w:tcBorders>
              <w:bottom w:val="single" w:sz="18" w:space="0" w:color="auto"/>
            </w:tcBorders>
            <w:shd w:val="clear" w:color="auto" w:fill="auto"/>
          </w:tcPr>
          <w:p w14:paraId="50B79E1D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06F02D9" w14:textId="77777777" w:rsidR="005B11E4" w:rsidRPr="00867CFF" w:rsidRDefault="005B11E4" w:rsidP="005B11E4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color w:val="000000" w:themeColor="text1"/>
          <w:sz w:val="22"/>
          <w:szCs w:val="22"/>
        </w:rPr>
        <w:t>Data are displayed as number (%) unless stated otherwise. ASA: American Society of Anaesthesiologists. BMI: Body Mass Index. ECOG: Eastern Cooperative Oncology Group performance status. *Patient reported involuntary weight loss during the preceding 6 months.</w:t>
      </w:r>
    </w:p>
    <w:p w14:paraId="4DCD160C" w14:textId="77777777" w:rsidR="005B11E4" w:rsidRPr="00867CFF" w:rsidRDefault="005B11E4" w:rsidP="005B11E4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4FD3B4AF" w14:textId="77777777" w:rsidR="005B11E4" w:rsidRPr="00867CFF" w:rsidRDefault="005B11E4" w:rsidP="005B11E4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07C76DC0" w14:textId="77777777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br w:type="page"/>
      </w:r>
    </w:p>
    <w:p w14:paraId="08CA1FDE" w14:textId="77777777" w:rsidR="005B11E4" w:rsidRPr="00867CFF" w:rsidRDefault="005B11E4" w:rsidP="005B11E4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sz w:val="22"/>
          <w:szCs w:val="22"/>
        </w:rPr>
        <w:lastRenderedPageBreak/>
        <w:t>Appendix 2: Pathological Characteristics at Clinical Staging by Tumour Site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47"/>
        <w:gridCol w:w="1732"/>
        <w:gridCol w:w="2085"/>
        <w:gridCol w:w="1826"/>
        <w:gridCol w:w="1436"/>
      </w:tblGrid>
      <w:tr w:rsidR="005B11E4" w:rsidRPr="00867CFF" w14:paraId="208EEC10" w14:textId="77777777" w:rsidTr="00406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79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D353534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85" w:type="dxa"/>
            <w:tcBorders>
              <w:top w:val="single" w:sz="18" w:space="0" w:color="auto"/>
              <w:bottom w:val="single" w:sz="18" w:space="0" w:color="auto"/>
            </w:tcBorders>
          </w:tcPr>
          <w:p w14:paraId="0D46F684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Oesophageal</w:t>
            </w:r>
          </w:p>
          <w:p w14:paraId="766BEBA2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n=274)</w:t>
            </w:r>
          </w:p>
        </w:tc>
        <w:tc>
          <w:tcPr>
            <w:tcW w:w="1826" w:type="dxa"/>
            <w:tcBorders>
              <w:top w:val="single" w:sz="18" w:space="0" w:color="auto"/>
              <w:bottom w:val="single" w:sz="18" w:space="0" w:color="auto"/>
            </w:tcBorders>
          </w:tcPr>
          <w:p w14:paraId="253BA335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Gastric</w:t>
            </w:r>
          </w:p>
          <w:p w14:paraId="7BF0FDBE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n=111)</w:t>
            </w:r>
          </w:p>
        </w:tc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436BE4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5B11E4" w:rsidRPr="00867CFF" w14:paraId="2D4C0690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 w:val="restart"/>
            <w:tcBorders>
              <w:top w:val="single" w:sz="18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02DA4F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Histological</w:t>
            </w:r>
          </w:p>
          <w:p w14:paraId="567DE0E4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ubtype</w:t>
            </w:r>
          </w:p>
        </w:tc>
        <w:tc>
          <w:tcPr>
            <w:tcW w:w="1732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36295CA7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Adenocarcinoma</w:t>
            </w:r>
          </w:p>
        </w:tc>
        <w:tc>
          <w:tcPr>
            <w:tcW w:w="208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BD433A1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38 (86.9)</w:t>
            </w:r>
          </w:p>
        </w:tc>
        <w:tc>
          <w:tcPr>
            <w:tcW w:w="182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6CD93D6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11 (100.0)</w:t>
            </w:r>
          </w:p>
        </w:tc>
        <w:tc>
          <w:tcPr>
            <w:tcW w:w="14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7AD456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5B11E4" w:rsidRPr="00867CFF" w14:paraId="1462CBE8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A4981B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D6C1CD3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Squamous Cell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9A9C65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6 (13.1)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6ED56B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 (0.0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FE0DC4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685549D3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 w:val="restart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</w:tcPr>
          <w:p w14:paraId="2D354EFF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T Stage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7124684F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shd w:val="clear" w:color="auto" w:fill="auto"/>
          </w:tcPr>
          <w:p w14:paraId="1CC294D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 (1.5)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</w:tcPr>
          <w:p w14:paraId="6FD43718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 (0.0)</w:t>
            </w:r>
          </w:p>
        </w:tc>
        <w:tc>
          <w:tcPr>
            <w:tcW w:w="1436" w:type="dxa"/>
            <w:tcBorders>
              <w:top w:val="single" w:sz="12" w:space="0" w:color="auto"/>
            </w:tcBorders>
            <w:shd w:val="clear" w:color="auto" w:fill="auto"/>
          </w:tcPr>
          <w:p w14:paraId="3B5288C2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B11E4" w:rsidRPr="00867CFF" w14:paraId="3B65FE88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AFE0B34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</w:tcBorders>
            <w:shd w:val="clear" w:color="auto" w:fill="auto"/>
          </w:tcPr>
          <w:p w14:paraId="6F00A4C7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085" w:type="dxa"/>
            <w:shd w:val="clear" w:color="auto" w:fill="auto"/>
          </w:tcPr>
          <w:p w14:paraId="06BE4CCC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7 (9.9)</w:t>
            </w:r>
          </w:p>
        </w:tc>
        <w:tc>
          <w:tcPr>
            <w:tcW w:w="1826" w:type="dxa"/>
            <w:shd w:val="clear" w:color="auto" w:fill="auto"/>
          </w:tcPr>
          <w:p w14:paraId="4D94F42B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9 (17.1)</w:t>
            </w:r>
          </w:p>
        </w:tc>
        <w:tc>
          <w:tcPr>
            <w:tcW w:w="1436" w:type="dxa"/>
            <w:shd w:val="clear" w:color="auto" w:fill="auto"/>
          </w:tcPr>
          <w:p w14:paraId="6667E917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0827D1A0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52E285D1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</w:tcBorders>
            <w:shd w:val="clear" w:color="auto" w:fill="auto"/>
          </w:tcPr>
          <w:p w14:paraId="573477A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085" w:type="dxa"/>
            <w:shd w:val="clear" w:color="auto" w:fill="auto"/>
          </w:tcPr>
          <w:p w14:paraId="12DFC5AC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30 (83.9)</w:t>
            </w:r>
          </w:p>
        </w:tc>
        <w:tc>
          <w:tcPr>
            <w:tcW w:w="1826" w:type="dxa"/>
            <w:shd w:val="clear" w:color="auto" w:fill="auto"/>
          </w:tcPr>
          <w:p w14:paraId="2DAF163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3 (65.8)</w:t>
            </w:r>
          </w:p>
        </w:tc>
        <w:tc>
          <w:tcPr>
            <w:tcW w:w="1436" w:type="dxa"/>
            <w:shd w:val="clear" w:color="auto" w:fill="auto"/>
          </w:tcPr>
          <w:p w14:paraId="30F37DA4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3DA12F03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7AA1A0D1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25A36CE3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shd w:val="clear" w:color="auto" w:fill="auto"/>
          </w:tcPr>
          <w:p w14:paraId="0994F6CB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3 (4.7)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</w:tcPr>
          <w:p w14:paraId="32CC714F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9 (17.1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shd w:val="clear" w:color="auto" w:fill="auto"/>
          </w:tcPr>
          <w:p w14:paraId="6823B9F1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386BE36B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 w:val="restart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</w:tcPr>
          <w:p w14:paraId="6B956579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N Stage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5D62B590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shd w:val="clear" w:color="auto" w:fill="auto"/>
          </w:tcPr>
          <w:p w14:paraId="2EDC30A7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4 (19.7)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</w:tcPr>
          <w:p w14:paraId="50433A41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3 (20.7)</w:t>
            </w:r>
          </w:p>
        </w:tc>
        <w:tc>
          <w:tcPr>
            <w:tcW w:w="1436" w:type="dxa"/>
            <w:tcBorders>
              <w:top w:val="single" w:sz="12" w:space="0" w:color="auto"/>
            </w:tcBorders>
            <w:shd w:val="clear" w:color="auto" w:fill="auto"/>
          </w:tcPr>
          <w:p w14:paraId="3E1EA34F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981</w:t>
            </w:r>
          </w:p>
        </w:tc>
      </w:tr>
      <w:tr w:rsidR="005B11E4" w:rsidRPr="00867CFF" w14:paraId="2BB97C3B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1E0051EC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</w:tcBorders>
            <w:shd w:val="clear" w:color="auto" w:fill="auto"/>
          </w:tcPr>
          <w:p w14:paraId="0D537A3E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085" w:type="dxa"/>
            <w:shd w:val="clear" w:color="auto" w:fill="auto"/>
          </w:tcPr>
          <w:p w14:paraId="56855624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66 (60.6)</w:t>
            </w:r>
          </w:p>
        </w:tc>
        <w:tc>
          <w:tcPr>
            <w:tcW w:w="1826" w:type="dxa"/>
            <w:shd w:val="clear" w:color="auto" w:fill="auto"/>
          </w:tcPr>
          <w:p w14:paraId="54469711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6 (59.5)</w:t>
            </w:r>
          </w:p>
        </w:tc>
        <w:tc>
          <w:tcPr>
            <w:tcW w:w="1436" w:type="dxa"/>
            <w:shd w:val="clear" w:color="auto" w:fill="auto"/>
          </w:tcPr>
          <w:p w14:paraId="331E47E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6F672D6B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right w:val="none" w:sz="0" w:space="0" w:color="auto"/>
            </w:tcBorders>
            <w:shd w:val="clear" w:color="auto" w:fill="auto"/>
          </w:tcPr>
          <w:p w14:paraId="05DF9AF6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</w:tcBorders>
            <w:shd w:val="clear" w:color="auto" w:fill="auto"/>
          </w:tcPr>
          <w:p w14:paraId="6E48735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085" w:type="dxa"/>
            <w:shd w:val="clear" w:color="auto" w:fill="auto"/>
          </w:tcPr>
          <w:p w14:paraId="6C7D64E9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7 (13.5)</w:t>
            </w:r>
          </w:p>
        </w:tc>
        <w:tc>
          <w:tcPr>
            <w:tcW w:w="1826" w:type="dxa"/>
            <w:shd w:val="clear" w:color="auto" w:fill="auto"/>
          </w:tcPr>
          <w:p w14:paraId="2195212D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6 (14.4)</w:t>
            </w:r>
          </w:p>
        </w:tc>
        <w:tc>
          <w:tcPr>
            <w:tcW w:w="1436" w:type="dxa"/>
            <w:shd w:val="clear" w:color="auto" w:fill="auto"/>
          </w:tcPr>
          <w:p w14:paraId="71268FCA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29B5C8D8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4465795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99AD6C0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shd w:val="clear" w:color="auto" w:fill="auto"/>
          </w:tcPr>
          <w:p w14:paraId="442D8BF8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7 (6.2)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</w:tcPr>
          <w:p w14:paraId="225F8BA0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 (5.4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shd w:val="clear" w:color="auto" w:fill="auto"/>
          </w:tcPr>
          <w:p w14:paraId="467C4D7F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769CD285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 w:val="restart"/>
            <w:tcBorders>
              <w:top w:val="single" w:sz="12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DE6D9CA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TNM Stage</w:t>
            </w:r>
          </w:p>
          <w:p w14:paraId="5C3DF39F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(AJCC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FB8016A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shd w:val="clear" w:color="auto" w:fill="auto"/>
          </w:tcPr>
          <w:p w14:paraId="611B1380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4 (5.1)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</w:tcPr>
          <w:p w14:paraId="66C80717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0 (36.0)</w:t>
            </w:r>
          </w:p>
        </w:tc>
        <w:tc>
          <w:tcPr>
            <w:tcW w:w="1436" w:type="dxa"/>
            <w:tcBorders>
              <w:top w:val="single" w:sz="12" w:space="0" w:color="auto"/>
            </w:tcBorders>
            <w:shd w:val="clear" w:color="auto" w:fill="auto"/>
          </w:tcPr>
          <w:p w14:paraId="22C4E548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B11E4" w:rsidRPr="00867CFF" w14:paraId="2534D184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9453093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</w:tcBorders>
            <w:shd w:val="clear" w:color="auto" w:fill="auto"/>
          </w:tcPr>
          <w:p w14:paraId="6E6565C5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085" w:type="dxa"/>
            <w:shd w:val="clear" w:color="auto" w:fill="auto"/>
          </w:tcPr>
          <w:p w14:paraId="42FE25D6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10 (76.6)</w:t>
            </w:r>
          </w:p>
        </w:tc>
        <w:tc>
          <w:tcPr>
            <w:tcW w:w="1826" w:type="dxa"/>
            <w:shd w:val="clear" w:color="auto" w:fill="auto"/>
          </w:tcPr>
          <w:p w14:paraId="2AFE528B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7 (60.4)</w:t>
            </w:r>
          </w:p>
        </w:tc>
        <w:tc>
          <w:tcPr>
            <w:tcW w:w="1436" w:type="dxa"/>
            <w:shd w:val="clear" w:color="auto" w:fill="auto"/>
          </w:tcPr>
          <w:p w14:paraId="79B16321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4D92BA93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76567769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6E2FFBC4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shd w:val="clear" w:color="auto" w:fill="auto"/>
          </w:tcPr>
          <w:p w14:paraId="41DA7B86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0 (18.2)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</w:tcPr>
          <w:p w14:paraId="75C19E1D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 (3.6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shd w:val="clear" w:color="auto" w:fill="auto"/>
          </w:tcPr>
          <w:p w14:paraId="1FDBC7F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5DA3F444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 w:val="restart"/>
            <w:tcBorders>
              <w:top w:val="single" w:sz="12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110C7891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Histological Grade </w:t>
            </w:r>
          </w:p>
          <w:p w14:paraId="2679FA04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(Differentiation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30792CCB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Poor (G3) 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shd w:val="clear" w:color="auto" w:fill="auto"/>
          </w:tcPr>
          <w:p w14:paraId="33B82A35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47 (53.6)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</w:tcPr>
          <w:p w14:paraId="3B381184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6 (50.5)</w:t>
            </w:r>
          </w:p>
        </w:tc>
        <w:tc>
          <w:tcPr>
            <w:tcW w:w="1436" w:type="dxa"/>
            <w:tcBorders>
              <w:top w:val="single" w:sz="12" w:space="0" w:color="auto"/>
            </w:tcBorders>
            <w:shd w:val="clear" w:color="auto" w:fill="auto"/>
          </w:tcPr>
          <w:p w14:paraId="7104BBC2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818</w:t>
            </w:r>
          </w:p>
        </w:tc>
      </w:tr>
      <w:tr w:rsidR="005B11E4" w:rsidRPr="00867CFF" w14:paraId="7EF740E2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75DEB907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</w:tcBorders>
            <w:shd w:val="clear" w:color="auto" w:fill="auto"/>
          </w:tcPr>
          <w:p w14:paraId="7C6D4A0F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oderate (G2)</w:t>
            </w:r>
          </w:p>
        </w:tc>
        <w:tc>
          <w:tcPr>
            <w:tcW w:w="2085" w:type="dxa"/>
            <w:shd w:val="clear" w:color="auto" w:fill="auto"/>
          </w:tcPr>
          <w:p w14:paraId="07BF1FD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6 (27.7)</w:t>
            </w:r>
          </w:p>
        </w:tc>
        <w:tc>
          <w:tcPr>
            <w:tcW w:w="1826" w:type="dxa"/>
            <w:shd w:val="clear" w:color="auto" w:fill="auto"/>
          </w:tcPr>
          <w:p w14:paraId="4A35D88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1 (27.9)</w:t>
            </w:r>
          </w:p>
        </w:tc>
        <w:tc>
          <w:tcPr>
            <w:tcW w:w="1436" w:type="dxa"/>
            <w:shd w:val="clear" w:color="auto" w:fill="auto"/>
          </w:tcPr>
          <w:p w14:paraId="0EC0367E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0FE7F5E3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6E811862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</w:tcBorders>
            <w:shd w:val="clear" w:color="auto" w:fill="auto"/>
          </w:tcPr>
          <w:p w14:paraId="6991523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Well (G1)</w:t>
            </w:r>
          </w:p>
        </w:tc>
        <w:tc>
          <w:tcPr>
            <w:tcW w:w="2085" w:type="dxa"/>
            <w:shd w:val="clear" w:color="auto" w:fill="auto"/>
          </w:tcPr>
          <w:p w14:paraId="070C40D5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 (1.1)</w:t>
            </w:r>
          </w:p>
        </w:tc>
        <w:tc>
          <w:tcPr>
            <w:tcW w:w="1826" w:type="dxa"/>
            <w:shd w:val="clear" w:color="auto" w:fill="auto"/>
          </w:tcPr>
          <w:p w14:paraId="7C1FE2F9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 (1.8)</w:t>
            </w:r>
          </w:p>
        </w:tc>
        <w:tc>
          <w:tcPr>
            <w:tcW w:w="1436" w:type="dxa"/>
            <w:shd w:val="clear" w:color="auto" w:fill="auto"/>
          </w:tcPr>
          <w:p w14:paraId="6E53621D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B11E4" w:rsidRPr="00867CFF" w14:paraId="4EF88023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vMerge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50D0C8F9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74BAEB8B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Missing </w:t>
            </w:r>
          </w:p>
        </w:tc>
        <w:tc>
          <w:tcPr>
            <w:tcW w:w="2085" w:type="dxa"/>
            <w:tcBorders>
              <w:bottom w:val="single" w:sz="18" w:space="0" w:color="auto"/>
            </w:tcBorders>
            <w:shd w:val="clear" w:color="auto" w:fill="auto"/>
          </w:tcPr>
          <w:p w14:paraId="41EB33B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8 (17.5)</w:t>
            </w:r>
          </w:p>
        </w:tc>
        <w:tc>
          <w:tcPr>
            <w:tcW w:w="1826" w:type="dxa"/>
            <w:tcBorders>
              <w:bottom w:val="single" w:sz="18" w:space="0" w:color="auto"/>
            </w:tcBorders>
            <w:shd w:val="clear" w:color="auto" w:fill="auto"/>
          </w:tcPr>
          <w:p w14:paraId="772B2BC5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2 (19.8)</w:t>
            </w:r>
          </w:p>
        </w:tc>
        <w:tc>
          <w:tcPr>
            <w:tcW w:w="1436" w:type="dxa"/>
            <w:tcBorders>
              <w:bottom w:val="single" w:sz="18" w:space="0" w:color="auto"/>
            </w:tcBorders>
            <w:shd w:val="clear" w:color="auto" w:fill="auto"/>
          </w:tcPr>
          <w:p w14:paraId="4E3B2B49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E5898C8" w14:textId="77777777" w:rsidR="005B11E4" w:rsidRPr="00867CFF" w:rsidRDefault="005B11E4" w:rsidP="005B11E4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ll data are displayed as number (%) unless stated otherwise. </w:t>
      </w:r>
      <w:r w:rsidRPr="00867CFF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cTNM: Clinical Tumour (T) Node (N) and Metastasis (M) staging. </w:t>
      </w:r>
      <w:r w:rsidRPr="00867CFF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American Joint Committee on Cancer (AJCC) stage groupings.</w:t>
      </w:r>
    </w:p>
    <w:p w14:paraId="17E9F0DF" w14:textId="77777777" w:rsidR="005B11E4" w:rsidRPr="00867CFF" w:rsidRDefault="005B11E4" w:rsidP="005B11E4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04CA680B" w14:textId="77777777" w:rsidR="005B11E4" w:rsidRPr="00867CFF" w:rsidRDefault="005B11E4" w:rsidP="005B11E4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640616FB" w14:textId="77777777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58AC82BC" w14:textId="77777777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br w:type="page"/>
      </w:r>
    </w:p>
    <w:p w14:paraId="6D20412F" w14:textId="77777777" w:rsidR="005B11E4" w:rsidRPr="00867CFF" w:rsidRDefault="005B11E4" w:rsidP="005B11E4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sz w:val="22"/>
          <w:szCs w:val="22"/>
        </w:rPr>
        <w:lastRenderedPageBreak/>
        <w:t>Appendix 3: Changes in CT Body Composition and Systemic Inflammation with NAC</w:t>
      </w:r>
    </w:p>
    <w:p w14:paraId="2336C69F" w14:textId="53D0425B" w:rsidR="00B83ACA" w:rsidRPr="00867CFF" w:rsidRDefault="00B83ACA" w:rsidP="00B83ACA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sz w:val="22"/>
          <w:szCs w:val="22"/>
        </w:rPr>
        <w:t>Overal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47"/>
        <w:gridCol w:w="1455"/>
        <w:gridCol w:w="2362"/>
        <w:gridCol w:w="2316"/>
        <w:gridCol w:w="946"/>
      </w:tblGrid>
      <w:tr w:rsidR="00B83ACA" w:rsidRPr="00867CFF" w14:paraId="221069E6" w14:textId="77777777" w:rsidTr="008C6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BE247C1" w14:textId="77777777" w:rsidR="00B83ACA" w:rsidRPr="00867CFF" w:rsidRDefault="00B83ACA" w:rsidP="00B83ACA">
            <w:pPr>
              <w:spacing w:before="60" w:after="60"/>
              <w:ind w:left="3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18" w:space="0" w:color="auto"/>
              <w:bottom w:val="single" w:sz="18" w:space="0" w:color="auto"/>
            </w:tcBorders>
          </w:tcPr>
          <w:p w14:paraId="12E7947A" w14:textId="77777777" w:rsidR="00B83ACA" w:rsidRPr="00867CFF" w:rsidRDefault="00B83ACA" w:rsidP="008C667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taging</w:t>
            </w:r>
          </w:p>
        </w:tc>
        <w:tc>
          <w:tcPr>
            <w:tcW w:w="2316" w:type="dxa"/>
            <w:tcBorders>
              <w:top w:val="single" w:sz="18" w:space="0" w:color="auto"/>
              <w:bottom w:val="single" w:sz="18" w:space="0" w:color="auto"/>
            </w:tcBorders>
          </w:tcPr>
          <w:p w14:paraId="5937CC3C" w14:textId="77777777" w:rsidR="00B83ACA" w:rsidRPr="00867CFF" w:rsidRDefault="00B83ACA" w:rsidP="008C667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Post-NAC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18" w:space="0" w:color="auto"/>
            </w:tcBorders>
          </w:tcPr>
          <w:p w14:paraId="4CA2F150" w14:textId="77777777" w:rsidR="00B83ACA" w:rsidRPr="00867CFF" w:rsidRDefault="00B83ACA" w:rsidP="008C667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B83ACA" w:rsidRPr="00867CFF" w14:paraId="42179D2A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BB5C3E" w14:textId="77777777" w:rsidR="00B83ACA" w:rsidRPr="00867CFF" w:rsidRDefault="00B83ACA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MI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/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0CE9F80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C9B756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7.8 [40.9 to 53.9]</w:t>
            </w:r>
          </w:p>
        </w:tc>
        <w:tc>
          <w:tcPr>
            <w:tcW w:w="23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8B1CCF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3.3 [37.1 to 49.3]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DCFE61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B83ACA" w:rsidRPr="00867CFF" w14:paraId="2F0372A4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8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F52A81" w14:textId="77777777" w:rsidR="00B83ACA" w:rsidRPr="00867CFF" w:rsidRDefault="00B83ACA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MD (HU)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E6C4CF6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D158C0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9.8 [33.1 to 46.2]</w:t>
            </w:r>
          </w:p>
        </w:tc>
        <w:tc>
          <w:tcPr>
            <w:tcW w:w="231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46A05C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8.4 [32.2 to 44.4]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829E65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B83ACA" w:rsidRPr="00867CFF" w14:paraId="03180E8D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51D16D" w14:textId="77777777" w:rsidR="00B83ACA" w:rsidRPr="00867CFF" w:rsidRDefault="00B83ACA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VAT Area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7DBFFE5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F497A3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59.2 [78.1 to 229.7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69F878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40.4 [66.0 to 210.80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6DEC89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B83ACA" w:rsidRPr="00867CFF" w14:paraId="1481FBB0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F2F556" w14:textId="77777777" w:rsidR="00B83ACA" w:rsidRPr="00867CFF" w:rsidRDefault="00B83ACA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AT Area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FBAD457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70CDE4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62.7 [111.8 to 233.8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979E30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56.4 [98.9 to 219.5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9C62AB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B83ACA" w:rsidRPr="00867CFF" w14:paraId="2541C2FC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EDDF81" w14:textId="77777777" w:rsidR="00B83ACA" w:rsidRPr="00867CFF" w:rsidRDefault="00B83ACA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NLR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9A40BA3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5F59C3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.6 [1.9 to 3.5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0356E5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.2 [1.6 to 3.3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296CDA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B83ACA" w:rsidRPr="00867CFF" w14:paraId="31DEB624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6E20494" w14:textId="77777777" w:rsidR="00B83ACA" w:rsidRPr="00867CFF" w:rsidRDefault="00B83ACA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lbumin (g/L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7D6831A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</w:tcPr>
          <w:p w14:paraId="4B702E0C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7 [35 to 39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</w:tcPr>
          <w:p w14:paraId="29A365A4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6 [32 to 38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</w:tcPr>
          <w:p w14:paraId="7C7F11E7" w14:textId="77777777" w:rsidR="00B83ACA" w:rsidRPr="00867CFF" w:rsidRDefault="00B83ACA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B83ACA" w:rsidRPr="00867CFF" w14:paraId="746D25EE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47FE5A38" w14:textId="77777777" w:rsidR="00B83ACA" w:rsidRPr="00867CFF" w:rsidRDefault="00B83ACA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XI</w:t>
            </w:r>
          </w:p>
        </w:tc>
        <w:tc>
          <w:tcPr>
            <w:tcW w:w="1455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03D7F9B4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8" w:space="0" w:color="auto"/>
            </w:tcBorders>
            <w:shd w:val="clear" w:color="auto" w:fill="auto"/>
          </w:tcPr>
          <w:p w14:paraId="0F931C53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7.1 [44.5 to 95.8]</w:t>
            </w:r>
          </w:p>
        </w:tc>
        <w:tc>
          <w:tcPr>
            <w:tcW w:w="2316" w:type="dxa"/>
            <w:tcBorders>
              <w:bottom w:val="single" w:sz="18" w:space="0" w:color="auto"/>
            </w:tcBorders>
            <w:shd w:val="clear" w:color="auto" w:fill="auto"/>
          </w:tcPr>
          <w:p w14:paraId="19B25CE5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6.1 [42.8 to 92.1]</w:t>
            </w:r>
          </w:p>
        </w:tc>
        <w:tc>
          <w:tcPr>
            <w:tcW w:w="946" w:type="dxa"/>
            <w:tcBorders>
              <w:bottom w:val="single" w:sz="18" w:space="0" w:color="auto"/>
            </w:tcBorders>
            <w:shd w:val="clear" w:color="auto" w:fill="auto"/>
          </w:tcPr>
          <w:p w14:paraId="6AA26E44" w14:textId="77777777" w:rsidR="00B83ACA" w:rsidRPr="00867CFF" w:rsidRDefault="00B83ACA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730</w:t>
            </w:r>
          </w:p>
        </w:tc>
      </w:tr>
    </w:tbl>
    <w:p w14:paraId="11848032" w14:textId="77777777" w:rsidR="00B83ACA" w:rsidRPr="00867CFF" w:rsidRDefault="00B83ACA" w:rsidP="00B83ACA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</w:p>
    <w:p w14:paraId="6DAE743F" w14:textId="7CF30144" w:rsidR="00E82722" w:rsidRPr="00867CFF" w:rsidRDefault="00E82722" w:rsidP="00E82722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sz w:val="22"/>
          <w:szCs w:val="22"/>
        </w:rPr>
        <w:t>Male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47"/>
        <w:gridCol w:w="1455"/>
        <w:gridCol w:w="2362"/>
        <w:gridCol w:w="2316"/>
        <w:gridCol w:w="946"/>
      </w:tblGrid>
      <w:tr w:rsidR="005B11E4" w:rsidRPr="00867CFF" w14:paraId="03B2B21A" w14:textId="77777777" w:rsidTr="00406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9718E94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18" w:space="0" w:color="auto"/>
              <w:bottom w:val="single" w:sz="18" w:space="0" w:color="auto"/>
            </w:tcBorders>
          </w:tcPr>
          <w:p w14:paraId="647789D2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taging</w:t>
            </w:r>
          </w:p>
        </w:tc>
        <w:tc>
          <w:tcPr>
            <w:tcW w:w="2316" w:type="dxa"/>
            <w:tcBorders>
              <w:top w:val="single" w:sz="18" w:space="0" w:color="auto"/>
              <w:bottom w:val="single" w:sz="18" w:space="0" w:color="auto"/>
            </w:tcBorders>
          </w:tcPr>
          <w:p w14:paraId="58EF371F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Post-NAC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18" w:space="0" w:color="auto"/>
            </w:tcBorders>
          </w:tcPr>
          <w:p w14:paraId="6C228770" w14:textId="77777777" w:rsidR="005B11E4" w:rsidRPr="00867CFF" w:rsidRDefault="005B11E4" w:rsidP="00406DD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5B11E4" w:rsidRPr="00867CFF" w14:paraId="4AF11442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673DD3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MI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/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8BBB234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B033C2" w14:textId="743D99F0" w:rsidR="005B11E4" w:rsidRPr="00867CFF" w:rsidRDefault="00B83ACA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0.1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[4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5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23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BE5C2A" w14:textId="62C14D90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.3 [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41.0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E2840F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B11E4" w:rsidRPr="00867CFF" w14:paraId="6E2542E9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8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A2F588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MD (HU)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FB215CF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FB70E7" w14:textId="2503C5E2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9.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[3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4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231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272B6D" w14:textId="30CDF78E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7.7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[32.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44.4]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B9E8CF" w14:textId="4B8FBE63" w:rsidR="005B11E4" w:rsidRPr="00867CFF" w:rsidRDefault="00B83ACA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198</w:t>
            </w:r>
          </w:p>
        </w:tc>
      </w:tr>
      <w:tr w:rsidR="005B11E4" w:rsidRPr="00867CFF" w14:paraId="44C9C04A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84CC33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VAT Area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F9A7534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8F19F7" w14:textId="24374991" w:rsidR="005B11E4" w:rsidRPr="00867CFF" w:rsidRDefault="00B83ACA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77.1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[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01.7 to 261.6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E3FCE9" w14:textId="66A2F1F5" w:rsidR="005B11E4" w:rsidRPr="00867CFF" w:rsidRDefault="00B83ACA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60.7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[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98.2 to 229.8</w:t>
            </w:r>
            <w:r w:rsidR="005B11E4"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6A4AF0" w14:textId="0CCAED67" w:rsidR="005B11E4" w:rsidRPr="00867CFF" w:rsidRDefault="00B83ACA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04</w:t>
            </w:r>
          </w:p>
        </w:tc>
      </w:tr>
      <w:tr w:rsidR="005B11E4" w:rsidRPr="00867CFF" w14:paraId="74F70F44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E2AE54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AT Area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5467F05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83A6A0" w14:textId="218F2505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77.1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[11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23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9C30BA" w14:textId="74A163B9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.4 [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108.6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2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B83ACA" w:rsidRPr="00867CF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0618ED" w14:textId="04F3F1CF" w:rsidR="005B11E4" w:rsidRPr="00867CFF" w:rsidRDefault="00B83ACA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224</w:t>
            </w:r>
          </w:p>
        </w:tc>
      </w:tr>
      <w:tr w:rsidR="005B11E4" w:rsidRPr="00867CFF" w14:paraId="5E8E7556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ED2ED8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NLR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B2AEC83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C0217A" w14:textId="536EC788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950C1D" w:rsidRPr="00867CF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[1.</w:t>
            </w:r>
            <w:r w:rsidR="00950C1D" w:rsidRPr="00867CF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3.</w:t>
            </w:r>
            <w:r w:rsidR="00950C1D" w:rsidRPr="00867C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D10E86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.2 [1.6 to 3.3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271648" w14:textId="1A32A61D" w:rsidR="005B11E4" w:rsidRPr="00867CFF" w:rsidRDefault="00950C1D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195</w:t>
            </w:r>
          </w:p>
        </w:tc>
      </w:tr>
      <w:tr w:rsidR="005B11E4" w:rsidRPr="00867CFF" w14:paraId="1C8BAE3E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A385264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lbumin (g/L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DBD7A40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</w:tcPr>
          <w:p w14:paraId="6907E4BB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7 [35 to 39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</w:tcPr>
          <w:p w14:paraId="6EDEC0F5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6 [32 to 38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</w:tcPr>
          <w:p w14:paraId="729D6DD6" w14:textId="77777777" w:rsidR="005B11E4" w:rsidRPr="00867CFF" w:rsidRDefault="005B11E4" w:rsidP="00406DD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5B11E4" w:rsidRPr="00867CFF" w14:paraId="080CA396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35A851F9" w14:textId="77777777" w:rsidR="005B11E4" w:rsidRPr="00867CFF" w:rsidRDefault="005B11E4" w:rsidP="00406DD3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XI</w:t>
            </w:r>
          </w:p>
        </w:tc>
        <w:tc>
          <w:tcPr>
            <w:tcW w:w="1455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155D81F2" w14:textId="77777777" w:rsidR="005B11E4" w:rsidRPr="00867CFF" w:rsidRDefault="005B11E4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8" w:space="0" w:color="auto"/>
            </w:tcBorders>
            <w:shd w:val="clear" w:color="auto" w:fill="auto"/>
          </w:tcPr>
          <w:p w14:paraId="3F4ED524" w14:textId="73C87D3F" w:rsidR="005B11E4" w:rsidRPr="00867CFF" w:rsidRDefault="00950C1D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4.3 [50.6 to 109.8]</w:t>
            </w:r>
          </w:p>
        </w:tc>
        <w:tc>
          <w:tcPr>
            <w:tcW w:w="2316" w:type="dxa"/>
            <w:tcBorders>
              <w:bottom w:val="single" w:sz="18" w:space="0" w:color="auto"/>
            </w:tcBorders>
            <w:shd w:val="clear" w:color="auto" w:fill="auto"/>
          </w:tcPr>
          <w:p w14:paraId="4E5390B5" w14:textId="15B85F9C" w:rsidR="005B11E4" w:rsidRPr="00867CFF" w:rsidRDefault="00950C1D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70.2 [44.3 to 103.7]</w:t>
            </w:r>
          </w:p>
        </w:tc>
        <w:tc>
          <w:tcPr>
            <w:tcW w:w="946" w:type="dxa"/>
            <w:tcBorders>
              <w:bottom w:val="single" w:sz="18" w:space="0" w:color="auto"/>
            </w:tcBorders>
            <w:shd w:val="clear" w:color="auto" w:fill="auto"/>
          </w:tcPr>
          <w:p w14:paraId="76E3464B" w14:textId="45907B3B" w:rsidR="005B11E4" w:rsidRPr="00867CFF" w:rsidRDefault="004004EE" w:rsidP="00406DD3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943</w:t>
            </w:r>
          </w:p>
        </w:tc>
      </w:tr>
    </w:tbl>
    <w:p w14:paraId="714C6263" w14:textId="4A6AD708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7934D65D" w14:textId="67328310" w:rsidR="00E82722" w:rsidRPr="00867CFF" w:rsidRDefault="00E82722" w:rsidP="00E82722">
      <w:pPr>
        <w:pStyle w:val="NormalWeb"/>
        <w:numPr>
          <w:ilvl w:val="0"/>
          <w:numId w:val="4"/>
        </w:numPr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sz w:val="22"/>
          <w:szCs w:val="22"/>
        </w:rPr>
        <w:t>Female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47"/>
        <w:gridCol w:w="1455"/>
        <w:gridCol w:w="2362"/>
        <w:gridCol w:w="2316"/>
        <w:gridCol w:w="946"/>
      </w:tblGrid>
      <w:tr w:rsidR="00E82722" w:rsidRPr="00867CFF" w14:paraId="44B30EE4" w14:textId="77777777" w:rsidTr="008C6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B10AB36" w14:textId="77777777" w:rsidR="00E82722" w:rsidRPr="00867CFF" w:rsidRDefault="00E82722" w:rsidP="008C667B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18" w:space="0" w:color="auto"/>
              <w:bottom w:val="single" w:sz="18" w:space="0" w:color="auto"/>
            </w:tcBorders>
          </w:tcPr>
          <w:p w14:paraId="49853984" w14:textId="77777777" w:rsidR="00E82722" w:rsidRPr="00867CFF" w:rsidRDefault="00E82722" w:rsidP="008C667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taging</w:t>
            </w:r>
          </w:p>
        </w:tc>
        <w:tc>
          <w:tcPr>
            <w:tcW w:w="2316" w:type="dxa"/>
            <w:tcBorders>
              <w:top w:val="single" w:sz="18" w:space="0" w:color="auto"/>
              <w:bottom w:val="single" w:sz="18" w:space="0" w:color="auto"/>
            </w:tcBorders>
          </w:tcPr>
          <w:p w14:paraId="16FC6362" w14:textId="77777777" w:rsidR="00E82722" w:rsidRPr="00867CFF" w:rsidRDefault="00E82722" w:rsidP="008C667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Post-NAC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18" w:space="0" w:color="auto"/>
            </w:tcBorders>
          </w:tcPr>
          <w:p w14:paraId="6B7D65B0" w14:textId="77777777" w:rsidR="00E82722" w:rsidRPr="00867CFF" w:rsidRDefault="00E82722" w:rsidP="008C667B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p 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E82722" w:rsidRPr="00867CFF" w14:paraId="52EE72C6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44F27B5" w14:textId="77777777" w:rsidR="00E82722" w:rsidRPr="00867CFF" w:rsidRDefault="00E82722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MI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/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BB30D4B" w14:textId="77777777" w:rsidR="00E82722" w:rsidRPr="00867CFF" w:rsidRDefault="00E82722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11B51C" w14:textId="406A766F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8.6 [34.7 to 42.7]</w:t>
            </w:r>
          </w:p>
        </w:tc>
        <w:tc>
          <w:tcPr>
            <w:tcW w:w="231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5DDC39" w14:textId="1F39F5A8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6.6 [32.7 to 40.5]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D643A8" w14:textId="77D3CE6B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E82722" w:rsidRPr="00867CFF" w14:paraId="0F910A45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8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B6019B" w14:textId="77777777" w:rsidR="00E82722" w:rsidRPr="00867CFF" w:rsidRDefault="00E82722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MD (HU)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1684B76" w14:textId="77777777" w:rsidR="00E82722" w:rsidRPr="00867CFF" w:rsidRDefault="00E82722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23B188" w14:textId="6A2B1FFD" w:rsidR="00E82722" w:rsidRPr="00867CFF" w:rsidRDefault="004004EE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40.5 [34.5 to 46.7]</w:t>
            </w:r>
          </w:p>
        </w:tc>
        <w:tc>
          <w:tcPr>
            <w:tcW w:w="231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5E62B6" w14:textId="3E7B4FB7" w:rsidR="00E82722" w:rsidRPr="00867CFF" w:rsidRDefault="004004EE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8.7 [32.0 to 44.1]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FD96DB" w14:textId="3593BB46" w:rsidR="00E82722" w:rsidRPr="00867CFF" w:rsidRDefault="004004EE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75</w:t>
            </w:r>
          </w:p>
        </w:tc>
      </w:tr>
      <w:tr w:rsidR="00E82722" w:rsidRPr="00867CFF" w14:paraId="66CCEAED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43A576" w14:textId="77777777" w:rsidR="00E82722" w:rsidRPr="00867CFF" w:rsidRDefault="00E82722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VAT Area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02F7E64" w14:textId="77777777" w:rsidR="00E82722" w:rsidRPr="00867CFF" w:rsidRDefault="00E82722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108E4E" w14:textId="1DC0FDE2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92.0 [44.0 to 180.2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302737" w14:textId="17312161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62.8 [35.6 to 128.7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5D63DD" w14:textId="73A3DE7D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95</w:t>
            </w:r>
          </w:p>
        </w:tc>
      </w:tr>
      <w:tr w:rsidR="00E82722" w:rsidRPr="00867CFF" w14:paraId="073659BA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5D778A" w14:textId="77777777" w:rsidR="00E82722" w:rsidRPr="00867CFF" w:rsidRDefault="00E82722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AT Area (cm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2BFC31F" w14:textId="77777777" w:rsidR="00E82722" w:rsidRPr="00867CFF" w:rsidRDefault="00E82722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AD5BDF" w14:textId="2067E7D2" w:rsidR="00E82722" w:rsidRPr="00867CFF" w:rsidRDefault="004004EE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39.7 [94.5 to 196.2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AA4B2A" w14:textId="38C5AF11" w:rsidR="00E82722" w:rsidRPr="00867CFF" w:rsidRDefault="004004EE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134.5 [88.7 to 208.8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1232DE" w14:textId="65BD3261" w:rsidR="00E82722" w:rsidRPr="00867CFF" w:rsidRDefault="004004EE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916</w:t>
            </w:r>
          </w:p>
        </w:tc>
      </w:tr>
      <w:tr w:rsidR="00E82722" w:rsidRPr="00867CFF" w14:paraId="4DDEA808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3A7E63" w14:textId="77777777" w:rsidR="00E82722" w:rsidRPr="00867CFF" w:rsidRDefault="00E82722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NLR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20FA7EF" w14:textId="77777777" w:rsidR="00E82722" w:rsidRPr="00867CFF" w:rsidRDefault="00E82722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AA3AFD" w14:textId="6BFC25DC" w:rsidR="00E82722" w:rsidRPr="00867CFF" w:rsidRDefault="00E82722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[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3.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A5DA78" w14:textId="16999360" w:rsidR="00E82722" w:rsidRPr="00867CFF" w:rsidRDefault="00E82722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2.2 [1.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3.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BB2747" w14:textId="42C7F10E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37</w:t>
            </w:r>
          </w:p>
        </w:tc>
      </w:tr>
      <w:tr w:rsidR="00E82722" w:rsidRPr="00867CFF" w14:paraId="0E656F09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71E1218E" w14:textId="77777777" w:rsidR="00E82722" w:rsidRPr="00867CFF" w:rsidRDefault="00E82722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Albumin (g/L)</w:t>
            </w:r>
          </w:p>
        </w:tc>
        <w:tc>
          <w:tcPr>
            <w:tcW w:w="145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64D13EF1" w14:textId="77777777" w:rsidR="00E82722" w:rsidRPr="00867CFF" w:rsidRDefault="00E82722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shd w:val="clear" w:color="auto" w:fill="auto"/>
          </w:tcPr>
          <w:p w14:paraId="4A689537" w14:textId="42BB5D32" w:rsidR="00E82722" w:rsidRPr="00867CFF" w:rsidRDefault="00E82722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7 [3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 xml:space="preserve"> to 39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.5</w:t>
            </w: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auto"/>
          </w:tcPr>
          <w:p w14:paraId="29314DE0" w14:textId="77777777" w:rsidR="00E82722" w:rsidRPr="00867CFF" w:rsidRDefault="00E82722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36 [32 to 38]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</w:tcPr>
          <w:p w14:paraId="63855D9E" w14:textId="1A3CA4D8" w:rsidR="00E82722" w:rsidRPr="00867CFF" w:rsidRDefault="004004EE" w:rsidP="008C667B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021</w:t>
            </w:r>
          </w:p>
        </w:tc>
      </w:tr>
      <w:tr w:rsidR="00E82722" w:rsidRPr="00867CFF" w14:paraId="4AEAEDAF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646170AD" w14:textId="77777777" w:rsidR="00E82722" w:rsidRPr="00867CFF" w:rsidRDefault="00E82722" w:rsidP="008C667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XI</w:t>
            </w:r>
          </w:p>
        </w:tc>
        <w:tc>
          <w:tcPr>
            <w:tcW w:w="1455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092C96D6" w14:textId="77777777" w:rsidR="00E82722" w:rsidRPr="00867CFF" w:rsidRDefault="00E82722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Median [IQR]</w:t>
            </w:r>
          </w:p>
        </w:tc>
        <w:tc>
          <w:tcPr>
            <w:tcW w:w="2362" w:type="dxa"/>
            <w:tcBorders>
              <w:bottom w:val="single" w:sz="18" w:space="0" w:color="auto"/>
            </w:tcBorders>
            <w:shd w:val="clear" w:color="auto" w:fill="auto"/>
          </w:tcPr>
          <w:p w14:paraId="0EA33822" w14:textId="5FEF7044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0.9 [35.4 to 73.6]</w:t>
            </w:r>
          </w:p>
        </w:tc>
        <w:tc>
          <w:tcPr>
            <w:tcW w:w="2316" w:type="dxa"/>
            <w:tcBorders>
              <w:bottom w:val="single" w:sz="18" w:space="0" w:color="auto"/>
            </w:tcBorders>
            <w:shd w:val="clear" w:color="auto" w:fill="auto"/>
          </w:tcPr>
          <w:p w14:paraId="26AD2028" w14:textId="1ECDA0E2" w:rsidR="00E82722" w:rsidRPr="00867CFF" w:rsidRDefault="004004EE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57.1 [41.3 to 79.9]</w:t>
            </w:r>
          </w:p>
        </w:tc>
        <w:tc>
          <w:tcPr>
            <w:tcW w:w="946" w:type="dxa"/>
            <w:tcBorders>
              <w:bottom w:val="single" w:sz="18" w:space="0" w:color="auto"/>
            </w:tcBorders>
            <w:shd w:val="clear" w:color="auto" w:fill="auto"/>
          </w:tcPr>
          <w:p w14:paraId="5AB77406" w14:textId="79FA7199" w:rsidR="00E82722" w:rsidRPr="00867CFF" w:rsidRDefault="00E82722" w:rsidP="008C667B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7CFF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4004EE" w:rsidRPr="00867CFF">
              <w:rPr>
                <w:rFonts w:asciiTheme="minorHAnsi" w:hAnsiTheme="minorHAnsi" w:cstheme="minorHAnsi"/>
                <w:sz w:val="22"/>
                <w:szCs w:val="22"/>
              </w:rPr>
              <w:t>027</w:t>
            </w:r>
          </w:p>
        </w:tc>
      </w:tr>
    </w:tbl>
    <w:p w14:paraId="5CCFA1B2" w14:textId="767C8BFC" w:rsidR="00E82722" w:rsidRPr="00867CFF" w:rsidRDefault="00E82722" w:rsidP="0011795D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color w:val="000000" w:themeColor="text1"/>
          <w:sz w:val="22"/>
          <w:szCs w:val="22"/>
        </w:rPr>
        <w:t>SMI: Skeletal Muscle Index. SMD: Skeletal Muscle Density. HU: Hounsfield Units. VAT: Visceral Adipose Tissue. SAT: Subcutaneous Adipose Tissue. IMAT: Intramuscular Adipose Tissue. NLR: Neutrophil to Lymphocyte Ratio. CXI: Cachexia Index.</w:t>
      </w:r>
    </w:p>
    <w:p w14:paraId="1A675B57" w14:textId="77777777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sectPr w:rsidR="005B11E4" w:rsidRPr="00867CFF" w:rsidSect="00B71850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27D753" w14:textId="77777777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>Appendix 4: Multivariable Logistic Regression Model for Disease Progression Prior to Surgical Resection (Model 2)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1346"/>
        <w:gridCol w:w="1429"/>
        <w:gridCol w:w="1429"/>
        <w:gridCol w:w="1761"/>
        <w:gridCol w:w="835"/>
        <w:gridCol w:w="2183"/>
        <w:gridCol w:w="851"/>
        <w:gridCol w:w="1985"/>
        <w:gridCol w:w="1058"/>
      </w:tblGrid>
      <w:tr w:rsidR="005B11E4" w:rsidRPr="00867CFF" w14:paraId="31FB58F7" w14:textId="77777777" w:rsidTr="00406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18" w:space="0" w:color="auto"/>
              <w:bottom w:val="single" w:sz="18" w:space="0" w:color="auto"/>
            </w:tcBorders>
          </w:tcPr>
          <w:p w14:paraId="357C3FE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482" w:type="pct"/>
            <w:tcBorders>
              <w:top w:val="single" w:sz="18" w:space="0" w:color="auto"/>
              <w:bottom w:val="single" w:sz="18" w:space="0" w:color="auto"/>
            </w:tcBorders>
          </w:tcPr>
          <w:p w14:paraId="7AAC55F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51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6A9E6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Operable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br/>
              <w:t>n=320</w:t>
            </w:r>
          </w:p>
        </w:tc>
        <w:tc>
          <w:tcPr>
            <w:tcW w:w="51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4C905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Inoperable</w:t>
            </w:r>
          </w:p>
          <w:p w14:paraId="754A442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n=65</w:t>
            </w:r>
          </w:p>
        </w:tc>
        <w:tc>
          <w:tcPr>
            <w:tcW w:w="63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25713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Univariable</w:t>
            </w:r>
          </w:p>
          <w:p w14:paraId="6076591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OR</w:t>
            </w:r>
            <w:r w:rsidRPr="00867CFF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 xml:space="preserve">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29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4409E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br/>
              <w:t>value</w:t>
            </w:r>
          </w:p>
        </w:tc>
        <w:tc>
          <w:tcPr>
            <w:tcW w:w="78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3D31F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 xml:space="preserve">Complete Case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br/>
              <w:t>Multivariable</w:t>
            </w:r>
          </w:p>
          <w:p w14:paraId="6EB1E5E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OR (95% CI)</w:t>
            </w:r>
          </w:p>
        </w:tc>
        <w:tc>
          <w:tcPr>
            <w:tcW w:w="30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CCE83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br/>
              <w:t>value</w:t>
            </w:r>
          </w:p>
        </w:tc>
        <w:tc>
          <w:tcPr>
            <w:tcW w:w="71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F4789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 xml:space="preserve">Imputed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br/>
              <w:t>Multivariable</w:t>
            </w:r>
          </w:p>
          <w:p w14:paraId="31C31C1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OR (95% CI)</w:t>
            </w:r>
          </w:p>
        </w:tc>
        <w:tc>
          <w:tcPr>
            <w:tcW w:w="37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18582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p </w:t>
            </w:r>
            <w:r w:rsidRPr="00867CFF">
              <w:rPr>
                <w:rFonts w:asciiTheme="minorHAnsi" w:hAnsiTheme="minorHAnsi" w:cstheme="minorHAnsi"/>
                <w:i/>
                <w:iCs/>
                <w:color w:val="000000" w:themeColor="text1"/>
              </w:rPr>
              <w:br/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>value</w:t>
            </w:r>
          </w:p>
        </w:tc>
      </w:tr>
      <w:tr w:rsidR="005B11E4" w:rsidRPr="00867CFF" w14:paraId="29343FA5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18" w:space="0" w:color="auto"/>
            </w:tcBorders>
          </w:tcPr>
          <w:p w14:paraId="1290D26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  <w:r w:rsidRPr="00867CFF">
              <w:rPr>
                <w:rFonts w:asciiTheme="minorHAnsi" w:hAnsiTheme="minorHAnsi" w:cstheme="minorHAnsi"/>
              </w:rPr>
              <w:t xml:space="preserve">Age </w:t>
            </w:r>
            <w:r w:rsidRPr="00867CFF">
              <w:rPr>
                <w:rFonts w:asciiTheme="minorHAnsi" w:hAnsiTheme="minorHAnsi" w:cstheme="minorHAnsi"/>
              </w:rPr>
              <w:br/>
              <w:t>(years)</w:t>
            </w:r>
          </w:p>
        </w:tc>
        <w:tc>
          <w:tcPr>
            <w:tcW w:w="482" w:type="pct"/>
            <w:tcBorders>
              <w:top w:val="single" w:sz="18" w:space="0" w:color="auto"/>
            </w:tcBorders>
          </w:tcPr>
          <w:p w14:paraId="58E5592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Median </w:t>
            </w:r>
            <w:r w:rsidRPr="00867CFF">
              <w:rPr>
                <w:rFonts w:asciiTheme="minorHAnsi" w:hAnsiTheme="minorHAnsi" w:cstheme="minorHAnsi"/>
              </w:rPr>
              <w:br/>
              <w:t>[IQR]</w:t>
            </w:r>
          </w:p>
        </w:tc>
        <w:tc>
          <w:tcPr>
            <w:tcW w:w="512" w:type="pct"/>
            <w:tcBorders>
              <w:top w:val="single" w:sz="18" w:space="0" w:color="auto"/>
            </w:tcBorders>
          </w:tcPr>
          <w:p w14:paraId="7199A71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66 </w:t>
            </w:r>
            <w:r w:rsidRPr="00867CFF">
              <w:rPr>
                <w:rFonts w:asciiTheme="minorHAnsi" w:hAnsiTheme="minorHAnsi" w:cstheme="minorHAnsi"/>
              </w:rPr>
              <w:br/>
              <w:t>[59 to 71]</w:t>
            </w:r>
          </w:p>
        </w:tc>
        <w:tc>
          <w:tcPr>
            <w:tcW w:w="512" w:type="pct"/>
            <w:tcBorders>
              <w:top w:val="single" w:sz="18" w:space="0" w:color="auto"/>
            </w:tcBorders>
          </w:tcPr>
          <w:p w14:paraId="2EAC4EF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66 </w:t>
            </w:r>
            <w:r w:rsidRPr="00867CFF">
              <w:rPr>
                <w:rFonts w:asciiTheme="minorHAnsi" w:hAnsiTheme="minorHAnsi" w:cstheme="minorHAnsi"/>
              </w:rPr>
              <w:br/>
              <w:t>[58 to 70]</w:t>
            </w:r>
          </w:p>
        </w:tc>
        <w:tc>
          <w:tcPr>
            <w:tcW w:w="631" w:type="pct"/>
            <w:tcBorders>
              <w:top w:val="single" w:sz="18" w:space="0" w:color="auto"/>
            </w:tcBorders>
            <w:vAlign w:val="center"/>
          </w:tcPr>
          <w:p w14:paraId="235D138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9 (0.96-1.02)</w:t>
            </w:r>
          </w:p>
        </w:tc>
        <w:tc>
          <w:tcPr>
            <w:tcW w:w="299" w:type="pct"/>
            <w:tcBorders>
              <w:top w:val="single" w:sz="18" w:space="0" w:color="auto"/>
            </w:tcBorders>
            <w:vAlign w:val="center"/>
          </w:tcPr>
          <w:p w14:paraId="44C3AAD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11</w:t>
            </w:r>
          </w:p>
        </w:tc>
        <w:tc>
          <w:tcPr>
            <w:tcW w:w="782" w:type="pct"/>
            <w:tcBorders>
              <w:top w:val="single" w:sz="18" w:space="0" w:color="auto"/>
            </w:tcBorders>
            <w:vAlign w:val="center"/>
          </w:tcPr>
          <w:p w14:paraId="217DD0C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18" w:space="0" w:color="auto"/>
            </w:tcBorders>
            <w:vAlign w:val="center"/>
          </w:tcPr>
          <w:p w14:paraId="72C0020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18" w:space="0" w:color="auto"/>
            </w:tcBorders>
            <w:vAlign w:val="center"/>
          </w:tcPr>
          <w:p w14:paraId="4B1A407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18" w:space="0" w:color="auto"/>
            </w:tcBorders>
            <w:vAlign w:val="center"/>
          </w:tcPr>
          <w:p w14:paraId="492846E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2F0872A2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 w:themeColor="text1" w:themeTint="80"/>
              <w:bottom w:val="nil"/>
            </w:tcBorders>
          </w:tcPr>
          <w:p w14:paraId="547A53D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  <w:r w:rsidRPr="00867CFF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482" w:type="pct"/>
            <w:tcBorders>
              <w:top w:val="single" w:sz="4" w:space="0" w:color="7F7F7F" w:themeColor="text1" w:themeTint="80"/>
              <w:bottom w:val="nil"/>
            </w:tcBorders>
          </w:tcPr>
          <w:p w14:paraId="73F0249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512" w:type="pct"/>
            <w:tcBorders>
              <w:top w:val="single" w:sz="4" w:space="0" w:color="7F7F7F" w:themeColor="text1" w:themeTint="80"/>
              <w:bottom w:val="nil"/>
            </w:tcBorders>
          </w:tcPr>
          <w:p w14:paraId="5EB8B6D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32 (83.8)</w:t>
            </w:r>
          </w:p>
        </w:tc>
        <w:tc>
          <w:tcPr>
            <w:tcW w:w="512" w:type="pct"/>
            <w:tcBorders>
              <w:top w:val="single" w:sz="4" w:space="0" w:color="7F7F7F" w:themeColor="text1" w:themeTint="80"/>
              <w:bottom w:val="nil"/>
            </w:tcBorders>
          </w:tcPr>
          <w:p w14:paraId="6F4BCF1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5 (16.2)</w:t>
            </w:r>
          </w:p>
        </w:tc>
        <w:tc>
          <w:tcPr>
            <w:tcW w:w="631" w:type="pct"/>
            <w:tcBorders>
              <w:top w:val="single" w:sz="4" w:space="0" w:color="7F7F7F" w:themeColor="text1" w:themeTint="80"/>
              <w:bottom w:val="nil"/>
            </w:tcBorders>
          </w:tcPr>
          <w:p w14:paraId="4A5495E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A076BC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4" w:space="0" w:color="7F7F7F" w:themeColor="text1" w:themeTint="80"/>
              <w:bottom w:val="nil"/>
            </w:tcBorders>
          </w:tcPr>
          <w:p w14:paraId="79BF69B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F4888C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CB4CDC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F482D8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19ADEBE4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</w:tcBorders>
          </w:tcPr>
          <w:p w14:paraId="722286B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  <w:r w:rsidRPr="00867CFF">
              <w:rPr>
                <w:rFonts w:asciiTheme="minorHAnsi" w:hAnsiTheme="minorHAnsi" w:cstheme="minorHAnsi"/>
              </w:rPr>
              <w:t xml:space="preserve">   </w:t>
            </w:r>
          </w:p>
        </w:tc>
        <w:tc>
          <w:tcPr>
            <w:tcW w:w="482" w:type="pct"/>
            <w:tcBorders>
              <w:top w:val="nil"/>
            </w:tcBorders>
          </w:tcPr>
          <w:p w14:paraId="319720D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512" w:type="pct"/>
            <w:tcBorders>
              <w:top w:val="nil"/>
            </w:tcBorders>
          </w:tcPr>
          <w:p w14:paraId="0DD332B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88 (81.5)</w:t>
            </w:r>
          </w:p>
        </w:tc>
        <w:tc>
          <w:tcPr>
            <w:tcW w:w="512" w:type="pct"/>
            <w:tcBorders>
              <w:top w:val="nil"/>
            </w:tcBorders>
          </w:tcPr>
          <w:p w14:paraId="7A4D7E2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0 (18.5)</w:t>
            </w:r>
          </w:p>
        </w:tc>
        <w:tc>
          <w:tcPr>
            <w:tcW w:w="631" w:type="pct"/>
            <w:tcBorders>
              <w:top w:val="nil"/>
            </w:tcBorders>
          </w:tcPr>
          <w:p w14:paraId="09EE938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17 (0.64-2.07)</w:t>
            </w:r>
          </w:p>
        </w:tc>
        <w:tc>
          <w:tcPr>
            <w:tcW w:w="299" w:type="pct"/>
            <w:tcBorders>
              <w:top w:val="nil"/>
            </w:tcBorders>
          </w:tcPr>
          <w:p w14:paraId="209ECD1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593</w:t>
            </w:r>
          </w:p>
        </w:tc>
        <w:tc>
          <w:tcPr>
            <w:tcW w:w="782" w:type="pct"/>
            <w:tcBorders>
              <w:top w:val="nil"/>
            </w:tcBorders>
          </w:tcPr>
          <w:p w14:paraId="072F529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nil"/>
            </w:tcBorders>
          </w:tcPr>
          <w:p w14:paraId="3D800CC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nil"/>
            </w:tcBorders>
            <w:vAlign w:val="center"/>
          </w:tcPr>
          <w:p w14:paraId="7477D2C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14:paraId="33DF543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73A463A5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7F7F7F" w:themeColor="text1" w:themeTint="80"/>
              <w:bottom w:val="nil"/>
            </w:tcBorders>
          </w:tcPr>
          <w:p w14:paraId="403F489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  <w:r w:rsidRPr="00867CFF">
              <w:rPr>
                <w:rFonts w:asciiTheme="minorHAnsi" w:hAnsiTheme="minorHAnsi" w:cstheme="minorHAnsi"/>
              </w:rPr>
              <w:t xml:space="preserve">ASA </w:t>
            </w:r>
          </w:p>
        </w:tc>
        <w:tc>
          <w:tcPr>
            <w:tcW w:w="482" w:type="pct"/>
            <w:tcBorders>
              <w:top w:val="single" w:sz="4" w:space="0" w:color="7F7F7F" w:themeColor="text1" w:themeTint="80"/>
              <w:bottom w:val="nil"/>
            </w:tcBorders>
          </w:tcPr>
          <w:p w14:paraId="56D1B77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12" w:type="pct"/>
            <w:tcBorders>
              <w:top w:val="single" w:sz="4" w:space="0" w:color="7F7F7F" w:themeColor="text1" w:themeTint="80"/>
              <w:bottom w:val="nil"/>
            </w:tcBorders>
          </w:tcPr>
          <w:p w14:paraId="4678BA9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47 (85.5)</w:t>
            </w:r>
          </w:p>
        </w:tc>
        <w:tc>
          <w:tcPr>
            <w:tcW w:w="512" w:type="pct"/>
            <w:tcBorders>
              <w:top w:val="single" w:sz="4" w:space="0" w:color="7F7F7F" w:themeColor="text1" w:themeTint="80"/>
              <w:bottom w:val="nil"/>
            </w:tcBorders>
          </w:tcPr>
          <w:p w14:paraId="209BACB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5 (14.5)</w:t>
            </w:r>
          </w:p>
        </w:tc>
        <w:tc>
          <w:tcPr>
            <w:tcW w:w="631" w:type="pct"/>
            <w:tcBorders>
              <w:top w:val="single" w:sz="4" w:space="0" w:color="7F7F7F" w:themeColor="text1" w:themeTint="80"/>
              <w:bottom w:val="nil"/>
            </w:tcBorders>
          </w:tcPr>
          <w:p w14:paraId="0F3EC61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4" w:space="0" w:color="7F7F7F" w:themeColor="text1" w:themeTint="80"/>
              <w:bottom w:val="nil"/>
            </w:tcBorders>
          </w:tcPr>
          <w:p w14:paraId="7642751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4" w:space="0" w:color="7F7F7F" w:themeColor="text1" w:themeTint="80"/>
              <w:bottom w:val="nil"/>
            </w:tcBorders>
          </w:tcPr>
          <w:p w14:paraId="6E92BC2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4" w:space="0" w:color="7F7F7F" w:themeColor="text1" w:themeTint="80"/>
              <w:bottom w:val="nil"/>
            </w:tcBorders>
          </w:tcPr>
          <w:p w14:paraId="0E4A463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273AE0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AE80F6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3F5C8E13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nil"/>
            </w:tcBorders>
          </w:tcPr>
          <w:p w14:paraId="048FA0B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516267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0DCD5DD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20 (85.1)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1A96FCE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1 (14.9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2D71931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3 (0.54-1.93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7924E3B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29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742030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0 (0.41-1.98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5A7B326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97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434A8EB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5 (0.49-1.87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1E51B36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892</w:t>
            </w:r>
          </w:p>
        </w:tc>
      </w:tr>
      <w:tr w:rsidR="005B11E4" w:rsidRPr="00867CFF" w14:paraId="29F23060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nil"/>
            </w:tcBorders>
          </w:tcPr>
          <w:p w14:paraId="5CC33AF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8B98A7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1102D42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8 (73.8)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3492720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7 (26.2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12C57E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08 (1.03-4.16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4D35BE1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39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21CB668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76 (0.74-4.15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13293CE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96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30117CE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56 (0.73-3.31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29F1526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249</w:t>
            </w:r>
          </w:p>
        </w:tc>
      </w:tr>
      <w:tr w:rsidR="005B11E4" w:rsidRPr="00867CFF" w14:paraId="3CCC1304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8" w:space="0" w:color="auto"/>
            </w:tcBorders>
          </w:tcPr>
          <w:p w14:paraId="4B36A43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</w:tcPr>
          <w:p w14:paraId="0A47E8C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03B985E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5 (71.4)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7F532C4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 (28.6)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34D5E06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35 (0.32-11.59)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</w:tcPr>
          <w:p w14:paraId="0C0EB62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322</w:t>
            </w:r>
          </w:p>
        </w:tc>
        <w:tc>
          <w:tcPr>
            <w:tcW w:w="782" w:type="pct"/>
            <w:tcBorders>
              <w:top w:val="nil"/>
              <w:bottom w:val="single" w:sz="8" w:space="0" w:color="auto"/>
            </w:tcBorders>
          </w:tcPr>
          <w:p w14:paraId="2B6E846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6 (0.05-9.10)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</w:tcPr>
          <w:p w14:paraId="49DA50E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62</w:t>
            </w:r>
          </w:p>
        </w:tc>
        <w:tc>
          <w:tcPr>
            <w:tcW w:w="711" w:type="pct"/>
            <w:tcBorders>
              <w:top w:val="nil"/>
              <w:bottom w:val="single" w:sz="8" w:space="0" w:color="auto"/>
            </w:tcBorders>
            <w:vAlign w:val="center"/>
          </w:tcPr>
          <w:p w14:paraId="575DFCC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99 (0.30-13.19)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</w:tcPr>
          <w:p w14:paraId="4BB6BF0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473</w:t>
            </w:r>
          </w:p>
        </w:tc>
      </w:tr>
      <w:tr w:rsidR="005B11E4" w:rsidRPr="00867CFF" w14:paraId="2341341A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  <w:right w:val="nil"/>
            </w:tcBorders>
          </w:tcPr>
          <w:p w14:paraId="7C024A4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ECOG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E79C9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6F4C2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28 (83.5)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C98BB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5 (16.5)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0309D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D1C5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5578B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</w:tcBorders>
          </w:tcPr>
          <w:p w14:paraId="3005046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B85FFD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EB4A59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26F9819E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nil"/>
              <w:right w:val="nil"/>
            </w:tcBorders>
          </w:tcPr>
          <w:p w14:paraId="17787D6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46E7AA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D63598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76 (82.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76DED6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6 (17.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F3A4B9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7 (0.56-1.9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1A727CE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84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52F7C3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</w:tcPr>
          <w:p w14:paraId="79BD4E4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</w:tcBorders>
            <w:vAlign w:val="center"/>
          </w:tcPr>
          <w:p w14:paraId="6E71D7A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</w:tcBorders>
            <w:vAlign w:val="center"/>
          </w:tcPr>
          <w:p w14:paraId="206A3ED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0B143A86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nil"/>
              <w:right w:val="nil"/>
            </w:tcBorders>
          </w:tcPr>
          <w:p w14:paraId="4CEE572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E91407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562E6E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5 (78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E41057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 (21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F7B35A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35 (0.37-3.9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</w:tcPr>
          <w:p w14:paraId="24C6A4A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0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3A6A79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</w:tcPr>
          <w:p w14:paraId="5B77B29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</w:tcBorders>
            <w:vAlign w:val="center"/>
          </w:tcPr>
          <w:p w14:paraId="1A0BB60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</w:tcBorders>
            <w:vAlign w:val="center"/>
          </w:tcPr>
          <w:p w14:paraId="4E54177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2ACDDD46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8" w:space="0" w:color="auto"/>
              <w:right w:val="nil"/>
            </w:tcBorders>
          </w:tcPr>
          <w:p w14:paraId="2215CC7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50F9D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8EAC4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 (100.0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74694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F78CE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E5580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6EE3C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</w:tcBorders>
          </w:tcPr>
          <w:p w14:paraId="3B251DF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9FB49F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850B21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6D068CBC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36AE9EF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moking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64166AE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on-Smoker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4B114BE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17 (84.2)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7199F18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2 (15.8)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</w:tcPr>
          <w:p w14:paraId="39D29CC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</w:tcPr>
          <w:p w14:paraId="5FD48F9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</w:tcPr>
          <w:p w14:paraId="7896BC1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</w:tcPr>
          <w:p w14:paraId="49BAF62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248225B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2FEE88E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25DA6FA8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nil"/>
            </w:tcBorders>
          </w:tcPr>
          <w:p w14:paraId="2F51F67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tatus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7668277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Ex-Smoker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14BFC97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36 (85.0)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1CA0B92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4 (15.0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5CEC5F6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4 (0.50-1.77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7315599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843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151A1DB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6 (0.43-2.16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25F3C47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22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13C5A74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13 (0.57-2.24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20B0488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32</w:t>
            </w:r>
          </w:p>
        </w:tc>
      </w:tr>
      <w:tr w:rsidR="005B11E4" w:rsidRPr="00867CFF" w14:paraId="546B7E04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8" w:space="0" w:color="auto"/>
            </w:tcBorders>
          </w:tcPr>
          <w:p w14:paraId="47FA3DF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</w:tcPr>
          <w:p w14:paraId="662941C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moker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57CDE0A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58 (75.3)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102FA98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9 (24.7)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0F87717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74 (0.87-3.48)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</w:tcPr>
          <w:p w14:paraId="5A19B34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15</w:t>
            </w:r>
          </w:p>
        </w:tc>
        <w:tc>
          <w:tcPr>
            <w:tcW w:w="782" w:type="pct"/>
            <w:tcBorders>
              <w:top w:val="nil"/>
              <w:bottom w:val="single" w:sz="8" w:space="0" w:color="auto"/>
            </w:tcBorders>
          </w:tcPr>
          <w:p w14:paraId="26FEC59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37 (0.98-5.81)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</w:tcPr>
          <w:p w14:paraId="16EE164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56</w:t>
            </w:r>
          </w:p>
        </w:tc>
        <w:tc>
          <w:tcPr>
            <w:tcW w:w="711" w:type="pct"/>
            <w:tcBorders>
              <w:top w:val="nil"/>
              <w:bottom w:val="single" w:sz="8" w:space="0" w:color="auto"/>
            </w:tcBorders>
            <w:vAlign w:val="center"/>
          </w:tcPr>
          <w:p w14:paraId="46DA84E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15 (0.99-4.64)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</w:tcPr>
          <w:p w14:paraId="48287DB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53</w:t>
            </w:r>
          </w:p>
        </w:tc>
      </w:tr>
      <w:tr w:rsidR="005B11E4" w:rsidRPr="00867CFF" w14:paraId="55FEADDF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3ACE438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Tumour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1602923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Oesophagus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7BAF92C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31 (84.3)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199EDDD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3 (15.7)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</w:tcPr>
          <w:p w14:paraId="7EB1838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</w:tcPr>
          <w:p w14:paraId="7B10C17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</w:tcPr>
          <w:p w14:paraId="4CDBCF9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</w:tcPr>
          <w:p w14:paraId="27B8E04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7A81C62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5F9AF03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3DD1AC7B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8" w:space="0" w:color="auto"/>
            </w:tcBorders>
          </w:tcPr>
          <w:p w14:paraId="266124D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ite</w:t>
            </w: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</w:tcPr>
          <w:p w14:paraId="77CE59D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tomach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425966D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89 (80.2)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7ACC43D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2 (19.8)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095460B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33 (0.74-2.33)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</w:tcPr>
          <w:p w14:paraId="050FD20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329</w:t>
            </w:r>
          </w:p>
        </w:tc>
        <w:tc>
          <w:tcPr>
            <w:tcW w:w="782" w:type="pct"/>
            <w:tcBorders>
              <w:top w:val="nil"/>
              <w:bottom w:val="single" w:sz="8" w:space="0" w:color="auto"/>
            </w:tcBorders>
          </w:tcPr>
          <w:p w14:paraId="4AFA410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62 (0.73-3.55)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</w:tcPr>
          <w:p w14:paraId="7D9E3AA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232</w:t>
            </w:r>
          </w:p>
        </w:tc>
        <w:tc>
          <w:tcPr>
            <w:tcW w:w="711" w:type="pct"/>
            <w:tcBorders>
              <w:top w:val="nil"/>
              <w:bottom w:val="single" w:sz="8" w:space="0" w:color="auto"/>
            </w:tcBorders>
            <w:vAlign w:val="center"/>
          </w:tcPr>
          <w:p w14:paraId="3A3D1BF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96 (0.98-3.93)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</w:tcPr>
          <w:p w14:paraId="5565CF6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57</w:t>
            </w:r>
          </w:p>
        </w:tc>
      </w:tr>
      <w:tr w:rsidR="005B11E4" w:rsidRPr="00867CFF" w14:paraId="2FAAF267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2FD2C84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Histology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4459D3E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AC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4522769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90 (83.1)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562D6C5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59 (16.9)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</w:tcPr>
          <w:p w14:paraId="27A2BA8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</w:tcPr>
          <w:p w14:paraId="28DB5E6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</w:tcPr>
          <w:p w14:paraId="02C0A10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</w:tcPr>
          <w:p w14:paraId="32EF6C8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26244E9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59E7E0E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2F011C15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8" w:space="0" w:color="auto"/>
            </w:tcBorders>
          </w:tcPr>
          <w:p w14:paraId="4C222B0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</w:tcPr>
          <w:p w14:paraId="55D90AE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CC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028305B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0 (83.3)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777F559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6 (16.7)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6B032AF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8 (0.36-2.32)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</w:tcPr>
          <w:p w14:paraId="7395386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71</w:t>
            </w:r>
          </w:p>
        </w:tc>
        <w:tc>
          <w:tcPr>
            <w:tcW w:w="782" w:type="pct"/>
            <w:tcBorders>
              <w:top w:val="nil"/>
              <w:bottom w:val="single" w:sz="8" w:space="0" w:color="auto"/>
            </w:tcBorders>
          </w:tcPr>
          <w:p w14:paraId="3EA1911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</w:tcPr>
          <w:p w14:paraId="57474EA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nil"/>
              <w:bottom w:val="single" w:sz="8" w:space="0" w:color="auto"/>
            </w:tcBorders>
            <w:vAlign w:val="center"/>
          </w:tcPr>
          <w:p w14:paraId="65A16B2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</w:tcPr>
          <w:p w14:paraId="7C99AFF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6190D29A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589F1AA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lastRenderedPageBreak/>
              <w:t xml:space="preserve">cTNM 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6ACF893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II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36D09E9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7 (87.0)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7C60A79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7 (13.0)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</w:tcPr>
          <w:p w14:paraId="230A80E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</w:tcPr>
          <w:p w14:paraId="64FF31F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</w:tcPr>
          <w:p w14:paraId="2D2BF49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</w:tcPr>
          <w:p w14:paraId="0A524ED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12A78B1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408FA3E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150ED004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nil"/>
            </w:tcBorders>
          </w:tcPr>
          <w:p w14:paraId="0BEC426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tage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01BD195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III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4E817B2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27 (81.9)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585ED75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50 (18.1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4977463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48 (0.67-3.75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7FCCCB1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367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6E985D3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28 (0.79-7.59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663DE15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4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6EFBEF3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29(0.84-6.25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5215454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04</w:t>
            </w:r>
          </w:p>
        </w:tc>
      </w:tr>
      <w:tr w:rsidR="005B11E4" w:rsidRPr="00867CFF" w14:paraId="33DF75A3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8" w:space="0" w:color="auto"/>
            </w:tcBorders>
          </w:tcPr>
          <w:p w14:paraId="744EF78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</w:tcPr>
          <w:p w14:paraId="147ADA3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IV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4812910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6 (85.2)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0B51941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8 (14.8)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53AB80E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17 (0.39-3.58)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</w:tcPr>
          <w:p w14:paraId="757C5D5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81</w:t>
            </w:r>
          </w:p>
        </w:tc>
        <w:tc>
          <w:tcPr>
            <w:tcW w:w="782" w:type="pct"/>
            <w:tcBorders>
              <w:top w:val="nil"/>
              <w:bottom w:val="single" w:sz="8" w:space="0" w:color="auto"/>
            </w:tcBorders>
          </w:tcPr>
          <w:p w14:paraId="3F1549B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2 (0.22-4.69)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</w:tcPr>
          <w:p w14:paraId="2EB8CD9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84</w:t>
            </w:r>
          </w:p>
        </w:tc>
        <w:tc>
          <w:tcPr>
            <w:tcW w:w="711" w:type="pct"/>
            <w:tcBorders>
              <w:top w:val="nil"/>
              <w:bottom w:val="single" w:sz="8" w:space="0" w:color="auto"/>
            </w:tcBorders>
            <w:vAlign w:val="center"/>
          </w:tcPr>
          <w:p w14:paraId="02B4D05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42 (0.38-5.27)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</w:tcPr>
          <w:p w14:paraId="6DAA287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599</w:t>
            </w:r>
          </w:p>
        </w:tc>
      </w:tr>
      <w:tr w:rsidR="005B11E4" w:rsidRPr="00867CFF" w14:paraId="05DC1ADF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1EB0CA4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Grade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7F4DCEE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Poor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67065E9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95 (96.1)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7A677A0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8 (3.9)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  <w:vAlign w:val="center"/>
          </w:tcPr>
          <w:p w14:paraId="6EC1611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vAlign w:val="center"/>
          </w:tcPr>
          <w:p w14:paraId="0BB5B33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  <w:vAlign w:val="center"/>
          </w:tcPr>
          <w:p w14:paraId="54A8864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  <w:vAlign w:val="center"/>
          </w:tcPr>
          <w:p w14:paraId="6033B74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3B0AA05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21B708D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6F507815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nil"/>
            </w:tcBorders>
          </w:tcPr>
          <w:p w14:paraId="67FF97E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373704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0EA73B3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03 (96.3)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4096BA1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 (3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716ED94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5 (0.25-3.08)</w:t>
            </w:r>
          </w:p>
        </w:tc>
        <w:tc>
          <w:tcPr>
            <w:tcW w:w="299" w:type="pct"/>
            <w:tcBorders>
              <w:top w:val="nil"/>
              <w:bottom w:val="nil"/>
            </w:tcBorders>
            <w:vAlign w:val="center"/>
          </w:tcPr>
          <w:p w14:paraId="4492647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30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3F2503D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0A1059EC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305662E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7D1D7CF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762E5073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8" w:space="0" w:color="auto"/>
            </w:tcBorders>
          </w:tcPr>
          <w:p w14:paraId="7D1BA1C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</w:tcPr>
          <w:p w14:paraId="281B567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Well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3BD206F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5 (100.0)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036176B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  <w:vAlign w:val="center"/>
          </w:tcPr>
          <w:p w14:paraId="4D1312A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  <w:vAlign w:val="center"/>
          </w:tcPr>
          <w:p w14:paraId="6FC087C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782" w:type="pct"/>
            <w:tcBorders>
              <w:top w:val="nil"/>
              <w:bottom w:val="single" w:sz="8" w:space="0" w:color="auto"/>
            </w:tcBorders>
            <w:vAlign w:val="center"/>
          </w:tcPr>
          <w:p w14:paraId="4825028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  <w:vAlign w:val="center"/>
          </w:tcPr>
          <w:p w14:paraId="4EDFDCC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nil"/>
              <w:bottom w:val="single" w:sz="8" w:space="0" w:color="auto"/>
            </w:tcBorders>
            <w:vAlign w:val="center"/>
          </w:tcPr>
          <w:p w14:paraId="7D2573F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</w:tcPr>
          <w:p w14:paraId="20DDC07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7FED51D1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69D1523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BMI </w:t>
            </w:r>
            <w:r w:rsidRPr="00867CFF">
              <w:rPr>
                <w:rFonts w:asciiTheme="minorHAnsi" w:hAnsiTheme="minorHAnsi" w:cstheme="minorHAnsi"/>
              </w:rPr>
              <w:br/>
              <w:t>(kg/m</w:t>
            </w:r>
            <w:r w:rsidRPr="00867CFF">
              <w:rPr>
                <w:rFonts w:asciiTheme="minorHAnsi" w:hAnsiTheme="minorHAnsi" w:cstheme="minorHAnsi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1E4B434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Median </w:t>
            </w:r>
            <w:r w:rsidRPr="00867CFF">
              <w:rPr>
                <w:rFonts w:asciiTheme="minorHAnsi" w:hAnsiTheme="minorHAnsi" w:cstheme="minorHAnsi"/>
              </w:rPr>
              <w:br/>
              <w:t>[IQR]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4860989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26.0 </w:t>
            </w:r>
            <w:r w:rsidRPr="00867CFF">
              <w:rPr>
                <w:rFonts w:asciiTheme="minorHAnsi" w:hAnsiTheme="minorHAnsi" w:cstheme="minorHAnsi"/>
              </w:rPr>
              <w:br/>
              <w:t>[23.3 to 29.4]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3CCBA41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26.2 </w:t>
            </w:r>
            <w:r w:rsidRPr="00867CFF">
              <w:rPr>
                <w:rFonts w:asciiTheme="minorHAnsi" w:hAnsiTheme="minorHAnsi" w:cstheme="minorHAnsi"/>
              </w:rPr>
              <w:br/>
              <w:t>[22.0 to 28.9]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  <w:vAlign w:val="center"/>
          </w:tcPr>
          <w:p w14:paraId="6B63C7A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8 (0.93-1.03)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vAlign w:val="center"/>
          </w:tcPr>
          <w:p w14:paraId="6DEF005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419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  <w:vAlign w:val="center"/>
          </w:tcPr>
          <w:p w14:paraId="04ED367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0 (0.94-1.06)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  <w:vAlign w:val="center"/>
          </w:tcPr>
          <w:p w14:paraId="1B4F4ED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70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4C917A1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0 (0.94-1.06)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0406476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32</w:t>
            </w:r>
          </w:p>
        </w:tc>
      </w:tr>
      <w:tr w:rsidR="005B11E4" w:rsidRPr="00867CFF" w14:paraId="612EB2F1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4E68A94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Weight </w:t>
            </w:r>
            <w:r w:rsidRPr="00867CFF">
              <w:rPr>
                <w:rFonts w:asciiTheme="minorHAnsi" w:hAnsiTheme="minorHAnsi" w:cstheme="minorHAnsi"/>
              </w:rPr>
              <w:br/>
              <w:t>Loss (kg)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2031CC8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Median </w:t>
            </w:r>
            <w:r w:rsidRPr="00867CFF">
              <w:rPr>
                <w:rFonts w:asciiTheme="minorHAnsi" w:hAnsiTheme="minorHAnsi" w:cstheme="minorHAnsi"/>
              </w:rPr>
              <w:br/>
              <w:t>[IQR]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317F129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3 </w:t>
            </w:r>
            <w:r w:rsidRPr="00867CFF">
              <w:rPr>
                <w:rFonts w:asciiTheme="minorHAnsi" w:hAnsiTheme="minorHAnsi" w:cstheme="minorHAnsi"/>
              </w:rPr>
              <w:br/>
              <w:t>[0 to 6.4]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72F8ADE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4 </w:t>
            </w:r>
            <w:r w:rsidRPr="00867CFF">
              <w:rPr>
                <w:rFonts w:asciiTheme="minorHAnsi" w:hAnsiTheme="minorHAnsi" w:cstheme="minorHAnsi"/>
              </w:rPr>
              <w:br/>
              <w:t>[0 to 10.5]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  <w:vAlign w:val="center"/>
          </w:tcPr>
          <w:p w14:paraId="4935481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6 (1.02-1.10)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vAlign w:val="center"/>
          </w:tcPr>
          <w:p w14:paraId="1C1BA93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  <w:vAlign w:val="center"/>
          </w:tcPr>
          <w:p w14:paraId="6C38984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5 (1.00-1.10)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  <w:vAlign w:val="center"/>
          </w:tcPr>
          <w:p w14:paraId="52368CB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44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11C1603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5 (1.00-1.10)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4294CAA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54</w:t>
            </w:r>
          </w:p>
        </w:tc>
      </w:tr>
      <w:tr w:rsidR="005B11E4" w:rsidRPr="00867CFF" w14:paraId="19351A13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5793BEB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SMI 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5A07386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ormal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620CD3A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60 (50.0)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212001D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9 (44.6)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</w:tcPr>
          <w:p w14:paraId="63F33E9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</w:tcPr>
          <w:p w14:paraId="05B5FF0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</w:tcPr>
          <w:p w14:paraId="3204876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</w:tcPr>
          <w:p w14:paraId="72CB638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7FB69F4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1C08D08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4CCD1A39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4" w:space="0" w:color="auto"/>
            </w:tcBorders>
          </w:tcPr>
          <w:p w14:paraId="2535F98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(cm</w:t>
            </w:r>
            <w:r w:rsidRPr="00867CFF">
              <w:rPr>
                <w:rFonts w:asciiTheme="minorHAnsi" w:hAnsiTheme="minorHAnsi" w:cstheme="minorHAnsi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</w:rPr>
              <w:t>/m</w:t>
            </w:r>
            <w:r w:rsidRPr="00867CFF">
              <w:rPr>
                <w:rFonts w:asciiTheme="minorHAnsi" w:hAnsiTheme="minorHAnsi" w:cstheme="minorHAnsi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22B1C95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1985012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60 (50.0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</w:tcPr>
          <w:p w14:paraId="1E899E5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6 (55.4)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14:paraId="208B53E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867CFF">
              <w:rPr>
                <w:rFonts w:asciiTheme="minorHAnsi" w:hAnsiTheme="minorHAnsi" w:cstheme="minorHAnsi"/>
              </w:rPr>
              <w:t>1.24 (0.73-2.13)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14:paraId="1C1EB3E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867CFF">
              <w:rPr>
                <w:rFonts w:asciiTheme="minorHAnsi" w:hAnsiTheme="minorHAnsi" w:cstheme="minorHAnsi"/>
              </w:rPr>
              <w:t>0.429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60E7E5A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89 (0.44-1.80)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3B63125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45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62C43E9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7 (0.52-1.79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1DA1372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17</w:t>
            </w:r>
          </w:p>
        </w:tc>
      </w:tr>
      <w:tr w:rsidR="005B11E4" w:rsidRPr="00867CFF" w14:paraId="1BD48AD9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4" w:space="0" w:color="auto"/>
              <w:bottom w:val="nil"/>
            </w:tcBorders>
          </w:tcPr>
          <w:p w14:paraId="7373D4B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Albumin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3DB58DA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≥35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79076F9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47 (77.2)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2D50073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4 (67.7)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14:paraId="72316E1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14:paraId="6D587F0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4" w:space="0" w:color="auto"/>
              <w:bottom w:val="nil"/>
            </w:tcBorders>
          </w:tcPr>
          <w:p w14:paraId="770D3AE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</w:tcPr>
          <w:p w14:paraId="5198AAC5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vAlign w:val="center"/>
          </w:tcPr>
          <w:p w14:paraId="68DC2A1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6147D57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79F63BE8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8" w:space="0" w:color="auto"/>
            </w:tcBorders>
          </w:tcPr>
          <w:p w14:paraId="43DF7A27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</w:tcPr>
          <w:p w14:paraId="6F5E036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&lt;35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04B5937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73 (22.8)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</w:tcPr>
          <w:p w14:paraId="44E5DD7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1 (32.3)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416E1DC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61 (0.89-2.86)</w:t>
            </w:r>
          </w:p>
        </w:tc>
        <w:tc>
          <w:tcPr>
            <w:tcW w:w="299" w:type="pct"/>
            <w:tcBorders>
              <w:top w:val="nil"/>
              <w:bottom w:val="single" w:sz="8" w:space="0" w:color="auto"/>
            </w:tcBorders>
          </w:tcPr>
          <w:p w14:paraId="38787B2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06</w:t>
            </w:r>
          </w:p>
        </w:tc>
        <w:tc>
          <w:tcPr>
            <w:tcW w:w="782" w:type="pct"/>
            <w:tcBorders>
              <w:top w:val="nil"/>
              <w:bottom w:val="single" w:sz="8" w:space="0" w:color="auto"/>
            </w:tcBorders>
          </w:tcPr>
          <w:p w14:paraId="0119AC0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24 (0.58-2.58)</w:t>
            </w:r>
          </w:p>
        </w:tc>
        <w:tc>
          <w:tcPr>
            <w:tcW w:w="305" w:type="pct"/>
            <w:tcBorders>
              <w:top w:val="nil"/>
              <w:bottom w:val="single" w:sz="8" w:space="0" w:color="auto"/>
            </w:tcBorders>
          </w:tcPr>
          <w:p w14:paraId="50E8B9F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578</w:t>
            </w:r>
          </w:p>
        </w:tc>
        <w:tc>
          <w:tcPr>
            <w:tcW w:w="711" w:type="pct"/>
            <w:tcBorders>
              <w:top w:val="nil"/>
              <w:bottom w:val="single" w:sz="8" w:space="0" w:color="auto"/>
            </w:tcBorders>
            <w:vAlign w:val="center"/>
          </w:tcPr>
          <w:p w14:paraId="0B323E0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17 (0.61-2.22)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</w:tcPr>
          <w:p w14:paraId="21815713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32</w:t>
            </w:r>
          </w:p>
        </w:tc>
      </w:tr>
      <w:tr w:rsidR="005B11E4" w:rsidRPr="00867CFF" w14:paraId="0779161A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single" w:sz="8" w:space="0" w:color="auto"/>
              <w:bottom w:val="nil"/>
            </w:tcBorders>
          </w:tcPr>
          <w:p w14:paraId="7665227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LR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</w:tcPr>
          <w:p w14:paraId="20E86B1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&lt;3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0F60A022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13 (66.6)</w:t>
            </w:r>
          </w:p>
        </w:tc>
        <w:tc>
          <w:tcPr>
            <w:tcW w:w="512" w:type="pct"/>
            <w:tcBorders>
              <w:top w:val="single" w:sz="8" w:space="0" w:color="auto"/>
              <w:bottom w:val="nil"/>
            </w:tcBorders>
          </w:tcPr>
          <w:p w14:paraId="08EBDED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8 (43.1)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</w:tcPr>
          <w:p w14:paraId="5BD1AC0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</w:tcPr>
          <w:p w14:paraId="15C2AB3F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82" w:type="pct"/>
            <w:tcBorders>
              <w:top w:val="single" w:sz="8" w:space="0" w:color="auto"/>
              <w:bottom w:val="nil"/>
            </w:tcBorders>
          </w:tcPr>
          <w:p w14:paraId="683043A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05" w:type="pct"/>
            <w:tcBorders>
              <w:top w:val="single" w:sz="8" w:space="0" w:color="auto"/>
              <w:bottom w:val="nil"/>
            </w:tcBorders>
          </w:tcPr>
          <w:p w14:paraId="1EA097F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11" w:type="pct"/>
            <w:tcBorders>
              <w:top w:val="single" w:sz="8" w:space="0" w:color="auto"/>
              <w:bottom w:val="nil"/>
            </w:tcBorders>
            <w:vAlign w:val="center"/>
          </w:tcPr>
          <w:p w14:paraId="11F1C17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79" w:type="pct"/>
            <w:tcBorders>
              <w:top w:val="single" w:sz="8" w:space="0" w:color="auto"/>
              <w:bottom w:val="nil"/>
            </w:tcBorders>
            <w:vAlign w:val="center"/>
          </w:tcPr>
          <w:p w14:paraId="0297753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5B11E4" w:rsidRPr="00867CFF" w14:paraId="4C790D30" w14:textId="77777777" w:rsidTr="00406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nil"/>
            </w:tcBorders>
          </w:tcPr>
          <w:p w14:paraId="4B51A9B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6E943F1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-5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0DE0370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75 (23.4)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6DAB4C5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0 (30.8)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5F9CDF8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03 (1.07-3.80)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14:paraId="2037245E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28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14:paraId="7E7AEF1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06 (0.91-4.60)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4D32D6A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79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32621019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95 (0.99-3.84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77106ED6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53</w:t>
            </w:r>
          </w:p>
        </w:tc>
      </w:tr>
      <w:tr w:rsidR="005B11E4" w:rsidRPr="00867CFF" w14:paraId="761DE48A" w14:textId="77777777" w:rsidTr="00406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" w:type="pct"/>
            <w:tcBorders>
              <w:top w:val="nil"/>
              <w:bottom w:val="single" w:sz="18" w:space="0" w:color="auto"/>
            </w:tcBorders>
          </w:tcPr>
          <w:p w14:paraId="5AFBD79B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top w:val="nil"/>
              <w:bottom w:val="single" w:sz="18" w:space="0" w:color="auto"/>
            </w:tcBorders>
          </w:tcPr>
          <w:p w14:paraId="0A8B481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&gt;5</w:t>
            </w:r>
          </w:p>
        </w:tc>
        <w:tc>
          <w:tcPr>
            <w:tcW w:w="512" w:type="pct"/>
            <w:tcBorders>
              <w:top w:val="nil"/>
              <w:bottom w:val="single" w:sz="18" w:space="0" w:color="auto"/>
            </w:tcBorders>
          </w:tcPr>
          <w:p w14:paraId="1C59CB6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2 (10.0)</w:t>
            </w:r>
          </w:p>
        </w:tc>
        <w:tc>
          <w:tcPr>
            <w:tcW w:w="512" w:type="pct"/>
            <w:tcBorders>
              <w:top w:val="nil"/>
              <w:bottom w:val="single" w:sz="18" w:space="0" w:color="auto"/>
            </w:tcBorders>
          </w:tcPr>
          <w:p w14:paraId="3BDD5D4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7 (26.2)</w:t>
            </w:r>
          </w:p>
        </w:tc>
        <w:tc>
          <w:tcPr>
            <w:tcW w:w="631" w:type="pct"/>
            <w:tcBorders>
              <w:top w:val="nil"/>
              <w:bottom w:val="single" w:sz="18" w:space="0" w:color="auto"/>
            </w:tcBorders>
          </w:tcPr>
          <w:p w14:paraId="36512ADD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.04 (1.97-8.18)</w:t>
            </w:r>
          </w:p>
        </w:tc>
        <w:tc>
          <w:tcPr>
            <w:tcW w:w="299" w:type="pct"/>
            <w:tcBorders>
              <w:top w:val="nil"/>
              <w:bottom w:val="single" w:sz="18" w:space="0" w:color="auto"/>
            </w:tcBorders>
          </w:tcPr>
          <w:p w14:paraId="62E63C9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&lt;0.001</w:t>
            </w:r>
          </w:p>
        </w:tc>
        <w:tc>
          <w:tcPr>
            <w:tcW w:w="782" w:type="pct"/>
            <w:tcBorders>
              <w:top w:val="nil"/>
              <w:bottom w:val="single" w:sz="18" w:space="0" w:color="auto"/>
            </w:tcBorders>
          </w:tcPr>
          <w:p w14:paraId="35AF8B08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.17 (1.26-8.02)</w:t>
            </w:r>
          </w:p>
        </w:tc>
        <w:tc>
          <w:tcPr>
            <w:tcW w:w="305" w:type="pct"/>
            <w:tcBorders>
              <w:top w:val="nil"/>
              <w:bottom w:val="single" w:sz="18" w:space="0" w:color="auto"/>
            </w:tcBorders>
          </w:tcPr>
          <w:p w14:paraId="2A757664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14</w:t>
            </w:r>
          </w:p>
        </w:tc>
        <w:tc>
          <w:tcPr>
            <w:tcW w:w="711" w:type="pct"/>
            <w:tcBorders>
              <w:top w:val="nil"/>
              <w:bottom w:val="single" w:sz="18" w:space="0" w:color="auto"/>
            </w:tcBorders>
            <w:vAlign w:val="center"/>
          </w:tcPr>
          <w:p w14:paraId="774BB4EA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.04 (1.82-8.99)</w:t>
            </w:r>
          </w:p>
        </w:tc>
        <w:tc>
          <w:tcPr>
            <w:tcW w:w="379" w:type="pct"/>
            <w:tcBorders>
              <w:top w:val="nil"/>
              <w:bottom w:val="single" w:sz="18" w:space="0" w:color="auto"/>
            </w:tcBorders>
            <w:vAlign w:val="center"/>
          </w:tcPr>
          <w:p w14:paraId="2E686600" w14:textId="77777777" w:rsidR="005B11E4" w:rsidRPr="00867CFF" w:rsidRDefault="005B11E4" w:rsidP="00406DD3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1</w:t>
            </w:r>
          </w:p>
        </w:tc>
      </w:tr>
    </w:tbl>
    <w:p w14:paraId="73D57A77" w14:textId="375CD73D" w:rsidR="001729CA" w:rsidRPr="00867CFF" w:rsidRDefault="005B11E4" w:rsidP="005B11E4">
      <w:pPr>
        <w:pStyle w:val="NormalWeb"/>
        <w:spacing w:before="0" w:beforeAutospacing="0" w:after="0" w:afterAutospacing="0"/>
        <w:ind w:right="633"/>
        <w:jc w:val="both"/>
        <w:textAlignment w:val="baseline"/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</w:pPr>
      <w:r w:rsidRPr="00867CF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ata are displayed as number (%) unless stated otherwise. OR: Odds Ratio, displayed with (95% confidence interval). ASA: American Society of Anaesthesiologists. ECOG: Eastern Cooperative Oncology Group performance status. BMI: Body Mass Index. *Patient reported involuntary weight loss during the preceding 6 months. AC: Adenocarcinoma. SCC: Squamous Cell Carcinoma. cTNM: Clinical TNM Staging with </w:t>
      </w:r>
      <w:r w:rsidRPr="00867CFF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American Joint Committee on Cancer (AJCC) stage groupings. SMI: Skeletal Muscle Index. NLR: Neutrophil to Lymphocyte Ratio.</w:t>
      </w:r>
    </w:p>
    <w:p w14:paraId="6676C20B" w14:textId="6229AA33" w:rsidR="001729CA" w:rsidRPr="00867CFF" w:rsidRDefault="001729CA" w:rsidP="001729CA">
      <w:pP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</w:pPr>
      <w:r w:rsidRPr="00867CFF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br w:type="page"/>
      </w: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>Appendix 5: Multivariable Cox Proportional Hazards Model for Overall Survival (Model 2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10"/>
        <w:gridCol w:w="1507"/>
        <w:gridCol w:w="1602"/>
        <w:gridCol w:w="1845"/>
        <w:gridCol w:w="991"/>
        <w:gridCol w:w="2437"/>
        <w:gridCol w:w="1119"/>
        <w:gridCol w:w="2317"/>
        <w:gridCol w:w="930"/>
      </w:tblGrid>
      <w:tr w:rsidR="001729CA" w:rsidRPr="00867CFF" w14:paraId="7C4BDE93" w14:textId="77777777" w:rsidTr="008C6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18" w:space="0" w:color="auto"/>
              <w:bottom w:val="single" w:sz="18" w:space="0" w:color="auto"/>
            </w:tcBorders>
          </w:tcPr>
          <w:p w14:paraId="74FF09B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540" w:type="pct"/>
            <w:tcBorders>
              <w:top w:val="single" w:sz="18" w:space="0" w:color="auto"/>
              <w:bottom w:val="single" w:sz="18" w:space="0" w:color="auto"/>
            </w:tcBorders>
          </w:tcPr>
          <w:p w14:paraId="7724BCF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57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7364D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All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br/>
              <w:t>n (%)</w:t>
            </w:r>
          </w:p>
        </w:tc>
        <w:tc>
          <w:tcPr>
            <w:tcW w:w="66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F1779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Univariable</w:t>
            </w:r>
          </w:p>
          <w:p w14:paraId="4A856E4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HR</w:t>
            </w:r>
            <w:r w:rsidRPr="00867CFF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 xml:space="preserve">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>(95% CI)</w:t>
            </w:r>
          </w:p>
        </w:tc>
        <w:tc>
          <w:tcPr>
            <w:tcW w:w="35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E4DA9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 xml:space="preserve"> value</w:t>
            </w:r>
          </w:p>
        </w:tc>
        <w:tc>
          <w:tcPr>
            <w:tcW w:w="873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A2794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Complete Case Multivariable</w:t>
            </w:r>
          </w:p>
          <w:p w14:paraId="1514132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HR (95% CI)</w:t>
            </w:r>
          </w:p>
        </w:tc>
        <w:tc>
          <w:tcPr>
            <w:tcW w:w="40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2EAD8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br/>
              <w:t>value</w:t>
            </w:r>
          </w:p>
        </w:tc>
        <w:tc>
          <w:tcPr>
            <w:tcW w:w="830" w:type="pct"/>
            <w:tcBorders>
              <w:top w:val="single" w:sz="18" w:space="0" w:color="auto"/>
              <w:bottom w:val="single" w:sz="18" w:space="0" w:color="auto"/>
            </w:tcBorders>
          </w:tcPr>
          <w:p w14:paraId="1FC329D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 xml:space="preserve">Imputed </w:t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br/>
              <w:t>Multivariable</w:t>
            </w:r>
          </w:p>
          <w:p w14:paraId="1D2A1B1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color w:val="000000" w:themeColor="text1"/>
              </w:rPr>
              <w:t>HR (95% CI)</w:t>
            </w:r>
          </w:p>
        </w:tc>
        <w:tc>
          <w:tcPr>
            <w:tcW w:w="334" w:type="pct"/>
            <w:tcBorders>
              <w:top w:val="single" w:sz="18" w:space="0" w:color="auto"/>
              <w:bottom w:val="single" w:sz="18" w:space="0" w:color="auto"/>
            </w:tcBorders>
          </w:tcPr>
          <w:p w14:paraId="735E1B5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p </w:t>
            </w:r>
            <w:r w:rsidRPr="00867CFF">
              <w:rPr>
                <w:rFonts w:asciiTheme="minorHAnsi" w:hAnsiTheme="minorHAnsi" w:cstheme="minorHAnsi"/>
                <w:i/>
                <w:iCs/>
                <w:color w:val="000000" w:themeColor="text1"/>
              </w:rPr>
              <w:br/>
            </w:r>
            <w:r w:rsidRPr="00867CFF">
              <w:rPr>
                <w:rFonts w:asciiTheme="minorHAnsi" w:hAnsiTheme="minorHAnsi" w:cstheme="minorHAnsi"/>
                <w:color w:val="000000" w:themeColor="text1"/>
              </w:rPr>
              <w:t>value</w:t>
            </w:r>
          </w:p>
        </w:tc>
      </w:tr>
      <w:tr w:rsidR="001729CA" w:rsidRPr="00867CFF" w14:paraId="6D426002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18" w:space="0" w:color="auto"/>
            </w:tcBorders>
            <w:vAlign w:val="center"/>
          </w:tcPr>
          <w:p w14:paraId="05A6A4E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  <w:r w:rsidRPr="00867CFF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540" w:type="pct"/>
            <w:tcBorders>
              <w:top w:val="single" w:sz="18" w:space="0" w:color="auto"/>
            </w:tcBorders>
            <w:vAlign w:val="center"/>
          </w:tcPr>
          <w:p w14:paraId="6511740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Median </w:t>
            </w:r>
            <w:r w:rsidRPr="00867CFF">
              <w:rPr>
                <w:rFonts w:asciiTheme="minorHAnsi" w:hAnsiTheme="minorHAnsi" w:cstheme="minorHAnsi"/>
              </w:rPr>
              <w:br/>
              <w:t>[IQR]</w:t>
            </w:r>
          </w:p>
        </w:tc>
        <w:tc>
          <w:tcPr>
            <w:tcW w:w="574" w:type="pct"/>
            <w:tcBorders>
              <w:top w:val="single" w:sz="18" w:space="0" w:color="auto"/>
            </w:tcBorders>
            <w:vAlign w:val="center"/>
          </w:tcPr>
          <w:p w14:paraId="699E2F2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66 </w:t>
            </w:r>
            <w:r w:rsidRPr="00867CFF">
              <w:rPr>
                <w:rFonts w:asciiTheme="minorHAnsi" w:hAnsiTheme="minorHAnsi" w:cstheme="minorHAnsi"/>
              </w:rPr>
              <w:br/>
              <w:t>[59 to 71]</w:t>
            </w:r>
          </w:p>
        </w:tc>
        <w:tc>
          <w:tcPr>
            <w:tcW w:w="661" w:type="pct"/>
            <w:tcBorders>
              <w:top w:val="single" w:sz="18" w:space="0" w:color="auto"/>
            </w:tcBorders>
            <w:vAlign w:val="center"/>
          </w:tcPr>
          <w:p w14:paraId="7482C9F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1 (1.00-1.03)</w:t>
            </w:r>
          </w:p>
        </w:tc>
        <w:tc>
          <w:tcPr>
            <w:tcW w:w="355" w:type="pct"/>
            <w:tcBorders>
              <w:top w:val="single" w:sz="18" w:space="0" w:color="auto"/>
            </w:tcBorders>
            <w:vAlign w:val="center"/>
          </w:tcPr>
          <w:p w14:paraId="588C20A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49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vAlign w:val="center"/>
          </w:tcPr>
          <w:p w14:paraId="12CD07B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18" w:space="0" w:color="auto"/>
            </w:tcBorders>
            <w:vAlign w:val="center"/>
          </w:tcPr>
          <w:p w14:paraId="5EAE1D5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18" w:space="0" w:color="auto"/>
            </w:tcBorders>
            <w:vAlign w:val="center"/>
          </w:tcPr>
          <w:p w14:paraId="58A9A53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18" w:space="0" w:color="auto"/>
            </w:tcBorders>
            <w:vAlign w:val="center"/>
          </w:tcPr>
          <w:p w14:paraId="7F33474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0C0E57AD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66A184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  <w:r w:rsidRPr="00867CFF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540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F311BE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57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A083FC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77 (71.9)</w:t>
            </w:r>
          </w:p>
        </w:tc>
        <w:tc>
          <w:tcPr>
            <w:tcW w:w="661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983FE2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7BADD5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73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6CB0A8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65FE3D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830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7B4802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2A62CB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00E30BA1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</w:tcBorders>
            <w:vAlign w:val="center"/>
          </w:tcPr>
          <w:p w14:paraId="1D46509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540" w:type="pct"/>
            <w:tcBorders>
              <w:top w:val="nil"/>
            </w:tcBorders>
            <w:vAlign w:val="center"/>
          </w:tcPr>
          <w:p w14:paraId="2D8F0C1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 w14:paraId="63CFE0F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08 (28.1)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14:paraId="38F735C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8 (0.51-0.90)</w:t>
            </w:r>
          </w:p>
        </w:tc>
        <w:tc>
          <w:tcPr>
            <w:tcW w:w="355" w:type="pct"/>
            <w:tcBorders>
              <w:top w:val="nil"/>
            </w:tcBorders>
            <w:vAlign w:val="center"/>
          </w:tcPr>
          <w:p w14:paraId="7ED80F4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873" w:type="pct"/>
            <w:tcBorders>
              <w:top w:val="nil"/>
            </w:tcBorders>
            <w:vAlign w:val="center"/>
          </w:tcPr>
          <w:p w14:paraId="41CE0E4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7 (0.45-1.01)</w:t>
            </w:r>
          </w:p>
        </w:tc>
        <w:tc>
          <w:tcPr>
            <w:tcW w:w="401" w:type="pct"/>
            <w:tcBorders>
              <w:top w:val="nil"/>
            </w:tcBorders>
            <w:vAlign w:val="center"/>
          </w:tcPr>
          <w:p w14:paraId="19066F5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55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26EB3E1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7 (0.50-0.90)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14:paraId="29BADDF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9</w:t>
            </w:r>
          </w:p>
        </w:tc>
      </w:tr>
      <w:tr w:rsidR="001729CA" w:rsidRPr="00867CFF" w14:paraId="3F63BE4B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141D55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  <w:r w:rsidRPr="00867CFF">
              <w:rPr>
                <w:rFonts w:asciiTheme="minorHAnsi" w:hAnsiTheme="minorHAnsi" w:cstheme="minorHAnsi"/>
              </w:rPr>
              <w:t xml:space="preserve">ASA </w:t>
            </w:r>
          </w:p>
        </w:tc>
        <w:tc>
          <w:tcPr>
            <w:tcW w:w="540" w:type="pct"/>
            <w:tcBorders>
              <w:top w:val="single" w:sz="4" w:space="0" w:color="7F7F7F" w:themeColor="text1" w:themeTint="80"/>
              <w:bottom w:val="nil"/>
            </w:tcBorders>
          </w:tcPr>
          <w:p w14:paraId="75A31B4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74" w:type="pct"/>
            <w:tcBorders>
              <w:top w:val="single" w:sz="4" w:space="0" w:color="7F7F7F" w:themeColor="text1" w:themeTint="80"/>
              <w:bottom w:val="nil"/>
            </w:tcBorders>
          </w:tcPr>
          <w:p w14:paraId="0D59D3D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72 (44.7)</w:t>
            </w:r>
          </w:p>
        </w:tc>
        <w:tc>
          <w:tcPr>
            <w:tcW w:w="661" w:type="pct"/>
            <w:tcBorders>
              <w:top w:val="single" w:sz="4" w:space="0" w:color="7F7F7F" w:themeColor="text1" w:themeTint="80"/>
              <w:bottom w:val="nil"/>
            </w:tcBorders>
          </w:tcPr>
          <w:p w14:paraId="4A1F952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4" w:space="0" w:color="7F7F7F" w:themeColor="text1" w:themeTint="80"/>
              <w:bottom w:val="nil"/>
            </w:tcBorders>
          </w:tcPr>
          <w:p w14:paraId="38AAA52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4" w:space="0" w:color="7F7F7F" w:themeColor="text1" w:themeTint="80"/>
              <w:bottom w:val="nil"/>
            </w:tcBorders>
          </w:tcPr>
          <w:p w14:paraId="058FBAA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4" w:space="0" w:color="7F7F7F" w:themeColor="text1" w:themeTint="80"/>
              <w:bottom w:val="nil"/>
            </w:tcBorders>
          </w:tcPr>
          <w:p w14:paraId="75F7F2C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428B36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8772F7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5C637195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nil"/>
            </w:tcBorders>
            <w:vAlign w:val="center"/>
          </w:tcPr>
          <w:p w14:paraId="70881E9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10A241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D16E71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41 (36.6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2AD00D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40 (1.07-1.83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62058EF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0A4AA4A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36 (0.92-1.99)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6C9B450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22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1BB302E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49 (1.13-1.97)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3D82C24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5</w:t>
            </w:r>
          </w:p>
        </w:tc>
      </w:tr>
      <w:tr w:rsidR="001729CA" w:rsidRPr="00867CFF" w14:paraId="05226DEB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nil"/>
            </w:tcBorders>
            <w:vAlign w:val="center"/>
          </w:tcPr>
          <w:p w14:paraId="6E095AE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7F096A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3D1270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65 (16.9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69D298E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65 (1.18-2.30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F407E3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78376CA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28 (0.76-2.13)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014F5C7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351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5C9B245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60 (1.13-2.27)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46CEC32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9</w:t>
            </w:r>
          </w:p>
        </w:tc>
      </w:tr>
      <w:tr w:rsidR="001729CA" w:rsidRPr="00867CFF" w14:paraId="30D3A67C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14:paraId="14DF785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5C17416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</w:tcPr>
          <w:p w14:paraId="0335941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7 (1.8)</w:t>
            </w:r>
          </w:p>
        </w:tc>
        <w:tc>
          <w:tcPr>
            <w:tcW w:w="661" w:type="pct"/>
            <w:tcBorders>
              <w:top w:val="nil"/>
              <w:bottom w:val="single" w:sz="8" w:space="0" w:color="auto"/>
            </w:tcBorders>
          </w:tcPr>
          <w:p w14:paraId="397F179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50 (1.10-5.69)</w:t>
            </w:r>
          </w:p>
        </w:tc>
        <w:tc>
          <w:tcPr>
            <w:tcW w:w="355" w:type="pct"/>
            <w:tcBorders>
              <w:top w:val="nil"/>
              <w:bottom w:val="single" w:sz="8" w:space="0" w:color="auto"/>
            </w:tcBorders>
          </w:tcPr>
          <w:p w14:paraId="5BB9B30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29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</w:tcPr>
          <w:p w14:paraId="7E16384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.99 (0.89-10.06)</w:t>
            </w:r>
          </w:p>
        </w:tc>
        <w:tc>
          <w:tcPr>
            <w:tcW w:w="401" w:type="pct"/>
            <w:tcBorders>
              <w:top w:val="nil"/>
              <w:bottom w:val="single" w:sz="8" w:space="0" w:color="auto"/>
            </w:tcBorders>
          </w:tcPr>
          <w:p w14:paraId="357B18F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77</w:t>
            </w:r>
          </w:p>
        </w:tc>
        <w:tc>
          <w:tcPr>
            <w:tcW w:w="830" w:type="pct"/>
            <w:tcBorders>
              <w:top w:val="nil"/>
              <w:bottom w:val="single" w:sz="8" w:space="0" w:color="auto"/>
            </w:tcBorders>
            <w:vAlign w:val="center"/>
          </w:tcPr>
          <w:p w14:paraId="4E78EBA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.25 (1.36-7.73)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0FF4790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8</w:t>
            </w:r>
          </w:p>
        </w:tc>
      </w:tr>
      <w:tr w:rsidR="001729CA" w:rsidRPr="00867CFF" w14:paraId="34A725E6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2A6AB9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ECOG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11200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05E55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73 (70.9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3CE53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3182C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7327C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</w:tcBorders>
          </w:tcPr>
          <w:p w14:paraId="1DC986D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7458FA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2A525C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1A7D3194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nil"/>
              <w:right w:val="nil"/>
            </w:tcBorders>
            <w:vAlign w:val="center"/>
          </w:tcPr>
          <w:p w14:paraId="0B65C3E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A18EBC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91A04F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92 (23.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63E33A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13 (0.85-1.4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5B4F798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39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12F652A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</w:tcBorders>
          </w:tcPr>
          <w:p w14:paraId="0ECD173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</w:tcBorders>
            <w:vAlign w:val="center"/>
          </w:tcPr>
          <w:p w14:paraId="6CFFCD2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2C6E31E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736BF309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nil"/>
              <w:right w:val="nil"/>
            </w:tcBorders>
            <w:vAlign w:val="center"/>
          </w:tcPr>
          <w:p w14:paraId="4FE3B94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46DF2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FECEF7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9 (4.9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FAC209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75 (1.06-2.8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96C2C8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5F637A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</w:tcBorders>
          </w:tcPr>
          <w:p w14:paraId="11C1C31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</w:tcBorders>
            <w:vAlign w:val="center"/>
          </w:tcPr>
          <w:p w14:paraId="5165C60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486C079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5474EA43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F578F8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2A70E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3B457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 (0.3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E4820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5D2F4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EC278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</w:tcBorders>
          </w:tcPr>
          <w:p w14:paraId="48B5A41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B63C5D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DAA972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35C9DC42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244BF04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moking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104E52E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on-Smoker</w:t>
            </w:r>
          </w:p>
        </w:tc>
        <w:tc>
          <w:tcPr>
            <w:tcW w:w="574" w:type="pct"/>
            <w:tcBorders>
              <w:top w:val="single" w:sz="8" w:space="0" w:color="auto"/>
              <w:bottom w:val="nil"/>
            </w:tcBorders>
          </w:tcPr>
          <w:p w14:paraId="27D0143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39 (37.0)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</w:tcPr>
          <w:p w14:paraId="74A4F5D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bottom w:val="nil"/>
            </w:tcBorders>
          </w:tcPr>
          <w:p w14:paraId="77794F1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</w:tcPr>
          <w:p w14:paraId="03DB1E1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bottom w:val="nil"/>
            </w:tcBorders>
          </w:tcPr>
          <w:p w14:paraId="081EF76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bottom w:val="nil"/>
            </w:tcBorders>
            <w:vAlign w:val="center"/>
          </w:tcPr>
          <w:p w14:paraId="2706257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1D7905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77334D93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nil"/>
            </w:tcBorders>
            <w:vAlign w:val="center"/>
          </w:tcPr>
          <w:p w14:paraId="1C13AAB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tatu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989070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Ex-Smoker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58E025A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60 (42.6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A11971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86 (0.65-1.12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7FDF21C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266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2E1ECA5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1 (0.48-1.07)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6E466FA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99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1F36755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86 (0.65-1.15)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0741826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309</w:t>
            </w:r>
          </w:p>
        </w:tc>
      </w:tr>
      <w:tr w:rsidR="001729CA" w:rsidRPr="00867CFF" w14:paraId="6F589644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14:paraId="0634032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1469C7A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moker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</w:tcPr>
          <w:p w14:paraId="391D65B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77 (20.5)</w:t>
            </w:r>
          </w:p>
        </w:tc>
        <w:tc>
          <w:tcPr>
            <w:tcW w:w="661" w:type="pct"/>
            <w:tcBorders>
              <w:top w:val="nil"/>
              <w:bottom w:val="single" w:sz="8" w:space="0" w:color="auto"/>
            </w:tcBorders>
          </w:tcPr>
          <w:p w14:paraId="37D4676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8 (0.78-1.49)</w:t>
            </w:r>
          </w:p>
        </w:tc>
        <w:tc>
          <w:tcPr>
            <w:tcW w:w="355" w:type="pct"/>
            <w:tcBorders>
              <w:top w:val="nil"/>
              <w:bottom w:val="single" w:sz="8" w:space="0" w:color="auto"/>
            </w:tcBorders>
          </w:tcPr>
          <w:p w14:paraId="6A9014F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57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</w:tcPr>
          <w:p w14:paraId="348212B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86 (0.52-1.41)</w:t>
            </w:r>
          </w:p>
        </w:tc>
        <w:tc>
          <w:tcPr>
            <w:tcW w:w="401" w:type="pct"/>
            <w:tcBorders>
              <w:top w:val="nil"/>
              <w:bottom w:val="single" w:sz="8" w:space="0" w:color="auto"/>
            </w:tcBorders>
          </w:tcPr>
          <w:p w14:paraId="7D13CF8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551</w:t>
            </w:r>
          </w:p>
        </w:tc>
        <w:tc>
          <w:tcPr>
            <w:tcW w:w="830" w:type="pct"/>
            <w:tcBorders>
              <w:top w:val="nil"/>
              <w:bottom w:val="single" w:sz="8" w:space="0" w:color="auto"/>
            </w:tcBorders>
            <w:vAlign w:val="center"/>
          </w:tcPr>
          <w:p w14:paraId="7C0DC6A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5 (0.74-1.47)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378B200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93</w:t>
            </w:r>
          </w:p>
        </w:tc>
      </w:tr>
      <w:tr w:rsidR="001729CA" w:rsidRPr="00867CFF" w14:paraId="0EF0EFEF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</w:tcBorders>
          </w:tcPr>
          <w:p w14:paraId="348993D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Tumour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1CFA1AC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Oesophagus</w:t>
            </w:r>
          </w:p>
        </w:tc>
        <w:tc>
          <w:tcPr>
            <w:tcW w:w="574" w:type="pct"/>
            <w:tcBorders>
              <w:top w:val="single" w:sz="8" w:space="0" w:color="auto"/>
              <w:bottom w:val="nil"/>
            </w:tcBorders>
          </w:tcPr>
          <w:p w14:paraId="41E2963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74 (71.2)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</w:tcPr>
          <w:p w14:paraId="2CAAA0B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bottom w:val="nil"/>
            </w:tcBorders>
          </w:tcPr>
          <w:p w14:paraId="28E45E4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</w:tcPr>
          <w:p w14:paraId="5C02974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bottom w:val="nil"/>
            </w:tcBorders>
          </w:tcPr>
          <w:p w14:paraId="6A732AF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bottom w:val="nil"/>
            </w:tcBorders>
            <w:vAlign w:val="center"/>
          </w:tcPr>
          <w:p w14:paraId="5F43C58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45FCD12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1F5F377F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</w:tcBorders>
          </w:tcPr>
          <w:p w14:paraId="4C3155B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ite</w:t>
            </w: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1BB2995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tomach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</w:tcPr>
          <w:p w14:paraId="2DB241A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11 (28.8)</w:t>
            </w:r>
          </w:p>
        </w:tc>
        <w:tc>
          <w:tcPr>
            <w:tcW w:w="661" w:type="pct"/>
            <w:tcBorders>
              <w:top w:val="nil"/>
              <w:bottom w:val="single" w:sz="8" w:space="0" w:color="auto"/>
            </w:tcBorders>
          </w:tcPr>
          <w:p w14:paraId="2A8C83D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4 (0.72-1.22)</w:t>
            </w:r>
          </w:p>
        </w:tc>
        <w:tc>
          <w:tcPr>
            <w:tcW w:w="355" w:type="pct"/>
            <w:tcBorders>
              <w:top w:val="nil"/>
              <w:bottom w:val="single" w:sz="8" w:space="0" w:color="auto"/>
            </w:tcBorders>
          </w:tcPr>
          <w:p w14:paraId="6BAAE4C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38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</w:tcPr>
          <w:p w14:paraId="1618D64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nil"/>
              <w:bottom w:val="single" w:sz="8" w:space="0" w:color="auto"/>
            </w:tcBorders>
          </w:tcPr>
          <w:p w14:paraId="51E05B9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nil"/>
              <w:bottom w:val="single" w:sz="8" w:space="0" w:color="auto"/>
            </w:tcBorders>
            <w:vAlign w:val="center"/>
          </w:tcPr>
          <w:p w14:paraId="2726CA3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162833F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646742E6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</w:tcBorders>
          </w:tcPr>
          <w:p w14:paraId="22E0BAA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Histology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2265AFB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AC</w:t>
            </w:r>
          </w:p>
        </w:tc>
        <w:tc>
          <w:tcPr>
            <w:tcW w:w="574" w:type="pct"/>
            <w:tcBorders>
              <w:top w:val="single" w:sz="8" w:space="0" w:color="auto"/>
              <w:bottom w:val="nil"/>
            </w:tcBorders>
          </w:tcPr>
          <w:p w14:paraId="32132D3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49 (90.6)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</w:tcPr>
          <w:p w14:paraId="24BB5F9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bottom w:val="nil"/>
            </w:tcBorders>
          </w:tcPr>
          <w:p w14:paraId="434FFDC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</w:tcPr>
          <w:p w14:paraId="6EC86D4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bottom w:val="nil"/>
            </w:tcBorders>
          </w:tcPr>
          <w:p w14:paraId="1A15F5E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bottom w:val="nil"/>
            </w:tcBorders>
            <w:vAlign w:val="center"/>
          </w:tcPr>
          <w:p w14:paraId="5788153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1AA26E1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79C5D1CE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</w:tcBorders>
          </w:tcPr>
          <w:p w14:paraId="687E4EC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50A08D8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CC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</w:tcPr>
          <w:p w14:paraId="3A62ED4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6 (9.4)</w:t>
            </w:r>
          </w:p>
        </w:tc>
        <w:tc>
          <w:tcPr>
            <w:tcW w:w="661" w:type="pct"/>
            <w:tcBorders>
              <w:top w:val="nil"/>
              <w:bottom w:val="single" w:sz="8" w:space="0" w:color="auto"/>
            </w:tcBorders>
          </w:tcPr>
          <w:p w14:paraId="0034B5B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87 (0.57-1.32)</w:t>
            </w:r>
          </w:p>
        </w:tc>
        <w:tc>
          <w:tcPr>
            <w:tcW w:w="355" w:type="pct"/>
            <w:tcBorders>
              <w:top w:val="nil"/>
              <w:bottom w:val="single" w:sz="8" w:space="0" w:color="auto"/>
            </w:tcBorders>
          </w:tcPr>
          <w:p w14:paraId="012B5AC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498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</w:tcPr>
          <w:p w14:paraId="7745B04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nil"/>
              <w:bottom w:val="single" w:sz="8" w:space="0" w:color="auto"/>
            </w:tcBorders>
          </w:tcPr>
          <w:p w14:paraId="47894A6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nil"/>
              <w:bottom w:val="single" w:sz="8" w:space="0" w:color="auto"/>
            </w:tcBorders>
            <w:vAlign w:val="center"/>
          </w:tcPr>
          <w:p w14:paraId="78F9561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1067D0E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734BD0AC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</w:tcBorders>
          </w:tcPr>
          <w:p w14:paraId="350ECC4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lastRenderedPageBreak/>
              <w:t xml:space="preserve">cTNM 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13BF0D1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II</w:t>
            </w:r>
          </w:p>
        </w:tc>
        <w:tc>
          <w:tcPr>
            <w:tcW w:w="574" w:type="pct"/>
            <w:tcBorders>
              <w:top w:val="single" w:sz="8" w:space="0" w:color="auto"/>
              <w:bottom w:val="nil"/>
            </w:tcBorders>
          </w:tcPr>
          <w:p w14:paraId="2365202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54 (14.0)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</w:tcPr>
          <w:p w14:paraId="798ECC2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bottom w:val="nil"/>
            </w:tcBorders>
          </w:tcPr>
          <w:p w14:paraId="763C0F5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</w:tcPr>
          <w:p w14:paraId="7926A9B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bottom w:val="nil"/>
            </w:tcBorders>
          </w:tcPr>
          <w:p w14:paraId="5B49DB9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bottom w:val="nil"/>
            </w:tcBorders>
            <w:vAlign w:val="center"/>
          </w:tcPr>
          <w:p w14:paraId="3B79674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B7ADBB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6A7B1116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nil"/>
            </w:tcBorders>
          </w:tcPr>
          <w:p w14:paraId="3E91447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St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5FCEF0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III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36B09A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77 (71.9)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 w14:paraId="2C5D4BC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69 (1.15-2.48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123075B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8</w:t>
            </w:r>
          </w:p>
        </w:tc>
        <w:tc>
          <w:tcPr>
            <w:tcW w:w="873" w:type="pct"/>
            <w:tcBorders>
              <w:top w:val="nil"/>
              <w:bottom w:val="nil"/>
            </w:tcBorders>
          </w:tcPr>
          <w:p w14:paraId="6820F3A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39 (0.81-2.37)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533119E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232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1DBB758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74 (1.17-2.61)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3B98A83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7</w:t>
            </w:r>
          </w:p>
        </w:tc>
      </w:tr>
      <w:tr w:rsidR="001729CA" w:rsidRPr="00867CFF" w14:paraId="097D159F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</w:tcBorders>
          </w:tcPr>
          <w:p w14:paraId="0E4B6C8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7E8F7AB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IV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</w:tcPr>
          <w:p w14:paraId="6162B79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54 (14.0)</w:t>
            </w:r>
          </w:p>
        </w:tc>
        <w:tc>
          <w:tcPr>
            <w:tcW w:w="661" w:type="pct"/>
            <w:tcBorders>
              <w:top w:val="nil"/>
              <w:bottom w:val="single" w:sz="8" w:space="0" w:color="auto"/>
            </w:tcBorders>
          </w:tcPr>
          <w:p w14:paraId="232AB75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60 (0.98-2.59)</w:t>
            </w:r>
          </w:p>
        </w:tc>
        <w:tc>
          <w:tcPr>
            <w:tcW w:w="355" w:type="pct"/>
            <w:tcBorders>
              <w:top w:val="nil"/>
              <w:bottom w:val="single" w:sz="8" w:space="0" w:color="auto"/>
            </w:tcBorders>
          </w:tcPr>
          <w:p w14:paraId="38C7312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59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</w:tcPr>
          <w:p w14:paraId="4CB5B51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9 (0.50-1.97)</w:t>
            </w:r>
          </w:p>
        </w:tc>
        <w:tc>
          <w:tcPr>
            <w:tcW w:w="401" w:type="pct"/>
            <w:tcBorders>
              <w:top w:val="nil"/>
              <w:bottom w:val="single" w:sz="8" w:space="0" w:color="auto"/>
            </w:tcBorders>
          </w:tcPr>
          <w:p w14:paraId="71F1A40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83</w:t>
            </w:r>
          </w:p>
        </w:tc>
        <w:tc>
          <w:tcPr>
            <w:tcW w:w="830" w:type="pct"/>
            <w:tcBorders>
              <w:top w:val="nil"/>
              <w:bottom w:val="single" w:sz="8" w:space="0" w:color="auto"/>
            </w:tcBorders>
            <w:vAlign w:val="center"/>
          </w:tcPr>
          <w:p w14:paraId="5E2E648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54 (0.92-2.58)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34D2791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02</w:t>
            </w:r>
          </w:p>
        </w:tc>
      </w:tr>
      <w:tr w:rsidR="001729CA" w:rsidRPr="00867CFF" w14:paraId="43CF2AC2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1EB31E3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Grade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  <w:vAlign w:val="center"/>
          </w:tcPr>
          <w:p w14:paraId="589A4F2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Poor</w:t>
            </w:r>
          </w:p>
        </w:tc>
        <w:tc>
          <w:tcPr>
            <w:tcW w:w="574" w:type="pct"/>
            <w:tcBorders>
              <w:top w:val="single" w:sz="8" w:space="0" w:color="auto"/>
              <w:bottom w:val="nil"/>
            </w:tcBorders>
            <w:vAlign w:val="center"/>
          </w:tcPr>
          <w:p w14:paraId="32DBC06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03 (64.4)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  <w:vAlign w:val="center"/>
          </w:tcPr>
          <w:p w14:paraId="3371B19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bottom w:val="nil"/>
            </w:tcBorders>
            <w:vAlign w:val="center"/>
          </w:tcPr>
          <w:p w14:paraId="2BB7F80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  <w:vAlign w:val="center"/>
          </w:tcPr>
          <w:p w14:paraId="4BB3FC0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bottom w:val="nil"/>
            </w:tcBorders>
            <w:vAlign w:val="center"/>
          </w:tcPr>
          <w:p w14:paraId="52D7F18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bottom w:val="nil"/>
            </w:tcBorders>
            <w:vAlign w:val="center"/>
          </w:tcPr>
          <w:p w14:paraId="4158C9B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063F41E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086EBE45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nil"/>
            </w:tcBorders>
            <w:vAlign w:val="center"/>
          </w:tcPr>
          <w:p w14:paraId="7DA81C0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35484AA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Moderate</w:t>
            </w: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 w14:paraId="3164CA4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07 (34.0)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02B1B97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5 (0.49-0.88)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724439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4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45412D3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5 (0.52-1.09)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14:paraId="7070FE4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30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39D805C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69 (0.51-0.94)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</w:tcPr>
          <w:p w14:paraId="2F631D7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18</w:t>
            </w:r>
          </w:p>
        </w:tc>
      </w:tr>
      <w:tr w:rsidR="001729CA" w:rsidRPr="00867CFF" w14:paraId="2C9F4E7F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</w:tcBorders>
            <w:vAlign w:val="center"/>
          </w:tcPr>
          <w:p w14:paraId="1B86149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  <w:vAlign w:val="center"/>
          </w:tcPr>
          <w:p w14:paraId="01D0AF3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Well</w:t>
            </w:r>
          </w:p>
        </w:tc>
        <w:tc>
          <w:tcPr>
            <w:tcW w:w="574" w:type="pct"/>
            <w:tcBorders>
              <w:top w:val="nil"/>
              <w:bottom w:val="single" w:sz="8" w:space="0" w:color="auto"/>
            </w:tcBorders>
            <w:vAlign w:val="center"/>
          </w:tcPr>
          <w:p w14:paraId="3DDD7F1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5 (1.6)</w:t>
            </w:r>
          </w:p>
        </w:tc>
        <w:tc>
          <w:tcPr>
            <w:tcW w:w="661" w:type="pct"/>
            <w:tcBorders>
              <w:top w:val="nil"/>
              <w:bottom w:val="single" w:sz="8" w:space="0" w:color="auto"/>
            </w:tcBorders>
            <w:vAlign w:val="center"/>
          </w:tcPr>
          <w:p w14:paraId="7562114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34 (0.08-1.37)</w:t>
            </w:r>
          </w:p>
        </w:tc>
        <w:tc>
          <w:tcPr>
            <w:tcW w:w="355" w:type="pct"/>
            <w:tcBorders>
              <w:top w:val="nil"/>
              <w:bottom w:val="single" w:sz="8" w:space="0" w:color="auto"/>
            </w:tcBorders>
            <w:vAlign w:val="center"/>
          </w:tcPr>
          <w:p w14:paraId="4E3D421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29</w:t>
            </w:r>
          </w:p>
        </w:tc>
        <w:tc>
          <w:tcPr>
            <w:tcW w:w="873" w:type="pct"/>
            <w:tcBorders>
              <w:top w:val="nil"/>
              <w:bottom w:val="single" w:sz="8" w:space="0" w:color="auto"/>
            </w:tcBorders>
            <w:vAlign w:val="center"/>
          </w:tcPr>
          <w:p w14:paraId="1F1DEEE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401" w:type="pct"/>
            <w:tcBorders>
              <w:top w:val="nil"/>
              <w:bottom w:val="single" w:sz="8" w:space="0" w:color="auto"/>
            </w:tcBorders>
            <w:vAlign w:val="center"/>
          </w:tcPr>
          <w:p w14:paraId="5A641A9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830" w:type="pct"/>
            <w:tcBorders>
              <w:top w:val="nil"/>
              <w:bottom w:val="single" w:sz="8" w:space="0" w:color="auto"/>
            </w:tcBorders>
            <w:vAlign w:val="center"/>
          </w:tcPr>
          <w:p w14:paraId="4D5D15E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50 (0.13-1.84)</w:t>
            </w:r>
          </w:p>
        </w:tc>
        <w:tc>
          <w:tcPr>
            <w:tcW w:w="334" w:type="pct"/>
            <w:tcBorders>
              <w:top w:val="nil"/>
              <w:bottom w:val="single" w:sz="8" w:space="0" w:color="auto"/>
            </w:tcBorders>
            <w:vAlign w:val="center"/>
          </w:tcPr>
          <w:p w14:paraId="071E333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292</w:t>
            </w:r>
          </w:p>
        </w:tc>
      </w:tr>
      <w:tr w:rsidR="001729CA" w:rsidRPr="00867CFF" w14:paraId="4684E2E2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</w:tcBorders>
            <w:vAlign w:val="center"/>
          </w:tcPr>
          <w:p w14:paraId="76933A9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BMI</w:t>
            </w:r>
            <w:r w:rsidRPr="00867CFF">
              <w:rPr>
                <w:rFonts w:asciiTheme="minorHAnsi" w:hAnsiTheme="minorHAnsi" w:cstheme="minorHAnsi"/>
              </w:rPr>
              <w:br/>
              <w:t>(kg/m</w:t>
            </w:r>
            <w:r w:rsidRPr="00867CFF">
              <w:rPr>
                <w:rFonts w:asciiTheme="minorHAnsi" w:hAnsiTheme="minorHAnsi" w:cstheme="minorHAnsi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  <w:vAlign w:val="center"/>
          </w:tcPr>
          <w:p w14:paraId="093BDEF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Median </w:t>
            </w:r>
            <w:r w:rsidRPr="00867CFF">
              <w:rPr>
                <w:rFonts w:asciiTheme="minorHAnsi" w:hAnsiTheme="minorHAnsi" w:cstheme="minorHAnsi"/>
              </w:rPr>
              <w:br/>
              <w:t>[IQR]</w:t>
            </w:r>
          </w:p>
        </w:tc>
        <w:tc>
          <w:tcPr>
            <w:tcW w:w="574" w:type="pct"/>
            <w:tcBorders>
              <w:top w:val="single" w:sz="8" w:space="0" w:color="auto"/>
              <w:bottom w:val="nil"/>
            </w:tcBorders>
            <w:vAlign w:val="center"/>
          </w:tcPr>
          <w:p w14:paraId="58E58C6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26.1 </w:t>
            </w:r>
            <w:r w:rsidRPr="00867CFF">
              <w:rPr>
                <w:rFonts w:asciiTheme="minorHAnsi" w:hAnsiTheme="minorHAnsi" w:cstheme="minorHAnsi"/>
              </w:rPr>
              <w:br/>
              <w:t>[23.2 to 29.4]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  <w:vAlign w:val="center"/>
          </w:tcPr>
          <w:p w14:paraId="79487A7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8 (0.96-1.01)</w:t>
            </w:r>
          </w:p>
        </w:tc>
        <w:tc>
          <w:tcPr>
            <w:tcW w:w="355" w:type="pct"/>
            <w:tcBorders>
              <w:top w:val="single" w:sz="8" w:space="0" w:color="auto"/>
              <w:bottom w:val="nil"/>
            </w:tcBorders>
            <w:vAlign w:val="center"/>
          </w:tcPr>
          <w:p w14:paraId="6C8E739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226</w:t>
            </w:r>
          </w:p>
        </w:tc>
        <w:tc>
          <w:tcPr>
            <w:tcW w:w="873" w:type="pct"/>
            <w:tcBorders>
              <w:top w:val="single" w:sz="8" w:space="0" w:color="auto"/>
              <w:bottom w:val="nil"/>
            </w:tcBorders>
            <w:vAlign w:val="center"/>
          </w:tcPr>
          <w:p w14:paraId="2FF5D57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0 (0.97-1.04)</w:t>
            </w:r>
          </w:p>
        </w:tc>
        <w:tc>
          <w:tcPr>
            <w:tcW w:w="401" w:type="pct"/>
            <w:tcBorders>
              <w:top w:val="single" w:sz="8" w:space="0" w:color="auto"/>
              <w:bottom w:val="nil"/>
            </w:tcBorders>
            <w:vAlign w:val="center"/>
          </w:tcPr>
          <w:p w14:paraId="050A9C6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08</w:t>
            </w:r>
          </w:p>
        </w:tc>
        <w:tc>
          <w:tcPr>
            <w:tcW w:w="830" w:type="pct"/>
            <w:tcBorders>
              <w:top w:val="single" w:sz="8" w:space="0" w:color="auto"/>
              <w:bottom w:val="nil"/>
            </w:tcBorders>
            <w:vAlign w:val="center"/>
          </w:tcPr>
          <w:p w14:paraId="031E1BE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8 (0.96-1.01)</w:t>
            </w:r>
          </w:p>
        </w:tc>
        <w:tc>
          <w:tcPr>
            <w:tcW w:w="334" w:type="pct"/>
            <w:tcBorders>
              <w:top w:val="single" w:sz="8" w:space="0" w:color="auto"/>
              <w:bottom w:val="nil"/>
            </w:tcBorders>
            <w:vAlign w:val="center"/>
          </w:tcPr>
          <w:p w14:paraId="3520CDD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173</w:t>
            </w:r>
          </w:p>
        </w:tc>
      </w:tr>
      <w:tr w:rsidR="001729CA" w:rsidRPr="00867CFF" w14:paraId="23DEE4C0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00D0AA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Weight </w:t>
            </w:r>
            <w:r w:rsidRPr="00867CFF">
              <w:rPr>
                <w:rFonts w:asciiTheme="minorHAnsi" w:hAnsiTheme="minorHAnsi" w:cstheme="minorHAnsi"/>
              </w:rPr>
              <w:br/>
              <w:t>Loss (kg)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1FE6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Median </w:t>
            </w:r>
            <w:r w:rsidRPr="00867CFF">
              <w:rPr>
                <w:rFonts w:asciiTheme="minorHAnsi" w:hAnsiTheme="minorHAnsi" w:cstheme="minorHAnsi"/>
              </w:rPr>
              <w:br/>
              <w:t>[IQR]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9A480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3 </w:t>
            </w:r>
            <w:r w:rsidRPr="00867CFF">
              <w:rPr>
                <w:rFonts w:asciiTheme="minorHAnsi" w:hAnsiTheme="minorHAnsi" w:cstheme="minorHAnsi"/>
              </w:rPr>
              <w:br/>
              <w:t>[0 to 6.4]</w:t>
            </w:r>
          </w:p>
        </w:tc>
        <w:tc>
          <w:tcPr>
            <w:tcW w:w="6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CA29B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3 (1.01-1.05)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AFD38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8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52F82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2 (1.00-1.05)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05B6C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76</w:t>
            </w:r>
          </w:p>
        </w:tc>
        <w:tc>
          <w:tcPr>
            <w:tcW w:w="8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27B6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02 (1.00-1.05)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855A1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75</w:t>
            </w:r>
          </w:p>
        </w:tc>
      </w:tr>
      <w:tr w:rsidR="001729CA" w:rsidRPr="00867CFF" w14:paraId="6CF2ADAB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8FA67E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 xml:space="preserve">SMI 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70CDB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ormal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90427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89 (49.1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5395F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AE105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B6603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C9683D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54D734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74B406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1BA1F91C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4FD7BC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(cm</w:t>
            </w:r>
            <w:r w:rsidRPr="00867CFF">
              <w:rPr>
                <w:rFonts w:asciiTheme="minorHAnsi" w:hAnsiTheme="minorHAnsi" w:cstheme="minorHAnsi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</w:rPr>
              <w:t>/m</w:t>
            </w:r>
            <w:r w:rsidRPr="00867CFF">
              <w:rPr>
                <w:rFonts w:asciiTheme="minorHAnsi" w:hAnsiTheme="minorHAnsi" w:cstheme="minorHAnsi"/>
                <w:vertAlign w:val="superscript"/>
              </w:rPr>
              <w:t>2</w:t>
            </w:r>
            <w:r w:rsidRPr="00867C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83128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6BBC6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96 (50.9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28C91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32 (1.04-1.68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B6437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21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468E6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21 (0.84-1.74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9D220B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310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D3F079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25 (0.96-1.63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6141623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96</w:t>
            </w:r>
          </w:p>
        </w:tc>
      </w:tr>
      <w:tr w:rsidR="001729CA" w:rsidRPr="00867CFF" w14:paraId="1A5F2A18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  <w:right w:val="nil"/>
            </w:tcBorders>
          </w:tcPr>
          <w:p w14:paraId="2FDE6A1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Albumin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98895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≥35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D97CB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91 (75.6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913A9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827F3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5817B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</w:tcBorders>
          </w:tcPr>
          <w:p w14:paraId="2B925EB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9482B6F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0B712F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</w:tr>
      <w:tr w:rsidR="001729CA" w:rsidRPr="00867CFF" w14:paraId="16A976A4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8" w:space="0" w:color="auto"/>
              <w:right w:val="nil"/>
            </w:tcBorders>
          </w:tcPr>
          <w:p w14:paraId="4FDE97D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74B52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&lt;3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56780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94 (24.4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477CBB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17 (0.89-1.54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890A3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24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58E82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6 (0.50-1.16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</w:tcBorders>
          </w:tcPr>
          <w:p w14:paraId="77CFA8D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207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48C22A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95 (0.71-1.27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F1B557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733</w:t>
            </w:r>
          </w:p>
        </w:tc>
      </w:tr>
      <w:tr w:rsidR="001729CA" w:rsidRPr="00867CFF" w14:paraId="18D0193C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single" w:sz="8" w:space="0" w:color="auto"/>
              <w:bottom w:val="nil"/>
              <w:right w:val="nil"/>
            </w:tcBorders>
          </w:tcPr>
          <w:p w14:paraId="7E3939F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NLR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7157A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&lt;3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3D627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241 (62.6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F62D6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3832D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032FF5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nil"/>
            </w:tcBorders>
          </w:tcPr>
          <w:p w14:paraId="0353994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392C196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BD656E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1729CA" w:rsidRPr="00867CFF" w14:paraId="3F8DB7F2" w14:textId="77777777" w:rsidTr="008C6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nil"/>
              <w:right w:val="nil"/>
            </w:tcBorders>
          </w:tcPr>
          <w:p w14:paraId="0264D37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11265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3-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9F8B498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95 (24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53505A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57 (1.19-2.0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2E26E11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495E7C7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80 (1.16-2.7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</w:tcBorders>
          </w:tcPr>
          <w:p w14:paraId="25E98E8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</w:tcBorders>
            <w:vAlign w:val="center"/>
          </w:tcPr>
          <w:p w14:paraId="0C0D33E6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66 (1.29-2.3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  <w:vAlign w:val="center"/>
          </w:tcPr>
          <w:p w14:paraId="718CBF2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&lt;0.001</w:t>
            </w:r>
          </w:p>
        </w:tc>
      </w:tr>
      <w:tr w:rsidR="001729CA" w:rsidRPr="00867CFF" w14:paraId="26DBB936" w14:textId="77777777" w:rsidTr="008C6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tcBorders>
              <w:top w:val="nil"/>
              <w:bottom w:val="single" w:sz="18" w:space="0" w:color="auto"/>
            </w:tcBorders>
          </w:tcPr>
          <w:p w14:paraId="3AD6A01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both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540" w:type="pct"/>
            <w:tcBorders>
              <w:top w:val="nil"/>
              <w:bottom w:val="single" w:sz="18" w:space="0" w:color="auto"/>
            </w:tcBorders>
          </w:tcPr>
          <w:p w14:paraId="56C8A91C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&gt;5</w:t>
            </w:r>
          </w:p>
        </w:tc>
        <w:tc>
          <w:tcPr>
            <w:tcW w:w="574" w:type="pct"/>
            <w:tcBorders>
              <w:top w:val="nil"/>
              <w:bottom w:val="single" w:sz="18" w:space="0" w:color="auto"/>
            </w:tcBorders>
          </w:tcPr>
          <w:p w14:paraId="6B0C82B1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49 (12.7)</w:t>
            </w:r>
          </w:p>
        </w:tc>
        <w:tc>
          <w:tcPr>
            <w:tcW w:w="661" w:type="pct"/>
            <w:tcBorders>
              <w:top w:val="nil"/>
              <w:bottom w:val="single" w:sz="18" w:space="0" w:color="auto"/>
            </w:tcBorders>
          </w:tcPr>
          <w:p w14:paraId="59FEB33D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81 (1.28-2.57)</w:t>
            </w:r>
          </w:p>
        </w:tc>
        <w:tc>
          <w:tcPr>
            <w:tcW w:w="355" w:type="pct"/>
            <w:tcBorders>
              <w:top w:val="nil"/>
              <w:bottom w:val="single" w:sz="18" w:space="0" w:color="auto"/>
            </w:tcBorders>
          </w:tcPr>
          <w:p w14:paraId="1B2F1D94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873" w:type="pct"/>
            <w:tcBorders>
              <w:top w:val="nil"/>
              <w:bottom w:val="single" w:sz="18" w:space="0" w:color="auto"/>
            </w:tcBorders>
          </w:tcPr>
          <w:p w14:paraId="798E7840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16 (0.70-1.94)</w:t>
            </w:r>
          </w:p>
        </w:tc>
        <w:tc>
          <w:tcPr>
            <w:tcW w:w="401" w:type="pct"/>
            <w:tcBorders>
              <w:top w:val="nil"/>
              <w:bottom w:val="single" w:sz="18" w:space="0" w:color="auto"/>
            </w:tcBorders>
          </w:tcPr>
          <w:p w14:paraId="69A82602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560</w:t>
            </w:r>
          </w:p>
        </w:tc>
        <w:tc>
          <w:tcPr>
            <w:tcW w:w="830" w:type="pct"/>
            <w:tcBorders>
              <w:top w:val="nil"/>
              <w:bottom w:val="single" w:sz="18" w:space="0" w:color="auto"/>
            </w:tcBorders>
            <w:vAlign w:val="center"/>
          </w:tcPr>
          <w:p w14:paraId="72C7172E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1.64 (1.13-2.38)</w:t>
            </w:r>
          </w:p>
        </w:tc>
        <w:tc>
          <w:tcPr>
            <w:tcW w:w="334" w:type="pct"/>
            <w:tcBorders>
              <w:top w:val="nil"/>
              <w:bottom w:val="single" w:sz="18" w:space="0" w:color="auto"/>
            </w:tcBorders>
            <w:vAlign w:val="center"/>
          </w:tcPr>
          <w:p w14:paraId="5AD13499" w14:textId="77777777" w:rsidR="001729CA" w:rsidRPr="00867CFF" w:rsidRDefault="001729CA" w:rsidP="008C667B">
            <w:pPr>
              <w:pStyle w:val="NormalWeb"/>
              <w:spacing w:before="60" w:beforeAutospacing="0" w:after="6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867CFF">
              <w:rPr>
                <w:rFonts w:asciiTheme="minorHAnsi" w:hAnsiTheme="minorHAnsi" w:cstheme="minorHAnsi"/>
              </w:rPr>
              <w:t>0.009</w:t>
            </w:r>
          </w:p>
        </w:tc>
      </w:tr>
    </w:tbl>
    <w:p w14:paraId="565D081C" w14:textId="77777777" w:rsidR="001729CA" w:rsidRPr="00867CFF" w:rsidRDefault="001729CA" w:rsidP="001729CA">
      <w:pPr>
        <w:pStyle w:val="NormalWeb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HR: Hazard Ratio, displayed with 95% confidence interval. ASA: American Society of Anaesthesiologists. ECOG: Eastern Cooperative Oncology Group Performance Status. BMI: Body Mass Index. *Patient reported involuntary weight loss during the preceding 6 months. AC: Adenocarcinoma. SCC: Squamous Cell Carcinoma. cTNM: Clinical TNM Staging with </w:t>
      </w:r>
      <w:r w:rsidRPr="00867CFF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American Joint Committee on Cancer (AJCC) stage groupings. SMI: Skeletal Muscle Index. NLR: Neutrophil to Lymphocyte Ratio.</w:t>
      </w:r>
    </w:p>
    <w:p w14:paraId="4A0CFC8D" w14:textId="77777777" w:rsidR="001729CA" w:rsidRPr="00867CFF" w:rsidRDefault="001729CA" w:rsidP="001729CA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6F419A04" w14:textId="77777777" w:rsidR="001729CA" w:rsidRPr="00867CFF" w:rsidRDefault="001729CA" w:rsidP="001729CA">
      <w:pPr>
        <w:pStyle w:val="NormalWeb"/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42BE81C4" w14:textId="77777777" w:rsidR="001729CA" w:rsidRPr="00867CFF" w:rsidRDefault="001729CA" w:rsidP="001729CA">
      <w:pPr>
        <w:rPr>
          <w:rFonts w:asciiTheme="minorHAnsi" w:hAnsiTheme="minorHAnsi" w:cstheme="minorHAnsi"/>
          <w:sz w:val="22"/>
          <w:szCs w:val="22"/>
        </w:rPr>
      </w:pPr>
    </w:p>
    <w:p w14:paraId="1761045E" w14:textId="21850EDA" w:rsidR="005B11E4" w:rsidRPr="00867CFF" w:rsidRDefault="005B11E4" w:rsidP="001729CA">
      <w:pP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sectPr w:rsidR="005B11E4" w:rsidRPr="00867CFF" w:rsidSect="00B718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CBB927" w14:textId="5CCE8140" w:rsidR="001729CA" w:rsidRPr="00867CFF" w:rsidRDefault="001729CA" w:rsidP="001729CA">
      <w:pPr>
        <w:pStyle w:val="NormalWeb"/>
        <w:spacing w:before="0" w:beforeAutospacing="0" w:after="0" w:afterAutospacing="0" w:line="360" w:lineRule="auto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Appendix 6: Smoothed </w:t>
      </w:r>
      <w:r w:rsidRPr="00867CFF">
        <w:rPr>
          <w:rFonts w:asciiTheme="minorHAnsi" w:hAnsiTheme="minorHAnsi" w:cstheme="minorHAnsi"/>
          <w:b/>
          <w:bCs/>
          <w:sz w:val="22"/>
          <w:szCs w:val="22"/>
        </w:rPr>
        <w:t>receiver operating characteristic (ROC) curve comparison of staging CXI (blue) and staging NLR (red)</w:t>
      </w:r>
    </w:p>
    <w:p w14:paraId="4435D069" w14:textId="01B574F6" w:rsidR="001729CA" w:rsidRPr="00867CFF" w:rsidRDefault="001729CA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2954A9C2" wp14:editId="300132C8">
            <wp:extent cx="4445000" cy="4445000"/>
            <wp:effectExtent l="0" t="0" r="0" b="0"/>
            <wp:docPr id="1584726920" name="Picture 1" descr="A graph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26920" name="Picture 1" descr="A graph of a curv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785B9" w14:textId="77777777" w:rsidR="001729CA" w:rsidRPr="00867CFF" w:rsidRDefault="001729CA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5EBAB23B" w14:textId="77777777" w:rsidR="001729CA" w:rsidRPr="00867CFF" w:rsidRDefault="001729CA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327A0D59" w14:textId="77777777" w:rsidR="001729CA" w:rsidRPr="00867CFF" w:rsidRDefault="001729CA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br w:type="page"/>
      </w:r>
    </w:p>
    <w:p w14:paraId="5FC81CA4" w14:textId="3B547785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 w:rsidR="001729CA"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7</w:t>
      </w: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 Kaplan Meier Survival Analysis (Low vs. Normal Cachexia Index) Stratified by cTNM St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7216"/>
      </w:tblGrid>
      <w:tr w:rsidR="005B11E4" w:rsidRPr="00867CFF" w14:paraId="5BBB0576" w14:textId="77777777" w:rsidTr="00406DD3">
        <w:trPr>
          <w:trHeight w:val="4335"/>
        </w:trPr>
        <w:tc>
          <w:tcPr>
            <w:tcW w:w="1838" w:type="dxa"/>
          </w:tcPr>
          <w:p w14:paraId="1AFFB1B2" w14:textId="77777777" w:rsidR="005B11E4" w:rsidRPr="00867CFF" w:rsidRDefault="005B11E4" w:rsidP="00406DD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0" w:hanging="426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A) Stage II</w:t>
            </w:r>
          </w:p>
        </w:tc>
        <w:tc>
          <w:tcPr>
            <w:tcW w:w="7178" w:type="dxa"/>
          </w:tcPr>
          <w:p w14:paraId="5E50C5A4" w14:textId="182700FB" w:rsidR="005B11E4" w:rsidRPr="00867CFF" w:rsidRDefault="00592CC9" w:rsidP="00406DD3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92CC9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drawing>
                <wp:inline distT="0" distB="0" distL="0" distR="0" wp14:anchorId="2B5D54EF" wp14:editId="36900DB2">
                  <wp:extent cx="4445000" cy="2540000"/>
                  <wp:effectExtent l="0" t="0" r="0" b="0"/>
                  <wp:docPr id="16014702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1470274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0" cy="2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11E4" w:rsidRPr="00867CFF" w14:paraId="23CE3EC1" w14:textId="77777777" w:rsidTr="00406DD3">
        <w:tc>
          <w:tcPr>
            <w:tcW w:w="1838" w:type="dxa"/>
          </w:tcPr>
          <w:p w14:paraId="30CD5463" w14:textId="77777777" w:rsidR="005B11E4" w:rsidRPr="00867CFF" w:rsidRDefault="005B11E4" w:rsidP="00406DD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0" w:hanging="426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B) Stage III</w:t>
            </w:r>
          </w:p>
        </w:tc>
        <w:tc>
          <w:tcPr>
            <w:tcW w:w="7178" w:type="dxa"/>
          </w:tcPr>
          <w:p w14:paraId="502B2F9B" w14:textId="1487472E" w:rsidR="005B11E4" w:rsidRPr="00867CFF" w:rsidRDefault="00592CC9" w:rsidP="00406DD3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92CC9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drawing>
                <wp:inline distT="0" distB="0" distL="0" distR="0" wp14:anchorId="24C26B0E" wp14:editId="5191CC88">
                  <wp:extent cx="4445000" cy="2540000"/>
                  <wp:effectExtent l="0" t="0" r="0" b="0"/>
                  <wp:docPr id="12332387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323876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0" cy="2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11E4" w:rsidRPr="00867CFF" w14:paraId="33025F37" w14:textId="77777777" w:rsidTr="00406DD3">
        <w:tc>
          <w:tcPr>
            <w:tcW w:w="1838" w:type="dxa"/>
          </w:tcPr>
          <w:p w14:paraId="3A4A25BD" w14:textId="77777777" w:rsidR="005B11E4" w:rsidRPr="00867CFF" w:rsidRDefault="005B11E4" w:rsidP="00406DD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0" w:hanging="426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C) Stage IV</w:t>
            </w:r>
          </w:p>
        </w:tc>
        <w:tc>
          <w:tcPr>
            <w:tcW w:w="7178" w:type="dxa"/>
          </w:tcPr>
          <w:p w14:paraId="4996A345" w14:textId="3A2B1672" w:rsidR="005B11E4" w:rsidRPr="00867CFF" w:rsidRDefault="00592CC9" w:rsidP="00406DD3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592CC9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drawing>
                <wp:inline distT="0" distB="0" distL="0" distR="0" wp14:anchorId="2208F533" wp14:editId="4CB35A93">
                  <wp:extent cx="4445000" cy="2540000"/>
                  <wp:effectExtent l="0" t="0" r="0" b="0"/>
                  <wp:docPr id="4176304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763047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0" cy="2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9E6EB7" w14:textId="77777777" w:rsidR="005B11E4" w:rsidRPr="00867CFF" w:rsidRDefault="005B11E4" w:rsidP="005B11E4">
      <w:pPr>
        <w:pStyle w:val="NormalWeb"/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3C0A2BB0" w14:textId="77777777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br w:type="page"/>
      </w:r>
    </w:p>
    <w:p w14:paraId="6D3AC42B" w14:textId="5AFC4843" w:rsidR="005B11E4" w:rsidRPr="00867CFF" w:rsidRDefault="005B11E4" w:rsidP="005B11E4">
      <w:pPr>
        <w:spacing w:after="160" w:line="259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 w:rsidR="001729CA"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8</w:t>
      </w:r>
      <w:r w:rsidRPr="00867CF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 Kaplan Meier Survival Analysis (Low vs. Normal Cachexia Index) Stratified by Tumour Site</w:t>
      </w:r>
    </w:p>
    <w:tbl>
      <w:tblPr>
        <w:tblStyle w:val="TableGrid"/>
        <w:tblW w:w="9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7635"/>
      </w:tblGrid>
      <w:tr w:rsidR="001A618D" w:rsidRPr="00867CFF" w14:paraId="66BCA799" w14:textId="77777777" w:rsidTr="001A618D">
        <w:tc>
          <w:tcPr>
            <w:tcW w:w="1732" w:type="dxa"/>
          </w:tcPr>
          <w:p w14:paraId="02849F89" w14:textId="77777777" w:rsidR="005B11E4" w:rsidRPr="00867CFF" w:rsidRDefault="005B11E4" w:rsidP="00406DD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0" w:hanging="426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A) Oesophageal</w:t>
            </w:r>
          </w:p>
        </w:tc>
        <w:tc>
          <w:tcPr>
            <w:tcW w:w="7635" w:type="dxa"/>
          </w:tcPr>
          <w:p w14:paraId="34E8EC43" w14:textId="1037A7E2" w:rsidR="005B11E4" w:rsidRPr="00867CFF" w:rsidRDefault="001A618D" w:rsidP="00B6402D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1A618D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drawing>
                <wp:inline distT="0" distB="0" distL="0" distR="0" wp14:anchorId="423035FC" wp14:editId="4E93D6D1">
                  <wp:extent cx="4445000" cy="2540000"/>
                  <wp:effectExtent l="0" t="0" r="0" b="0"/>
                  <wp:docPr id="1968964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896462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0" cy="2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18D" w:rsidRPr="00867CFF" w14:paraId="67DE4D14" w14:textId="77777777" w:rsidTr="001A618D">
        <w:tc>
          <w:tcPr>
            <w:tcW w:w="1732" w:type="dxa"/>
          </w:tcPr>
          <w:p w14:paraId="6E768094" w14:textId="77777777" w:rsidR="005B11E4" w:rsidRPr="00867CFF" w:rsidRDefault="005B11E4" w:rsidP="00406DD3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0" w:hanging="426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867CF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(B) Gastric</w:t>
            </w:r>
          </w:p>
        </w:tc>
        <w:tc>
          <w:tcPr>
            <w:tcW w:w="7635" w:type="dxa"/>
          </w:tcPr>
          <w:p w14:paraId="532FB276" w14:textId="4F8220E0" w:rsidR="005B11E4" w:rsidRPr="00867CFF" w:rsidRDefault="006A22AE" w:rsidP="00406DD3">
            <w:pPr>
              <w:pStyle w:val="NormalWeb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A22AE">
              <w:rPr>
                <w:rFonts w:asciiTheme="minorHAnsi" w:hAnsiTheme="minorHAnsi" w:cstheme="minorHAnsi"/>
                <w:b/>
                <w:bCs/>
                <w:noProof/>
                <w:color w:val="000000" w:themeColor="text1"/>
              </w:rPr>
              <w:drawing>
                <wp:inline distT="0" distB="0" distL="0" distR="0" wp14:anchorId="4E340884" wp14:editId="3D37934F">
                  <wp:extent cx="4445000" cy="2540000"/>
                  <wp:effectExtent l="0" t="0" r="0" b="0"/>
                  <wp:docPr id="16391848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18483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0" cy="2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9A45DE" w14:textId="77777777" w:rsidR="003A3AF1" w:rsidRPr="00867CFF" w:rsidRDefault="003A3AF1" w:rsidP="001729CA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sectPr w:rsidR="003A3AF1" w:rsidRPr="00867CFF" w:rsidSect="00B71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3942CA" w14:textId="77777777" w:rsidR="007B2F6E" w:rsidRDefault="007B2F6E" w:rsidP="00867CFF">
      <w:r>
        <w:separator/>
      </w:r>
    </w:p>
  </w:endnote>
  <w:endnote w:type="continuationSeparator" w:id="0">
    <w:p w14:paraId="2E3A28BB" w14:textId="77777777" w:rsidR="007B2F6E" w:rsidRDefault="007B2F6E" w:rsidP="00867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276091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818D05" w14:textId="4C0CB59E" w:rsidR="00867CFF" w:rsidRDefault="00867CFF" w:rsidP="00130F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5E8784" w14:textId="77777777" w:rsidR="00867CFF" w:rsidRDefault="00867CFF" w:rsidP="00867CF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01585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6F97A9" w14:textId="3454E99C" w:rsidR="00867CFF" w:rsidRDefault="00867CFF" w:rsidP="00130F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3C8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9FA9695" w14:textId="77777777" w:rsidR="00867CFF" w:rsidRDefault="00867CFF" w:rsidP="00867C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D76AB5" w14:textId="77777777" w:rsidR="007B2F6E" w:rsidRDefault="007B2F6E" w:rsidP="00867CFF">
      <w:r>
        <w:separator/>
      </w:r>
    </w:p>
  </w:footnote>
  <w:footnote w:type="continuationSeparator" w:id="0">
    <w:p w14:paraId="28844B0D" w14:textId="77777777" w:rsidR="007B2F6E" w:rsidRDefault="007B2F6E" w:rsidP="00867C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483D68"/>
    <w:multiLevelType w:val="hybridMultilevel"/>
    <w:tmpl w:val="3D36A414"/>
    <w:lvl w:ilvl="0" w:tplc="08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A57F3"/>
    <w:multiLevelType w:val="hybridMultilevel"/>
    <w:tmpl w:val="3CB685E4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10E68"/>
    <w:multiLevelType w:val="hybridMultilevel"/>
    <w:tmpl w:val="64E88ED2"/>
    <w:lvl w:ilvl="0" w:tplc="B9B843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0B19B4"/>
    <w:multiLevelType w:val="hybridMultilevel"/>
    <w:tmpl w:val="3CB685E4"/>
    <w:lvl w:ilvl="0" w:tplc="FE5E01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2D0A91"/>
    <w:multiLevelType w:val="hybridMultilevel"/>
    <w:tmpl w:val="8B3AD20E"/>
    <w:lvl w:ilvl="0" w:tplc="D85251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1E4"/>
    <w:rsid w:val="00071013"/>
    <w:rsid w:val="0011795D"/>
    <w:rsid w:val="001729CA"/>
    <w:rsid w:val="001A618D"/>
    <w:rsid w:val="00220E8F"/>
    <w:rsid w:val="0037436C"/>
    <w:rsid w:val="003A3AF1"/>
    <w:rsid w:val="004004EE"/>
    <w:rsid w:val="00592CC9"/>
    <w:rsid w:val="005B11E4"/>
    <w:rsid w:val="006A22AE"/>
    <w:rsid w:val="007269C0"/>
    <w:rsid w:val="007B2F6E"/>
    <w:rsid w:val="007D128C"/>
    <w:rsid w:val="00803C82"/>
    <w:rsid w:val="00826595"/>
    <w:rsid w:val="00867CFF"/>
    <w:rsid w:val="00950C1D"/>
    <w:rsid w:val="00A539BB"/>
    <w:rsid w:val="00B6402D"/>
    <w:rsid w:val="00B71850"/>
    <w:rsid w:val="00B83ACA"/>
    <w:rsid w:val="00DE289F"/>
    <w:rsid w:val="00E82722"/>
    <w:rsid w:val="00FF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5FA16"/>
  <w15:chartTrackingRefBased/>
  <w15:docId w15:val="{254F5EB8-4CC6-5E41-ABDD-0C38B64C7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1E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1E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5B11E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B11E4"/>
    <w:rPr>
      <w:b/>
      <w:bCs/>
    </w:rPr>
  </w:style>
  <w:style w:type="table" w:styleId="TableGrid">
    <w:name w:val="Table Grid"/>
    <w:basedOn w:val="TableNormal"/>
    <w:uiPriority w:val="39"/>
    <w:rsid w:val="005B11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11E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B11E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1E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1E4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B11E4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PlainTable3">
    <w:name w:val="Plain Table 3"/>
    <w:basedOn w:val="TableNormal"/>
    <w:uiPriority w:val="43"/>
    <w:rsid w:val="005B11E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B11E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11E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B11E4"/>
  </w:style>
  <w:style w:type="table" w:styleId="PlainTable5">
    <w:name w:val="Plain Table 5"/>
    <w:basedOn w:val="TableNormal"/>
    <w:uiPriority w:val="45"/>
    <w:rsid w:val="005B11E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1E4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1E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B11E4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67CFF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7C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CFF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67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86</Words>
  <Characters>1075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Brown</dc:creator>
  <cp:keywords/>
  <dc:description/>
  <cp:lastModifiedBy>Microsoft account</cp:lastModifiedBy>
  <cp:revision>2</cp:revision>
  <dcterms:created xsi:type="dcterms:W3CDTF">2024-03-25T22:43:00Z</dcterms:created>
  <dcterms:modified xsi:type="dcterms:W3CDTF">2024-03-25T22:43:00Z</dcterms:modified>
</cp:coreProperties>
</file>